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E55230" w14:textId="4E9CFDFF" w:rsidR="002E4DBD" w:rsidRPr="00ED3EBE" w:rsidRDefault="00751734" w:rsidP="002E4DBD">
      <w:pPr>
        <w:jc w:val="both"/>
        <w:rPr>
          <w:rFonts w:ascii="Times New Roman" w:hAnsi="Times New Roman" w:cs="Times New Roman"/>
          <w:lang w:val="en-GB"/>
        </w:rPr>
      </w:pPr>
      <w:bookmarkStart w:id="0" w:name="_Hlk44320750"/>
      <w:r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="002E4DBD" w:rsidRPr="00ED3EBE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1</w:t>
      </w:r>
      <w:r w:rsidR="002E4DBD" w:rsidRPr="00ED3EBE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2E4DBD" w:rsidRPr="00ED3EBE">
        <w:rPr>
          <w:rFonts w:ascii="Times New Roman" w:hAnsi="Times New Roman" w:cs="Times New Roman"/>
          <w:lang w:val="en-GB"/>
        </w:rPr>
        <w:t xml:space="preserve">Predictors of cardiometabolic </w:t>
      </w:r>
      <w:r w:rsidR="002E4DBD">
        <w:rPr>
          <w:rFonts w:ascii="Times New Roman" w:hAnsi="Times New Roman" w:cs="Times New Roman"/>
          <w:lang w:val="en-GB"/>
        </w:rPr>
        <w:t xml:space="preserve">markers </w:t>
      </w:r>
      <w:r w:rsidR="002E4DBD" w:rsidRPr="00ED3EBE">
        <w:rPr>
          <w:rFonts w:ascii="Times New Roman" w:hAnsi="Times New Roman" w:cs="Times New Roman"/>
          <w:lang w:val="en-GB"/>
        </w:rPr>
        <w:t>in univariate and multivariable analyses (</w:t>
      </w:r>
      <w:r w:rsidR="002E4DBD" w:rsidRPr="00ED3EBE">
        <w:rPr>
          <w:rFonts w:ascii="Times New Roman" w:hAnsi="Times New Roman" w:cs="Times New Roman"/>
          <w:i/>
          <w:iCs/>
          <w:lang w:val="en-GB"/>
        </w:rPr>
        <w:t>n</w:t>
      </w:r>
      <w:r w:rsidR="002E4DBD" w:rsidRPr="00ED3EBE">
        <w:rPr>
          <w:rFonts w:ascii="Times New Roman" w:hAnsi="Times New Roman" w:cs="Times New Roman"/>
          <w:lang w:val="en-GB"/>
        </w:rPr>
        <w:t>= 75).</w:t>
      </w:r>
    </w:p>
    <w:tbl>
      <w:tblPr>
        <w:tblStyle w:val="Grilledutableau"/>
        <w:tblpPr w:leftFromText="141" w:rightFromText="141" w:vertAnchor="page" w:horzAnchor="page" w:tblpXSpec="center" w:tblpY="2416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0"/>
        <w:gridCol w:w="1271"/>
        <w:gridCol w:w="1134"/>
        <w:gridCol w:w="1276"/>
        <w:gridCol w:w="1134"/>
        <w:gridCol w:w="1281"/>
        <w:gridCol w:w="992"/>
      </w:tblGrid>
      <w:tr w:rsidR="002E4DBD" w:rsidRPr="00ED3EBE" w14:paraId="5E98D9E9" w14:textId="77777777" w:rsidTr="00565B11">
        <w:tc>
          <w:tcPr>
            <w:tcW w:w="3260" w:type="dxa"/>
            <w:tcBorders>
              <w:top w:val="single" w:sz="4" w:space="0" w:color="auto"/>
            </w:tcBorders>
          </w:tcPr>
          <w:p w14:paraId="388ECDDC" w14:textId="6A3D9B0D" w:rsidR="002E4DBD" w:rsidRPr="002E4DBD" w:rsidRDefault="00511E8C" w:rsidP="00511E8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D</w:t>
            </w:r>
            <w:r w:rsidR="002E4DBD" w:rsidRPr="002E4DB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ependent </w:t>
            </w:r>
          </w:p>
        </w:tc>
        <w:tc>
          <w:tcPr>
            <w:tcW w:w="36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97C4344" w14:textId="77777777" w:rsidR="002E4DBD" w:rsidRPr="00ED3EBE" w:rsidRDefault="002E4DBD" w:rsidP="00511E8C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EBE">
              <w:rPr>
                <w:rFonts w:ascii="Times New Roman" w:hAnsi="Times New Roman" w:cs="Times New Roman"/>
                <w:b/>
                <w:bCs/>
                <w:lang w:val="en-GB"/>
              </w:rPr>
              <w:t>Univariate</w:t>
            </w:r>
          </w:p>
        </w:tc>
        <w:tc>
          <w:tcPr>
            <w:tcW w:w="34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F2D7973" w14:textId="77777777" w:rsidR="002E4DBD" w:rsidRPr="00ED3EBE" w:rsidRDefault="002E4DBD" w:rsidP="00511E8C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EBE">
              <w:rPr>
                <w:rFonts w:ascii="Times New Roman" w:hAnsi="Times New Roman" w:cs="Times New Roman"/>
                <w:b/>
                <w:bCs/>
                <w:lang w:val="en-GB"/>
              </w:rPr>
              <w:t>Multivariable</w:t>
            </w:r>
          </w:p>
        </w:tc>
      </w:tr>
      <w:tr w:rsidR="002E4DBD" w:rsidRPr="00ED3EBE" w14:paraId="044E4935" w14:textId="77777777" w:rsidTr="00565B11">
        <w:tc>
          <w:tcPr>
            <w:tcW w:w="3260" w:type="dxa"/>
            <w:tcBorders>
              <w:bottom w:val="single" w:sz="4" w:space="0" w:color="auto"/>
            </w:tcBorders>
          </w:tcPr>
          <w:p w14:paraId="28ECB522" w14:textId="58723603" w:rsidR="002E4DBD" w:rsidRPr="00751734" w:rsidRDefault="00751734" w:rsidP="00511E8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4DBD">
              <w:rPr>
                <w:rFonts w:ascii="Times New Roman" w:hAnsi="Times New Roman" w:cs="Times New Roman"/>
                <w:b/>
                <w:bCs/>
                <w:lang w:val="en-GB"/>
              </w:rPr>
              <w:t>variable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1BEDAC00" w14:textId="77777777" w:rsidR="002E4DBD" w:rsidRPr="00ED3EBE" w:rsidRDefault="002E4DBD" w:rsidP="00511E8C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EB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ß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7EC3CE4" w14:textId="77777777" w:rsidR="002E4DBD" w:rsidRPr="00ED3EBE" w:rsidRDefault="002E4DBD" w:rsidP="00511E8C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EBE">
              <w:rPr>
                <w:rFonts w:ascii="Times New Roman" w:hAnsi="Times New Roman" w:cs="Times New Roman"/>
                <w:b/>
                <w:bCs/>
                <w:lang w:val="en-GB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CE8B5D9" w14:textId="77777777" w:rsidR="002E4DBD" w:rsidRPr="00ED3EBE" w:rsidRDefault="002E4DBD" w:rsidP="00511E8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ED3EBE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694F017" w14:textId="77777777" w:rsidR="002E4DBD" w:rsidRPr="00ED3EBE" w:rsidRDefault="002E4DBD" w:rsidP="00511E8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ED3EB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ß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2ACB8D48" w14:textId="77777777" w:rsidR="002E4DBD" w:rsidRPr="00ED3EBE" w:rsidRDefault="002E4DBD" w:rsidP="00511E8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ED3EBE">
              <w:rPr>
                <w:rFonts w:ascii="Times New Roman" w:hAnsi="Times New Roman" w:cs="Times New Roman"/>
                <w:b/>
                <w:bCs/>
                <w:lang w:val="en-GB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DF7BE59" w14:textId="25F6C490" w:rsidR="002E4DBD" w:rsidRPr="00ED3EBE" w:rsidRDefault="002E4DBD" w:rsidP="00CA66B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ED3EBE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</w:t>
            </w:r>
          </w:p>
        </w:tc>
      </w:tr>
      <w:tr w:rsidR="00751734" w:rsidRPr="00ED3EBE" w14:paraId="3702EE57" w14:textId="77777777" w:rsidTr="00565B11">
        <w:tc>
          <w:tcPr>
            <w:tcW w:w="3260" w:type="dxa"/>
            <w:tcBorders>
              <w:top w:val="single" w:sz="4" w:space="0" w:color="auto"/>
            </w:tcBorders>
          </w:tcPr>
          <w:p w14:paraId="328FD61B" w14:textId="7AC0DDA6" w:rsidR="00751734" w:rsidRPr="00751734" w:rsidRDefault="00751734" w:rsidP="00511E8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51734">
              <w:rPr>
                <w:rFonts w:ascii="Times New Roman" w:hAnsi="Times New Roman" w:cs="Times New Roman"/>
                <w:b/>
                <w:bCs/>
                <w:lang w:val="en-GB"/>
              </w:rPr>
              <w:t>M</w:t>
            </w:r>
            <w:r w:rsidR="00565B11">
              <w:rPr>
                <w:rFonts w:ascii="Times New Roman" w:hAnsi="Times New Roman" w:cs="Times New Roman"/>
                <w:b/>
                <w:bCs/>
                <w:lang w:val="en-GB"/>
              </w:rPr>
              <w:t>ean Arterial Pressure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5315A9CA" w14:textId="77777777" w:rsidR="00751734" w:rsidRPr="00ED3EBE" w:rsidRDefault="00751734" w:rsidP="00511E8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1F9E60" w14:textId="77777777" w:rsidR="00751734" w:rsidRPr="00ED3EBE" w:rsidRDefault="00751734" w:rsidP="00511E8C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50B833F" w14:textId="77777777" w:rsidR="00751734" w:rsidRPr="00ED3EBE" w:rsidRDefault="00751734" w:rsidP="00511E8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5B6CE79" w14:textId="77777777" w:rsidR="00751734" w:rsidRPr="00ED3EBE" w:rsidRDefault="00751734" w:rsidP="00511E8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211BBAFC" w14:textId="77777777" w:rsidR="00751734" w:rsidRPr="00ED3EBE" w:rsidRDefault="00751734" w:rsidP="00511E8C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FE10829" w14:textId="77777777" w:rsidR="00751734" w:rsidRPr="00ED3EBE" w:rsidRDefault="00751734" w:rsidP="00CA66B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</w:p>
        </w:tc>
      </w:tr>
      <w:tr w:rsidR="009D619A" w:rsidRPr="00ED3EBE" w14:paraId="78AAD901" w14:textId="77777777" w:rsidTr="00565B11">
        <w:tc>
          <w:tcPr>
            <w:tcW w:w="3260" w:type="dxa"/>
          </w:tcPr>
          <w:p w14:paraId="39161339" w14:textId="112FDC14" w:rsidR="009D619A" w:rsidRDefault="009D619A" w:rsidP="009D619A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ED3EBE">
              <w:rPr>
                <w:rFonts w:ascii="Times New Roman" w:hAnsi="Times New Roman" w:cs="Times New Roman"/>
                <w:lang w:val="en-GB"/>
              </w:rPr>
              <w:t>Age, years</w:t>
            </w:r>
          </w:p>
        </w:tc>
        <w:tc>
          <w:tcPr>
            <w:tcW w:w="1271" w:type="dxa"/>
            <w:vAlign w:val="bottom"/>
          </w:tcPr>
          <w:p w14:paraId="1EEC43D5" w14:textId="71E1B22F" w:rsidR="009D619A" w:rsidRPr="00ED3EBE" w:rsidRDefault="009D619A" w:rsidP="009D619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140</w:t>
            </w:r>
          </w:p>
        </w:tc>
        <w:tc>
          <w:tcPr>
            <w:tcW w:w="1134" w:type="dxa"/>
            <w:vAlign w:val="bottom"/>
          </w:tcPr>
          <w:p w14:paraId="68F2F8D9" w14:textId="7A7DA3AA" w:rsidR="009D619A" w:rsidRPr="00ED3EBE" w:rsidRDefault="009D619A" w:rsidP="009D619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148</w:t>
            </w:r>
          </w:p>
        </w:tc>
        <w:tc>
          <w:tcPr>
            <w:tcW w:w="1276" w:type="dxa"/>
          </w:tcPr>
          <w:p w14:paraId="4C419F0F" w14:textId="40FCB4DB" w:rsidR="009D619A" w:rsidRPr="009D619A" w:rsidRDefault="009D619A" w:rsidP="009D61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619A">
              <w:rPr>
                <w:rFonts w:ascii="Times New Roman" w:hAnsi="Times New Roman" w:cs="Times New Roman"/>
                <w:lang w:val="en-GB"/>
              </w:rPr>
              <w:t>0.347</w:t>
            </w:r>
          </w:p>
        </w:tc>
        <w:tc>
          <w:tcPr>
            <w:tcW w:w="1134" w:type="dxa"/>
          </w:tcPr>
          <w:p w14:paraId="0C7FD074" w14:textId="77777777" w:rsidR="009D619A" w:rsidRPr="00ED3EBE" w:rsidRDefault="009D619A" w:rsidP="009D619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281" w:type="dxa"/>
          </w:tcPr>
          <w:p w14:paraId="1E6CA8FE" w14:textId="77777777" w:rsidR="009D619A" w:rsidRPr="00ED3EBE" w:rsidRDefault="009D619A" w:rsidP="009D619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92" w:type="dxa"/>
          </w:tcPr>
          <w:p w14:paraId="499BCA40" w14:textId="77777777" w:rsidR="009D619A" w:rsidRPr="00ED3EBE" w:rsidRDefault="009D619A" w:rsidP="00CA66B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</w:p>
        </w:tc>
      </w:tr>
      <w:tr w:rsidR="009D619A" w:rsidRPr="00ED3EBE" w14:paraId="01B5B2D4" w14:textId="77777777" w:rsidTr="00565B11">
        <w:tc>
          <w:tcPr>
            <w:tcW w:w="3260" w:type="dxa"/>
          </w:tcPr>
          <w:p w14:paraId="5537AF7C" w14:textId="13B26533" w:rsidR="009D619A" w:rsidRDefault="009D619A" w:rsidP="009D619A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ED3EBE">
              <w:rPr>
                <w:rFonts w:ascii="Times New Roman" w:hAnsi="Times New Roman" w:cs="Times New Roman"/>
                <w:lang w:val="en-GB"/>
              </w:rPr>
              <w:t>Sex</w:t>
            </w:r>
            <w:r w:rsidR="00E82EA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E82EA4">
              <w:rPr>
                <w:rFonts w:ascii="Times New Roman" w:hAnsi="Times New Roman" w:cs="Times New Roman"/>
                <w:lang w:val="en-GB"/>
              </w:rPr>
              <w:t>(being a woman)</w:t>
            </w:r>
          </w:p>
        </w:tc>
        <w:tc>
          <w:tcPr>
            <w:tcW w:w="1271" w:type="dxa"/>
            <w:vAlign w:val="bottom"/>
          </w:tcPr>
          <w:p w14:paraId="54540FA2" w14:textId="66EE65ED" w:rsidR="009D619A" w:rsidRPr="00ED3EBE" w:rsidRDefault="009D619A" w:rsidP="009D619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,987</w:t>
            </w:r>
          </w:p>
        </w:tc>
        <w:tc>
          <w:tcPr>
            <w:tcW w:w="1134" w:type="dxa"/>
            <w:vAlign w:val="bottom"/>
          </w:tcPr>
          <w:p w14:paraId="37E89471" w14:textId="62C91CA6" w:rsidR="009D619A" w:rsidRPr="00ED3EBE" w:rsidRDefault="009D619A" w:rsidP="009D619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,464</w:t>
            </w:r>
          </w:p>
        </w:tc>
        <w:tc>
          <w:tcPr>
            <w:tcW w:w="1276" w:type="dxa"/>
          </w:tcPr>
          <w:p w14:paraId="70937DAD" w14:textId="39B31864" w:rsidR="009D619A" w:rsidRPr="009D619A" w:rsidRDefault="009D619A" w:rsidP="009D61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68</w:t>
            </w:r>
          </w:p>
        </w:tc>
        <w:tc>
          <w:tcPr>
            <w:tcW w:w="1134" w:type="dxa"/>
          </w:tcPr>
          <w:p w14:paraId="654952C0" w14:textId="77777777" w:rsidR="009D619A" w:rsidRPr="00ED3EBE" w:rsidRDefault="009D619A" w:rsidP="009D619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281" w:type="dxa"/>
          </w:tcPr>
          <w:p w14:paraId="48F88829" w14:textId="77777777" w:rsidR="009D619A" w:rsidRPr="00ED3EBE" w:rsidRDefault="009D619A" w:rsidP="009D619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92" w:type="dxa"/>
          </w:tcPr>
          <w:p w14:paraId="018C62C4" w14:textId="77777777" w:rsidR="009D619A" w:rsidRPr="00ED3EBE" w:rsidRDefault="009D619A" w:rsidP="00CA66B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</w:p>
        </w:tc>
      </w:tr>
      <w:tr w:rsidR="009D619A" w:rsidRPr="00ED3EBE" w14:paraId="5A3429F6" w14:textId="77777777" w:rsidTr="00565B11">
        <w:tc>
          <w:tcPr>
            <w:tcW w:w="3260" w:type="dxa"/>
          </w:tcPr>
          <w:p w14:paraId="514A53FB" w14:textId="4022A456" w:rsidR="009D619A" w:rsidRDefault="009D619A" w:rsidP="009D619A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S</w:t>
            </w:r>
          </w:p>
        </w:tc>
        <w:tc>
          <w:tcPr>
            <w:tcW w:w="1271" w:type="dxa"/>
            <w:vAlign w:val="bottom"/>
          </w:tcPr>
          <w:p w14:paraId="2B84B208" w14:textId="05A5E691" w:rsidR="009D619A" w:rsidRPr="00ED3EBE" w:rsidRDefault="009D619A" w:rsidP="009D619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,433</w:t>
            </w:r>
          </w:p>
        </w:tc>
        <w:tc>
          <w:tcPr>
            <w:tcW w:w="1134" w:type="dxa"/>
            <w:vAlign w:val="bottom"/>
          </w:tcPr>
          <w:p w14:paraId="1CAE9B53" w14:textId="488AEC44" w:rsidR="009D619A" w:rsidRPr="00ED3EBE" w:rsidRDefault="009D619A" w:rsidP="009D619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,472</w:t>
            </w:r>
          </w:p>
        </w:tc>
        <w:tc>
          <w:tcPr>
            <w:tcW w:w="1276" w:type="dxa"/>
          </w:tcPr>
          <w:p w14:paraId="71897E64" w14:textId="5F8BD0EC" w:rsidR="009D619A" w:rsidRPr="009D619A" w:rsidRDefault="009D619A" w:rsidP="009D61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5</w:t>
            </w:r>
            <w:r w:rsidR="00B70DDC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134" w:type="dxa"/>
          </w:tcPr>
          <w:p w14:paraId="42C2A7DB" w14:textId="77777777" w:rsidR="009D619A" w:rsidRPr="00ED3EBE" w:rsidRDefault="009D619A" w:rsidP="009D619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281" w:type="dxa"/>
          </w:tcPr>
          <w:p w14:paraId="40AE5B31" w14:textId="77777777" w:rsidR="009D619A" w:rsidRPr="00ED3EBE" w:rsidRDefault="009D619A" w:rsidP="009D619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92" w:type="dxa"/>
          </w:tcPr>
          <w:p w14:paraId="7BED5072" w14:textId="77777777" w:rsidR="009D619A" w:rsidRPr="00ED3EBE" w:rsidRDefault="009D619A" w:rsidP="00CA66B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</w:p>
        </w:tc>
      </w:tr>
      <w:tr w:rsidR="00086C92" w:rsidRPr="00ED3EBE" w14:paraId="1D74F91E" w14:textId="77777777" w:rsidTr="00565B11">
        <w:tc>
          <w:tcPr>
            <w:tcW w:w="3260" w:type="dxa"/>
          </w:tcPr>
          <w:p w14:paraId="75EF1C18" w14:textId="0C0756A1" w:rsidR="00086C92" w:rsidRDefault="00086C92" w:rsidP="00086C92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HI</w:t>
            </w:r>
            <w:r w:rsidRPr="00ED3EBE">
              <w:rPr>
                <w:rFonts w:ascii="Times New Roman" w:hAnsi="Times New Roman" w:cs="Times New Roman"/>
                <w:lang w:val="en-GB"/>
              </w:rPr>
              <w:t>, events/h</w:t>
            </w:r>
          </w:p>
        </w:tc>
        <w:tc>
          <w:tcPr>
            <w:tcW w:w="1271" w:type="dxa"/>
            <w:vAlign w:val="bottom"/>
          </w:tcPr>
          <w:p w14:paraId="7115B33C" w14:textId="612B698F" w:rsidR="00086C92" w:rsidRPr="00ED3EBE" w:rsidRDefault="00086C92" w:rsidP="00086C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11</w:t>
            </w:r>
            <w:r w:rsidR="00B70DD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14:paraId="688A0200" w14:textId="597D88CF" w:rsidR="00086C92" w:rsidRPr="00ED3EBE" w:rsidRDefault="00086C92" w:rsidP="00086C9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107</w:t>
            </w:r>
          </w:p>
        </w:tc>
        <w:tc>
          <w:tcPr>
            <w:tcW w:w="1276" w:type="dxa"/>
          </w:tcPr>
          <w:p w14:paraId="117BA7EC" w14:textId="06995762" w:rsidR="00086C92" w:rsidRPr="009D619A" w:rsidRDefault="00086C92" w:rsidP="00086C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9</w:t>
            </w:r>
            <w:r w:rsidR="00B70DDC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34" w:type="dxa"/>
          </w:tcPr>
          <w:p w14:paraId="4FE5CE1E" w14:textId="77777777" w:rsidR="00086C92" w:rsidRPr="00ED3EBE" w:rsidRDefault="00086C92" w:rsidP="00086C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281" w:type="dxa"/>
          </w:tcPr>
          <w:p w14:paraId="3E213661" w14:textId="77777777" w:rsidR="00086C92" w:rsidRPr="00ED3EBE" w:rsidRDefault="00086C92" w:rsidP="00086C9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92" w:type="dxa"/>
          </w:tcPr>
          <w:p w14:paraId="1B300D25" w14:textId="77777777" w:rsidR="00086C92" w:rsidRPr="00ED3EBE" w:rsidRDefault="00086C92" w:rsidP="00CA66B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</w:p>
        </w:tc>
      </w:tr>
      <w:tr w:rsidR="00086C92" w:rsidRPr="00ED3EBE" w14:paraId="64648586" w14:textId="77777777" w:rsidTr="00565B11">
        <w:tc>
          <w:tcPr>
            <w:tcW w:w="3260" w:type="dxa"/>
          </w:tcPr>
          <w:p w14:paraId="07F1072E" w14:textId="10931ABC" w:rsidR="00086C92" w:rsidRDefault="00086C92" w:rsidP="00086C92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DI</w:t>
            </w:r>
            <w:r w:rsidRPr="00ED3EBE">
              <w:rPr>
                <w:rFonts w:ascii="Times New Roman" w:hAnsi="Times New Roman" w:cs="Times New Roman"/>
                <w:lang w:val="en-GB"/>
              </w:rPr>
              <w:t xml:space="preserve"> 3%, events/h</w:t>
            </w:r>
          </w:p>
        </w:tc>
        <w:tc>
          <w:tcPr>
            <w:tcW w:w="1271" w:type="dxa"/>
            <w:vAlign w:val="bottom"/>
          </w:tcPr>
          <w:p w14:paraId="44AD29C8" w14:textId="1EB981BE" w:rsidR="00086C92" w:rsidRPr="00ED3EBE" w:rsidRDefault="00086C92" w:rsidP="00086C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12</w:t>
            </w:r>
            <w:r w:rsidR="00B70DD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bottom"/>
          </w:tcPr>
          <w:p w14:paraId="4228AEBB" w14:textId="7A3F1D1C" w:rsidR="00086C92" w:rsidRPr="00ED3EBE" w:rsidRDefault="00086C92" w:rsidP="00086C9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13</w:t>
            </w:r>
            <w:r w:rsidR="00B70DD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2DC403F1" w14:textId="624CAFFC" w:rsidR="00086C92" w:rsidRPr="009D619A" w:rsidRDefault="00086C92" w:rsidP="00086C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44</w:t>
            </w:r>
          </w:p>
        </w:tc>
        <w:tc>
          <w:tcPr>
            <w:tcW w:w="1134" w:type="dxa"/>
          </w:tcPr>
          <w:p w14:paraId="53D7FD61" w14:textId="77777777" w:rsidR="00086C92" w:rsidRPr="00ED3EBE" w:rsidRDefault="00086C92" w:rsidP="00086C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281" w:type="dxa"/>
          </w:tcPr>
          <w:p w14:paraId="2020615C" w14:textId="77777777" w:rsidR="00086C92" w:rsidRPr="00ED3EBE" w:rsidRDefault="00086C92" w:rsidP="00086C9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92" w:type="dxa"/>
          </w:tcPr>
          <w:p w14:paraId="1543C836" w14:textId="77777777" w:rsidR="00086C92" w:rsidRPr="00ED3EBE" w:rsidRDefault="00086C92" w:rsidP="00CA66B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</w:p>
        </w:tc>
      </w:tr>
      <w:tr w:rsidR="00086C92" w:rsidRPr="00ED3EBE" w14:paraId="1DC70AA0" w14:textId="77777777" w:rsidTr="00565B11">
        <w:tc>
          <w:tcPr>
            <w:tcW w:w="3260" w:type="dxa"/>
          </w:tcPr>
          <w:p w14:paraId="30DE3078" w14:textId="76755345" w:rsidR="00086C92" w:rsidRDefault="00086C92" w:rsidP="00086C92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ED3EBE">
              <w:rPr>
                <w:rFonts w:ascii="Times New Roman" w:hAnsi="Times New Roman" w:cs="Times New Roman"/>
                <w:lang w:val="en-GB"/>
              </w:rPr>
              <w:t>Arousal index, events/h</w:t>
            </w:r>
          </w:p>
        </w:tc>
        <w:tc>
          <w:tcPr>
            <w:tcW w:w="1271" w:type="dxa"/>
            <w:vAlign w:val="bottom"/>
          </w:tcPr>
          <w:p w14:paraId="56F63639" w14:textId="0B241698" w:rsidR="00086C92" w:rsidRPr="00ED3EBE" w:rsidRDefault="00086C92" w:rsidP="00086C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06</w:t>
            </w:r>
          </w:p>
        </w:tc>
        <w:tc>
          <w:tcPr>
            <w:tcW w:w="1134" w:type="dxa"/>
            <w:vAlign w:val="bottom"/>
          </w:tcPr>
          <w:p w14:paraId="3E8AFF40" w14:textId="11086C01" w:rsidR="00086C92" w:rsidRPr="00ED3EBE" w:rsidRDefault="00086C92" w:rsidP="00086C9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21</w:t>
            </w:r>
            <w:r w:rsidR="00B70DD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756F0C38" w14:textId="33083748" w:rsidR="00086C92" w:rsidRPr="009D619A" w:rsidRDefault="00086C92" w:rsidP="00086C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76</w:t>
            </w:r>
          </w:p>
        </w:tc>
        <w:tc>
          <w:tcPr>
            <w:tcW w:w="1134" w:type="dxa"/>
          </w:tcPr>
          <w:p w14:paraId="4034B59B" w14:textId="77777777" w:rsidR="00086C92" w:rsidRPr="00ED3EBE" w:rsidRDefault="00086C92" w:rsidP="00086C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281" w:type="dxa"/>
          </w:tcPr>
          <w:p w14:paraId="4127DF7D" w14:textId="77777777" w:rsidR="00086C92" w:rsidRPr="00ED3EBE" w:rsidRDefault="00086C92" w:rsidP="00086C9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92" w:type="dxa"/>
          </w:tcPr>
          <w:p w14:paraId="31B592A1" w14:textId="77777777" w:rsidR="00086C92" w:rsidRPr="00ED3EBE" w:rsidRDefault="00086C92" w:rsidP="00CA66B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</w:p>
        </w:tc>
      </w:tr>
      <w:tr w:rsidR="00086C92" w:rsidRPr="00ED3EBE" w14:paraId="75AE1F96" w14:textId="77777777" w:rsidTr="00565B11">
        <w:tc>
          <w:tcPr>
            <w:tcW w:w="3260" w:type="dxa"/>
          </w:tcPr>
          <w:p w14:paraId="1088D6CC" w14:textId="0E086805" w:rsidR="00086C92" w:rsidRDefault="00086C92" w:rsidP="00086C92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ST</w:t>
            </w:r>
            <w:r w:rsidRPr="00ED3EBE">
              <w:rPr>
                <w:rFonts w:ascii="Times New Roman" w:hAnsi="Times New Roman" w:cs="Times New Roman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lang w:val="en-GB"/>
              </w:rPr>
              <w:t>h</w:t>
            </w:r>
          </w:p>
        </w:tc>
        <w:tc>
          <w:tcPr>
            <w:tcW w:w="1271" w:type="dxa"/>
            <w:vAlign w:val="bottom"/>
          </w:tcPr>
          <w:p w14:paraId="6CA51A5C" w14:textId="45071B7A" w:rsidR="00086C92" w:rsidRPr="00ED3EBE" w:rsidRDefault="00086C92" w:rsidP="00086C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07</w:t>
            </w:r>
          </w:p>
        </w:tc>
        <w:tc>
          <w:tcPr>
            <w:tcW w:w="1134" w:type="dxa"/>
            <w:vAlign w:val="bottom"/>
          </w:tcPr>
          <w:p w14:paraId="14F13BDA" w14:textId="7460CA8B" w:rsidR="00086C92" w:rsidRPr="00ED3EBE" w:rsidRDefault="00086C92" w:rsidP="00086C9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  <w:r w:rsidR="00B70DD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0591DA90" w14:textId="70295830" w:rsidR="00086C92" w:rsidRPr="009D619A" w:rsidRDefault="00086C92" w:rsidP="00086C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6</w:t>
            </w:r>
            <w:r w:rsidR="00B70DDC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134" w:type="dxa"/>
          </w:tcPr>
          <w:p w14:paraId="477A7AE9" w14:textId="77777777" w:rsidR="00086C92" w:rsidRPr="00ED3EBE" w:rsidRDefault="00086C92" w:rsidP="00086C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281" w:type="dxa"/>
          </w:tcPr>
          <w:p w14:paraId="40CA2A1D" w14:textId="77777777" w:rsidR="00086C92" w:rsidRPr="00ED3EBE" w:rsidRDefault="00086C92" w:rsidP="00086C9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92" w:type="dxa"/>
          </w:tcPr>
          <w:p w14:paraId="26BE82D6" w14:textId="77777777" w:rsidR="00086C92" w:rsidRPr="00ED3EBE" w:rsidRDefault="00086C92" w:rsidP="00CA66B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</w:p>
        </w:tc>
      </w:tr>
      <w:tr w:rsidR="00086C92" w:rsidRPr="00ED3EBE" w14:paraId="0379EB2E" w14:textId="77777777" w:rsidTr="00565B11">
        <w:tc>
          <w:tcPr>
            <w:tcW w:w="3260" w:type="dxa"/>
          </w:tcPr>
          <w:p w14:paraId="0FA4B537" w14:textId="738B354C" w:rsidR="00086C92" w:rsidRDefault="00086C92" w:rsidP="00086C92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ED3EBE">
              <w:rPr>
                <w:rFonts w:ascii="Times New Roman" w:hAnsi="Times New Roman" w:cs="Times New Roman"/>
                <w:lang w:val="en-GB"/>
              </w:rPr>
              <w:t>HIV status</w:t>
            </w:r>
          </w:p>
        </w:tc>
        <w:tc>
          <w:tcPr>
            <w:tcW w:w="1271" w:type="dxa"/>
            <w:vAlign w:val="bottom"/>
          </w:tcPr>
          <w:p w14:paraId="3CC8B4EE" w14:textId="00CD998B" w:rsidR="00086C92" w:rsidRPr="00ED3EBE" w:rsidRDefault="00086C92" w:rsidP="00086C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2,424</w:t>
            </w:r>
          </w:p>
        </w:tc>
        <w:tc>
          <w:tcPr>
            <w:tcW w:w="1134" w:type="dxa"/>
            <w:vAlign w:val="bottom"/>
          </w:tcPr>
          <w:p w14:paraId="7AD1DFE8" w14:textId="6A882237" w:rsidR="00086C92" w:rsidRPr="00ED3EBE" w:rsidRDefault="00086C92" w:rsidP="00086C9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,403</w:t>
            </w:r>
          </w:p>
        </w:tc>
        <w:tc>
          <w:tcPr>
            <w:tcW w:w="1276" w:type="dxa"/>
          </w:tcPr>
          <w:p w14:paraId="6087B221" w14:textId="11D72013" w:rsidR="00086C92" w:rsidRPr="009D619A" w:rsidRDefault="00086C92" w:rsidP="00086C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8</w:t>
            </w:r>
            <w:r w:rsidR="00B70DDC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134" w:type="dxa"/>
          </w:tcPr>
          <w:p w14:paraId="50C976BA" w14:textId="77777777" w:rsidR="00086C92" w:rsidRPr="00ED3EBE" w:rsidRDefault="00086C92" w:rsidP="00086C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281" w:type="dxa"/>
          </w:tcPr>
          <w:p w14:paraId="5BDC9622" w14:textId="77777777" w:rsidR="00086C92" w:rsidRPr="00ED3EBE" w:rsidRDefault="00086C92" w:rsidP="00086C9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92" w:type="dxa"/>
          </w:tcPr>
          <w:p w14:paraId="38788B04" w14:textId="77777777" w:rsidR="00086C92" w:rsidRPr="00ED3EBE" w:rsidRDefault="00086C92" w:rsidP="00CA66B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</w:p>
        </w:tc>
      </w:tr>
      <w:tr w:rsidR="00086C92" w:rsidRPr="00ED3EBE" w14:paraId="75864556" w14:textId="77777777" w:rsidTr="00565B11">
        <w:tc>
          <w:tcPr>
            <w:tcW w:w="3260" w:type="dxa"/>
          </w:tcPr>
          <w:p w14:paraId="4874A0FF" w14:textId="3E888844" w:rsidR="00086C92" w:rsidRDefault="00086C92" w:rsidP="00086C92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MI, kg.m</w:t>
            </w:r>
            <w:r w:rsidRPr="00511E8C">
              <w:rPr>
                <w:rFonts w:ascii="Times New Roman" w:hAnsi="Times New Roman" w:cs="Times New Roman"/>
                <w:vertAlign w:val="superscript"/>
                <w:lang w:val="en-GB"/>
              </w:rPr>
              <w:t>-2</w:t>
            </w:r>
          </w:p>
        </w:tc>
        <w:tc>
          <w:tcPr>
            <w:tcW w:w="1271" w:type="dxa"/>
            <w:vAlign w:val="bottom"/>
          </w:tcPr>
          <w:p w14:paraId="3D5130DA" w14:textId="023D4986" w:rsidR="00086C92" w:rsidRPr="00ED3EBE" w:rsidRDefault="00086C92" w:rsidP="00086C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27</w:t>
            </w:r>
            <w:r w:rsidR="00B70DD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bottom"/>
          </w:tcPr>
          <w:p w14:paraId="6ECBE958" w14:textId="3CA99D5E" w:rsidR="00086C92" w:rsidRPr="00ED3EBE" w:rsidRDefault="00086C92" w:rsidP="00086C9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21</w:t>
            </w:r>
            <w:r w:rsidR="00B70DD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1FC3C01E" w14:textId="4C446053" w:rsidR="00086C92" w:rsidRPr="009D619A" w:rsidRDefault="00086C92" w:rsidP="00086C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9</w:t>
            </w:r>
            <w:r w:rsidR="00B70DDC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134" w:type="dxa"/>
          </w:tcPr>
          <w:p w14:paraId="33AE0F26" w14:textId="77777777" w:rsidR="00086C92" w:rsidRPr="00ED3EBE" w:rsidRDefault="00086C92" w:rsidP="00086C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281" w:type="dxa"/>
          </w:tcPr>
          <w:p w14:paraId="3787ECE3" w14:textId="77777777" w:rsidR="00086C92" w:rsidRPr="00ED3EBE" w:rsidRDefault="00086C92" w:rsidP="00086C9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92" w:type="dxa"/>
          </w:tcPr>
          <w:p w14:paraId="74979043" w14:textId="77777777" w:rsidR="00086C92" w:rsidRPr="00ED3EBE" w:rsidRDefault="00086C92" w:rsidP="00CA66B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</w:p>
        </w:tc>
      </w:tr>
      <w:tr w:rsidR="00086C92" w:rsidRPr="00ED3EBE" w14:paraId="2EB346CF" w14:textId="77777777" w:rsidTr="00565B11">
        <w:tc>
          <w:tcPr>
            <w:tcW w:w="3260" w:type="dxa"/>
            <w:tcBorders>
              <w:bottom w:val="single" w:sz="4" w:space="0" w:color="auto"/>
            </w:tcBorders>
          </w:tcPr>
          <w:p w14:paraId="5F01CD4A" w14:textId="16E062A9" w:rsidR="00086C92" w:rsidRDefault="00086C92" w:rsidP="00086C92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C, cm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bottom"/>
          </w:tcPr>
          <w:p w14:paraId="632D770F" w14:textId="1DF4104F" w:rsidR="00086C92" w:rsidRPr="00ED3EBE" w:rsidRDefault="00086C92" w:rsidP="00086C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7</w:t>
            </w:r>
            <w:r w:rsidR="00B70DD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23D58DB" w14:textId="14854FA1" w:rsidR="00086C92" w:rsidRPr="00ED3EBE" w:rsidRDefault="00086C92" w:rsidP="00086C9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9</w:t>
            </w:r>
            <w:r w:rsidR="00B70DD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686C4AA" w14:textId="76303348" w:rsidR="00086C92" w:rsidRPr="009D619A" w:rsidRDefault="00086C92" w:rsidP="00086C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33984E" w14:textId="77777777" w:rsidR="00086C92" w:rsidRPr="00ED3EBE" w:rsidRDefault="00086C92" w:rsidP="00086C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6566CD6A" w14:textId="77777777" w:rsidR="00086C92" w:rsidRPr="00ED3EBE" w:rsidRDefault="00086C92" w:rsidP="00086C9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3E3369F" w14:textId="77777777" w:rsidR="00086C92" w:rsidRPr="00ED3EBE" w:rsidRDefault="00086C92" w:rsidP="00CA66B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</w:p>
        </w:tc>
      </w:tr>
      <w:tr w:rsidR="009D619A" w:rsidRPr="00ED3EBE" w14:paraId="7C4DD919" w14:textId="77777777" w:rsidTr="00565B11">
        <w:tc>
          <w:tcPr>
            <w:tcW w:w="3260" w:type="dxa"/>
            <w:tcBorders>
              <w:top w:val="single" w:sz="4" w:space="0" w:color="auto"/>
            </w:tcBorders>
          </w:tcPr>
          <w:p w14:paraId="7BE06BDA" w14:textId="08951E9E" w:rsidR="009D619A" w:rsidRPr="009D619A" w:rsidRDefault="009D619A" w:rsidP="00511E8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D619A">
              <w:rPr>
                <w:rFonts w:ascii="Times New Roman" w:hAnsi="Times New Roman" w:cs="Times New Roman"/>
                <w:b/>
                <w:bCs/>
                <w:lang w:val="en-GB"/>
              </w:rPr>
              <w:t>Glucose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6B9675CA" w14:textId="77777777" w:rsidR="009D619A" w:rsidRPr="00ED3EBE" w:rsidRDefault="009D619A" w:rsidP="00511E8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31C04C" w14:textId="77777777" w:rsidR="009D619A" w:rsidRPr="00ED3EBE" w:rsidRDefault="009D619A" w:rsidP="00511E8C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DAAC51A" w14:textId="77777777" w:rsidR="009D619A" w:rsidRPr="009D619A" w:rsidRDefault="009D619A" w:rsidP="00511E8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5857B3" w14:textId="77777777" w:rsidR="009D619A" w:rsidRPr="00ED3EBE" w:rsidRDefault="009D619A" w:rsidP="00511E8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67296563" w14:textId="77777777" w:rsidR="009D619A" w:rsidRPr="00ED3EBE" w:rsidRDefault="009D619A" w:rsidP="00511E8C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A236E5E" w14:textId="77777777" w:rsidR="009D619A" w:rsidRPr="00ED3EBE" w:rsidRDefault="009D619A" w:rsidP="00CA66B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</w:p>
        </w:tc>
      </w:tr>
      <w:tr w:rsidR="002E4DBD" w:rsidRPr="00ED3EBE" w14:paraId="34D8F341" w14:textId="77777777" w:rsidTr="00565B11">
        <w:tc>
          <w:tcPr>
            <w:tcW w:w="3260" w:type="dxa"/>
          </w:tcPr>
          <w:p w14:paraId="4A5B26CF" w14:textId="77777777" w:rsidR="002E4DBD" w:rsidRPr="00ED3EBE" w:rsidRDefault="002E4DBD" w:rsidP="007867BE">
            <w:pPr>
              <w:tabs>
                <w:tab w:val="center" w:pos="1024"/>
              </w:tabs>
              <w:ind w:left="708"/>
              <w:rPr>
                <w:rFonts w:ascii="Times New Roman" w:hAnsi="Times New Roman" w:cs="Times New Roman"/>
                <w:lang w:val="en-GB"/>
              </w:rPr>
            </w:pPr>
            <w:r w:rsidRPr="00ED3EBE">
              <w:rPr>
                <w:rFonts w:ascii="Times New Roman" w:hAnsi="Times New Roman" w:cs="Times New Roman"/>
                <w:lang w:val="en-GB"/>
              </w:rPr>
              <w:t>Age, years</w:t>
            </w:r>
          </w:p>
        </w:tc>
        <w:tc>
          <w:tcPr>
            <w:tcW w:w="1271" w:type="dxa"/>
            <w:vAlign w:val="bottom"/>
          </w:tcPr>
          <w:p w14:paraId="25ECA1A7" w14:textId="594C8FE1" w:rsidR="002E4DBD" w:rsidRPr="00ED3EBE" w:rsidRDefault="002E4DBD" w:rsidP="00511E8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E8C">
              <w:rPr>
                <w:rFonts w:ascii="Times New Roman" w:hAnsi="Times New Roman" w:cs="Times New Roman"/>
                <w:lang w:val="en-GB"/>
              </w:rPr>
              <w:t>0,008</w:t>
            </w:r>
          </w:p>
        </w:tc>
        <w:tc>
          <w:tcPr>
            <w:tcW w:w="1134" w:type="dxa"/>
            <w:vAlign w:val="bottom"/>
          </w:tcPr>
          <w:p w14:paraId="02023DF7" w14:textId="69389403" w:rsidR="002E4DBD" w:rsidRPr="00ED3EBE" w:rsidRDefault="002E4DBD" w:rsidP="00511E8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E8C">
              <w:rPr>
                <w:rFonts w:ascii="Times New Roman" w:hAnsi="Times New Roman" w:cs="Times New Roman"/>
                <w:lang w:val="en-GB"/>
              </w:rPr>
              <w:t>0,058</w:t>
            </w:r>
          </w:p>
        </w:tc>
        <w:tc>
          <w:tcPr>
            <w:tcW w:w="1276" w:type="dxa"/>
            <w:shd w:val="clear" w:color="auto" w:fill="auto"/>
          </w:tcPr>
          <w:p w14:paraId="2B0FEC59" w14:textId="3A9318CC" w:rsidR="002E4DBD" w:rsidRPr="00ED3EBE" w:rsidRDefault="002E4DBD" w:rsidP="00511E8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90</w:t>
            </w:r>
          </w:p>
        </w:tc>
        <w:tc>
          <w:tcPr>
            <w:tcW w:w="1134" w:type="dxa"/>
          </w:tcPr>
          <w:p w14:paraId="1CEACDFB" w14:textId="64463DAF" w:rsidR="002E4DBD" w:rsidRPr="00ED3EBE" w:rsidRDefault="002E4DBD" w:rsidP="00511E8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81" w:type="dxa"/>
          </w:tcPr>
          <w:p w14:paraId="76ECD0C6" w14:textId="78515C13" w:rsidR="002E4DBD" w:rsidRPr="00ED3EBE" w:rsidRDefault="002E4DBD" w:rsidP="00511E8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</w:tcPr>
          <w:p w14:paraId="76123DC7" w14:textId="053FB6B8" w:rsidR="002E4DBD" w:rsidRPr="00ED3EBE" w:rsidRDefault="002E4DBD" w:rsidP="00CA66B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E4DBD" w:rsidRPr="00ED3EBE" w14:paraId="54E24CBD" w14:textId="77777777" w:rsidTr="00565B11">
        <w:tc>
          <w:tcPr>
            <w:tcW w:w="3260" w:type="dxa"/>
          </w:tcPr>
          <w:p w14:paraId="01F8D71D" w14:textId="59A8DCB3" w:rsidR="002E4DBD" w:rsidRPr="00ED3EBE" w:rsidRDefault="002E4DBD" w:rsidP="007867BE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ED3EBE">
              <w:rPr>
                <w:rFonts w:ascii="Times New Roman" w:hAnsi="Times New Roman" w:cs="Times New Roman"/>
                <w:lang w:val="en-GB"/>
              </w:rPr>
              <w:t>Sex</w:t>
            </w:r>
            <w:r w:rsidR="00E82EA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E82EA4">
              <w:rPr>
                <w:rFonts w:ascii="Times New Roman" w:hAnsi="Times New Roman" w:cs="Times New Roman"/>
                <w:lang w:val="en-GB"/>
              </w:rPr>
              <w:t>(being a woman)</w:t>
            </w:r>
          </w:p>
        </w:tc>
        <w:tc>
          <w:tcPr>
            <w:tcW w:w="1271" w:type="dxa"/>
            <w:vAlign w:val="bottom"/>
          </w:tcPr>
          <w:p w14:paraId="4261267D" w14:textId="0AA26D30" w:rsidR="002E4DBD" w:rsidRPr="00ED3EBE" w:rsidRDefault="002E4DBD" w:rsidP="00511E8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E8C">
              <w:rPr>
                <w:rFonts w:ascii="Times New Roman" w:hAnsi="Times New Roman" w:cs="Times New Roman"/>
                <w:lang w:val="en-GB"/>
              </w:rPr>
              <w:t>1,317</w:t>
            </w:r>
          </w:p>
        </w:tc>
        <w:tc>
          <w:tcPr>
            <w:tcW w:w="1134" w:type="dxa"/>
            <w:vAlign w:val="bottom"/>
          </w:tcPr>
          <w:p w14:paraId="240E50AC" w14:textId="144389C1" w:rsidR="002E4DBD" w:rsidRPr="00ED3EBE" w:rsidRDefault="002E4DBD" w:rsidP="00511E8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E8C">
              <w:rPr>
                <w:rFonts w:ascii="Times New Roman" w:hAnsi="Times New Roman" w:cs="Times New Roman"/>
                <w:lang w:val="en-GB"/>
              </w:rPr>
              <w:t>1,383</w:t>
            </w:r>
          </w:p>
        </w:tc>
        <w:tc>
          <w:tcPr>
            <w:tcW w:w="1276" w:type="dxa"/>
            <w:shd w:val="clear" w:color="auto" w:fill="auto"/>
          </w:tcPr>
          <w:p w14:paraId="543996FF" w14:textId="56BD658A" w:rsidR="002E4DBD" w:rsidRPr="00511E8C" w:rsidRDefault="002E4DBD" w:rsidP="00511E8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E8C">
              <w:rPr>
                <w:rFonts w:ascii="Times New Roman" w:hAnsi="Times New Roman" w:cs="Times New Roman"/>
                <w:lang w:val="en-GB"/>
              </w:rPr>
              <w:t>0.34</w:t>
            </w:r>
            <w:r w:rsidR="00B70DDC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134" w:type="dxa"/>
          </w:tcPr>
          <w:p w14:paraId="40629D89" w14:textId="676F0912" w:rsidR="002E4DBD" w:rsidRPr="00ED3EBE" w:rsidRDefault="002E4DBD" w:rsidP="00511E8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81" w:type="dxa"/>
          </w:tcPr>
          <w:p w14:paraId="22427600" w14:textId="7D84B70A" w:rsidR="002E4DBD" w:rsidRPr="00ED3EBE" w:rsidRDefault="002E4DBD" w:rsidP="00511E8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</w:tcPr>
          <w:p w14:paraId="6AB5A0AF" w14:textId="6C330CF3" w:rsidR="002E4DBD" w:rsidRPr="00ED3EBE" w:rsidRDefault="002E4DBD" w:rsidP="00CA66B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511E8C" w:rsidRPr="00ED3EBE" w14:paraId="00B42015" w14:textId="77777777" w:rsidTr="00565B11">
        <w:tc>
          <w:tcPr>
            <w:tcW w:w="3260" w:type="dxa"/>
          </w:tcPr>
          <w:p w14:paraId="08A6CF79" w14:textId="2375EAF0" w:rsidR="00511E8C" w:rsidRPr="00ED3EBE" w:rsidRDefault="007867BE" w:rsidP="007867BE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S</w:t>
            </w:r>
          </w:p>
        </w:tc>
        <w:tc>
          <w:tcPr>
            <w:tcW w:w="1271" w:type="dxa"/>
            <w:vAlign w:val="bottom"/>
          </w:tcPr>
          <w:p w14:paraId="0271FC26" w14:textId="6B8E9E9F" w:rsidR="00511E8C" w:rsidRPr="00511E8C" w:rsidRDefault="00511E8C" w:rsidP="00511E8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E8C">
              <w:rPr>
                <w:rFonts w:ascii="Times New Roman" w:hAnsi="Times New Roman" w:cs="Times New Roman"/>
                <w:lang w:val="en-GB"/>
              </w:rPr>
              <w:t>-3,076</w:t>
            </w:r>
          </w:p>
        </w:tc>
        <w:tc>
          <w:tcPr>
            <w:tcW w:w="1134" w:type="dxa"/>
            <w:vAlign w:val="bottom"/>
          </w:tcPr>
          <w:p w14:paraId="69E2F134" w14:textId="5968329F" w:rsidR="00511E8C" w:rsidRPr="00511E8C" w:rsidRDefault="00511E8C" w:rsidP="00511E8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E8C">
              <w:rPr>
                <w:rFonts w:ascii="Times New Roman" w:hAnsi="Times New Roman" w:cs="Times New Roman"/>
                <w:lang w:val="en-GB"/>
              </w:rPr>
              <w:t>1,768</w:t>
            </w:r>
          </w:p>
        </w:tc>
        <w:tc>
          <w:tcPr>
            <w:tcW w:w="1276" w:type="dxa"/>
            <w:shd w:val="clear" w:color="auto" w:fill="auto"/>
          </w:tcPr>
          <w:p w14:paraId="424C48F6" w14:textId="5119DFB4" w:rsidR="00511E8C" w:rsidRPr="00511E8C" w:rsidRDefault="00511E8C" w:rsidP="00511E8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E8C">
              <w:rPr>
                <w:rFonts w:ascii="Times New Roman" w:hAnsi="Times New Roman" w:cs="Times New Roman"/>
                <w:lang w:val="en-GB"/>
              </w:rPr>
              <w:t>0.08</w:t>
            </w:r>
            <w:r w:rsidR="00B70DDC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134" w:type="dxa"/>
          </w:tcPr>
          <w:p w14:paraId="0397D385" w14:textId="6C724778" w:rsidR="00511E8C" w:rsidRPr="00ED3EBE" w:rsidRDefault="00511E8C" w:rsidP="00511E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A"/>
              </w:rPr>
            </w:pPr>
          </w:p>
        </w:tc>
        <w:tc>
          <w:tcPr>
            <w:tcW w:w="1281" w:type="dxa"/>
          </w:tcPr>
          <w:p w14:paraId="729A5A19" w14:textId="3549D4B7" w:rsidR="00511E8C" w:rsidRPr="00ED3EBE" w:rsidRDefault="00511E8C" w:rsidP="00511E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A"/>
              </w:rPr>
            </w:pPr>
          </w:p>
        </w:tc>
        <w:tc>
          <w:tcPr>
            <w:tcW w:w="992" w:type="dxa"/>
          </w:tcPr>
          <w:p w14:paraId="267F678C" w14:textId="7D4759B8" w:rsidR="00511E8C" w:rsidRPr="00ED3EBE" w:rsidRDefault="00511E8C" w:rsidP="00CA66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A"/>
              </w:rPr>
            </w:pPr>
          </w:p>
        </w:tc>
      </w:tr>
      <w:tr w:rsidR="00511E8C" w:rsidRPr="00ED3EBE" w14:paraId="506BF682" w14:textId="77777777" w:rsidTr="00565B11">
        <w:tc>
          <w:tcPr>
            <w:tcW w:w="3260" w:type="dxa"/>
          </w:tcPr>
          <w:p w14:paraId="193F7E47" w14:textId="080E7F88" w:rsidR="00511E8C" w:rsidRPr="00ED3EBE" w:rsidRDefault="007867BE" w:rsidP="007867BE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HI</w:t>
            </w:r>
            <w:r w:rsidR="00511E8C" w:rsidRPr="00ED3EBE">
              <w:rPr>
                <w:rFonts w:ascii="Times New Roman" w:hAnsi="Times New Roman" w:cs="Times New Roman"/>
                <w:lang w:val="en-GB"/>
              </w:rPr>
              <w:t>, events/h</w:t>
            </w:r>
          </w:p>
        </w:tc>
        <w:tc>
          <w:tcPr>
            <w:tcW w:w="1271" w:type="dxa"/>
            <w:vAlign w:val="bottom"/>
          </w:tcPr>
          <w:p w14:paraId="33DC298F" w14:textId="305EE362" w:rsidR="00511E8C" w:rsidRPr="00ED3EBE" w:rsidRDefault="00511E8C" w:rsidP="00511E8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E8C">
              <w:rPr>
                <w:rFonts w:ascii="Times New Roman" w:hAnsi="Times New Roman" w:cs="Times New Roman"/>
                <w:lang w:val="en-GB"/>
              </w:rPr>
              <w:t>-0,03</w:t>
            </w:r>
            <w:r w:rsidR="00B70DDC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134" w:type="dxa"/>
            <w:vAlign w:val="bottom"/>
          </w:tcPr>
          <w:p w14:paraId="20332808" w14:textId="4473EE44" w:rsidR="00511E8C" w:rsidRPr="00ED3EBE" w:rsidRDefault="00511E8C" w:rsidP="00511E8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E8C">
              <w:rPr>
                <w:rFonts w:ascii="Times New Roman" w:hAnsi="Times New Roman" w:cs="Times New Roman"/>
                <w:lang w:val="en-GB"/>
              </w:rPr>
              <w:t>0,04</w:t>
            </w:r>
            <w:r w:rsidR="00B70DDC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65938B44" w14:textId="68A7EFDA" w:rsidR="00511E8C" w:rsidRPr="00511E8C" w:rsidRDefault="00511E8C" w:rsidP="00511E8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E8C">
              <w:rPr>
                <w:rFonts w:ascii="Times New Roman" w:hAnsi="Times New Roman" w:cs="Times New Roman"/>
                <w:lang w:val="en-GB"/>
              </w:rPr>
              <w:t>0.407</w:t>
            </w:r>
          </w:p>
        </w:tc>
        <w:tc>
          <w:tcPr>
            <w:tcW w:w="1134" w:type="dxa"/>
          </w:tcPr>
          <w:p w14:paraId="6852956B" w14:textId="5230B496" w:rsidR="00511E8C" w:rsidRPr="00ED3EBE" w:rsidRDefault="00511E8C" w:rsidP="00511E8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81" w:type="dxa"/>
          </w:tcPr>
          <w:p w14:paraId="433B06A2" w14:textId="3693765E" w:rsidR="00511E8C" w:rsidRPr="00ED3EBE" w:rsidRDefault="00511E8C" w:rsidP="00511E8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</w:tcPr>
          <w:p w14:paraId="4A7A49BF" w14:textId="4CECE17E" w:rsidR="00511E8C" w:rsidRPr="00ED3EBE" w:rsidRDefault="00511E8C" w:rsidP="00CA66B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511E8C" w:rsidRPr="00ED3EBE" w14:paraId="3B4021BA" w14:textId="77777777" w:rsidTr="00565B11">
        <w:tc>
          <w:tcPr>
            <w:tcW w:w="3260" w:type="dxa"/>
          </w:tcPr>
          <w:p w14:paraId="58DCB610" w14:textId="7B590D30" w:rsidR="00511E8C" w:rsidRPr="00ED3EBE" w:rsidRDefault="007867BE" w:rsidP="007867BE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DI</w:t>
            </w:r>
            <w:r w:rsidR="00511E8C" w:rsidRPr="00ED3EBE">
              <w:rPr>
                <w:rFonts w:ascii="Times New Roman" w:hAnsi="Times New Roman" w:cs="Times New Roman"/>
                <w:lang w:val="en-GB"/>
              </w:rPr>
              <w:t xml:space="preserve"> 3%, events/h</w:t>
            </w:r>
          </w:p>
        </w:tc>
        <w:tc>
          <w:tcPr>
            <w:tcW w:w="1271" w:type="dxa"/>
            <w:vAlign w:val="bottom"/>
          </w:tcPr>
          <w:p w14:paraId="26415FAD" w14:textId="52F88AE8" w:rsidR="00511E8C" w:rsidRPr="00ED3EBE" w:rsidRDefault="00511E8C" w:rsidP="00511E8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E8C">
              <w:rPr>
                <w:rFonts w:ascii="Times New Roman" w:hAnsi="Times New Roman" w:cs="Times New Roman"/>
                <w:lang w:val="en-GB"/>
              </w:rPr>
              <w:t>-0,35</w:t>
            </w:r>
            <w:r w:rsidR="00B70DDC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134" w:type="dxa"/>
            <w:vAlign w:val="bottom"/>
          </w:tcPr>
          <w:p w14:paraId="35003DD9" w14:textId="31CB0783" w:rsidR="00511E8C" w:rsidRPr="00ED3EBE" w:rsidRDefault="00511E8C" w:rsidP="00511E8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E8C">
              <w:rPr>
                <w:rFonts w:ascii="Times New Roman" w:hAnsi="Times New Roman" w:cs="Times New Roman"/>
                <w:lang w:val="en-GB"/>
              </w:rPr>
              <w:t>0,36</w:t>
            </w:r>
            <w:r w:rsidR="00B70DDC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14:paraId="65518B0A" w14:textId="3F66A819" w:rsidR="00511E8C" w:rsidRPr="00511E8C" w:rsidRDefault="00511E8C" w:rsidP="00511E8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E8C">
              <w:rPr>
                <w:rFonts w:ascii="Times New Roman" w:hAnsi="Times New Roman" w:cs="Times New Roman"/>
                <w:lang w:val="en-GB"/>
              </w:rPr>
              <w:t>0.34</w:t>
            </w:r>
            <w:r w:rsidR="00B70DD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</w:tcPr>
          <w:p w14:paraId="044FFD57" w14:textId="77777777" w:rsidR="00511E8C" w:rsidRPr="00ED3EBE" w:rsidRDefault="00511E8C" w:rsidP="00511E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A"/>
              </w:rPr>
            </w:pPr>
          </w:p>
        </w:tc>
        <w:tc>
          <w:tcPr>
            <w:tcW w:w="1281" w:type="dxa"/>
          </w:tcPr>
          <w:p w14:paraId="0BB6AC01" w14:textId="77777777" w:rsidR="00511E8C" w:rsidRPr="00ED3EBE" w:rsidRDefault="00511E8C" w:rsidP="00511E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A"/>
              </w:rPr>
            </w:pPr>
          </w:p>
        </w:tc>
        <w:tc>
          <w:tcPr>
            <w:tcW w:w="992" w:type="dxa"/>
          </w:tcPr>
          <w:p w14:paraId="79F15B15" w14:textId="77777777" w:rsidR="00511E8C" w:rsidRPr="00ED3EBE" w:rsidRDefault="00511E8C" w:rsidP="00CA66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A"/>
              </w:rPr>
            </w:pPr>
          </w:p>
        </w:tc>
      </w:tr>
      <w:tr w:rsidR="00511E8C" w:rsidRPr="00ED3EBE" w14:paraId="4924A74E" w14:textId="77777777" w:rsidTr="00565B11">
        <w:tc>
          <w:tcPr>
            <w:tcW w:w="3260" w:type="dxa"/>
          </w:tcPr>
          <w:p w14:paraId="265AA208" w14:textId="77777777" w:rsidR="00511E8C" w:rsidRPr="00ED3EBE" w:rsidRDefault="00511E8C" w:rsidP="007867BE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ED3EBE">
              <w:rPr>
                <w:rFonts w:ascii="Times New Roman" w:hAnsi="Times New Roman" w:cs="Times New Roman"/>
                <w:lang w:val="en-GB"/>
              </w:rPr>
              <w:t>Arousal index, events/h</w:t>
            </w:r>
          </w:p>
        </w:tc>
        <w:tc>
          <w:tcPr>
            <w:tcW w:w="1271" w:type="dxa"/>
            <w:vAlign w:val="bottom"/>
          </w:tcPr>
          <w:p w14:paraId="7E06CEFD" w14:textId="0F6497B0" w:rsidR="00511E8C" w:rsidRPr="00ED3EBE" w:rsidRDefault="00511E8C" w:rsidP="00511E8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E8C">
              <w:rPr>
                <w:rFonts w:ascii="Times New Roman" w:hAnsi="Times New Roman" w:cs="Times New Roman"/>
                <w:lang w:val="en-GB"/>
              </w:rPr>
              <w:t>0,0</w:t>
            </w:r>
            <w:r w:rsidR="00B70DDC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1134" w:type="dxa"/>
            <w:vAlign w:val="bottom"/>
          </w:tcPr>
          <w:p w14:paraId="663FC80E" w14:textId="73F5EBCC" w:rsidR="00511E8C" w:rsidRPr="00ED3EBE" w:rsidRDefault="00511E8C" w:rsidP="00511E8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E8C">
              <w:rPr>
                <w:rFonts w:ascii="Times New Roman" w:hAnsi="Times New Roman" w:cs="Times New Roman"/>
                <w:lang w:val="en-GB"/>
              </w:rPr>
              <w:t>0,084</w:t>
            </w:r>
          </w:p>
        </w:tc>
        <w:tc>
          <w:tcPr>
            <w:tcW w:w="1276" w:type="dxa"/>
            <w:shd w:val="clear" w:color="auto" w:fill="auto"/>
          </w:tcPr>
          <w:p w14:paraId="37EA9C93" w14:textId="604BAA10" w:rsidR="00511E8C" w:rsidRPr="00ED3EBE" w:rsidRDefault="00511E8C" w:rsidP="00511E8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16</w:t>
            </w:r>
          </w:p>
        </w:tc>
        <w:tc>
          <w:tcPr>
            <w:tcW w:w="1134" w:type="dxa"/>
          </w:tcPr>
          <w:p w14:paraId="3E8584ED" w14:textId="77777777" w:rsidR="00511E8C" w:rsidRPr="00ED3EBE" w:rsidRDefault="00511E8C" w:rsidP="00511E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A"/>
              </w:rPr>
            </w:pPr>
          </w:p>
        </w:tc>
        <w:tc>
          <w:tcPr>
            <w:tcW w:w="1281" w:type="dxa"/>
          </w:tcPr>
          <w:p w14:paraId="2349438D" w14:textId="77777777" w:rsidR="00511E8C" w:rsidRPr="00ED3EBE" w:rsidRDefault="00511E8C" w:rsidP="00511E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  <w:lang w:val="en-GB" w:eastAsia="en-ZA"/>
              </w:rPr>
            </w:pPr>
          </w:p>
        </w:tc>
        <w:tc>
          <w:tcPr>
            <w:tcW w:w="992" w:type="dxa"/>
          </w:tcPr>
          <w:p w14:paraId="4CB14EB1" w14:textId="77777777" w:rsidR="00511E8C" w:rsidRPr="00ED3EBE" w:rsidRDefault="00511E8C" w:rsidP="00CA66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  <w:lang w:val="en-GB" w:eastAsia="en-ZA"/>
              </w:rPr>
            </w:pPr>
          </w:p>
        </w:tc>
      </w:tr>
      <w:tr w:rsidR="00511E8C" w:rsidRPr="00ED3EBE" w14:paraId="3E7CD4F7" w14:textId="77777777" w:rsidTr="00565B11">
        <w:tc>
          <w:tcPr>
            <w:tcW w:w="3260" w:type="dxa"/>
          </w:tcPr>
          <w:p w14:paraId="1E332E5C" w14:textId="1497C849" w:rsidR="00511E8C" w:rsidRPr="00ED3EBE" w:rsidRDefault="007867BE" w:rsidP="007867BE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ST</w:t>
            </w:r>
            <w:r w:rsidR="00511E8C" w:rsidRPr="00ED3EBE">
              <w:rPr>
                <w:rFonts w:ascii="Times New Roman" w:hAnsi="Times New Roman" w:cs="Times New Roman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lang w:val="en-GB"/>
              </w:rPr>
              <w:t>h</w:t>
            </w:r>
          </w:p>
        </w:tc>
        <w:tc>
          <w:tcPr>
            <w:tcW w:w="1271" w:type="dxa"/>
            <w:vAlign w:val="bottom"/>
          </w:tcPr>
          <w:p w14:paraId="2C863CCA" w14:textId="5FBD6C5D" w:rsidR="00511E8C" w:rsidRPr="00511E8C" w:rsidRDefault="00511E8C" w:rsidP="00511E8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E8C">
              <w:rPr>
                <w:rFonts w:ascii="Times New Roman" w:hAnsi="Times New Roman" w:cs="Times New Roman"/>
                <w:lang w:val="en-GB"/>
              </w:rPr>
              <w:t>-0,012</w:t>
            </w:r>
          </w:p>
        </w:tc>
        <w:tc>
          <w:tcPr>
            <w:tcW w:w="1134" w:type="dxa"/>
            <w:vAlign w:val="bottom"/>
          </w:tcPr>
          <w:p w14:paraId="34D6E228" w14:textId="33A43888" w:rsidR="00511E8C" w:rsidRPr="00511E8C" w:rsidRDefault="00511E8C" w:rsidP="00511E8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E8C">
              <w:rPr>
                <w:rFonts w:ascii="Times New Roman" w:hAnsi="Times New Roman" w:cs="Times New Roman"/>
                <w:lang w:val="en-GB"/>
              </w:rPr>
              <w:t>0,0</w:t>
            </w:r>
            <w:r w:rsidR="00B70DDC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14:paraId="32AEEB07" w14:textId="5AB12D93" w:rsidR="00511E8C" w:rsidRPr="00511E8C" w:rsidRDefault="00511E8C" w:rsidP="00511E8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E8C">
              <w:rPr>
                <w:rFonts w:ascii="Times New Roman" w:hAnsi="Times New Roman" w:cs="Times New Roman"/>
                <w:lang w:val="en-GB"/>
              </w:rPr>
              <w:t>0.23</w:t>
            </w:r>
            <w:r w:rsidR="00B70DDC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134" w:type="dxa"/>
          </w:tcPr>
          <w:p w14:paraId="7B7B44DB" w14:textId="77777777" w:rsidR="00511E8C" w:rsidRPr="00ED3EBE" w:rsidRDefault="00511E8C" w:rsidP="00511E8C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81" w:type="dxa"/>
          </w:tcPr>
          <w:p w14:paraId="430D732E" w14:textId="77777777" w:rsidR="00511E8C" w:rsidRPr="00ED3EBE" w:rsidRDefault="00511E8C" w:rsidP="00511E8C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  <w:tc>
          <w:tcPr>
            <w:tcW w:w="992" w:type="dxa"/>
          </w:tcPr>
          <w:p w14:paraId="76087BA8" w14:textId="77777777" w:rsidR="00511E8C" w:rsidRPr="00ED3EBE" w:rsidRDefault="00511E8C" w:rsidP="00CA66BB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</w:tr>
      <w:tr w:rsidR="00511E8C" w:rsidRPr="00ED3EBE" w14:paraId="4431ED5B" w14:textId="77777777" w:rsidTr="00565B11">
        <w:tc>
          <w:tcPr>
            <w:tcW w:w="3260" w:type="dxa"/>
          </w:tcPr>
          <w:p w14:paraId="5602E82A" w14:textId="77777777" w:rsidR="00511E8C" w:rsidRPr="00ED3EBE" w:rsidRDefault="00511E8C" w:rsidP="007867BE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ED3EBE">
              <w:rPr>
                <w:rFonts w:ascii="Times New Roman" w:hAnsi="Times New Roman" w:cs="Times New Roman"/>
                <w:lang w:val="en-GB"/>
              </w:rPr>
              <w:t>HIV status</w:t>
            </w:r>
          </w:p>
        </w:tc>
        <w:tc>
          <w:tcPr>
            <w:tcW w:w="1271" w:type="dxa"/>
            <w:vAlign w:val="bottom"/>
          </w:tcPr>
          <w:p w14:paraId="48916454" w14:textId="7C92D60F" w:rsidR="00511E8C" w:rsidRPr="00511E8C" w:rsidRDefault="00511E8C" w:rsidP="00511E8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E8C">
              <w:rPr>
                <w:rFonts w:ascii="Times New Roman" w:hAnsi="Times New Roman" w:cs="Times New Roman"/>
                <w:lang w:val="en-GB"/>
              </w:rPr>
              <w:t>0,98</w:t>
            </w:r>
            <w:r w:rsidR="00B70DDC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134" w:type="dxa"/>
            <w:vAlign w:val="bottom"/>
          </w:tcPr>
          <w:p w14:paraId="0CC2D8E3" w14:textId="5E1C38D3" w:rsidR="00511E8C" w:rsidRPr="00511E8C" w:rsidRDefault="00511E8C" w:rsidP="00511E8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E8C">
              <w:rPr>
                <w:rFonts w:ascii="Times New Roman" w:hAnsi="Times New Roman" w:cs="Times New Roman"/>
                <w:lang w:val="en-GB"/>
              </w:rPr>
              <w:t>1,699</w:t>
            </w:r>
          </w:p>
        </w:tc>
        <w:tc>
          <w:tcPr>
            <w:tcW w:w="1276" w:type="dxa"/>
            <w:shd w:val="clear" w:color="auto" w:fill="auto"/>
          </w:tcPr>
          <w:p w14:paraId="2A07454C" w14:textId="29F7233E" w:rsidR="00511E8C" w:rsidRPr="00511E8C" w:rsidRDefault="00511E8C" w:rsidP="00511E8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E8C">
              <w:rPr>
                <w:rFonts w:ascii="Times New Roman" w:hAnsi="Times New Roman" w:cs="Times New Roman"/>
                <w:lang w:val="en-GB"/>
              </w:rPr>
              <w:t>0.56</w:t>
            </w:r>
            <w:r w:rsidR="00B70DDC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134" w:type="dxa"/>
          </w:tcPr>
          <w:p w14:paraId="73FA3D5D" w14:textId="77777777" w:rsidR="00511E8C" w:rsidRPr="00ED3EBE" w:rsidRDefault="00511E8C" w:rsidP="00511E8C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81" w:type="dxa"/>
          </w:tcPr>
          <w:p w14:paraId="621100EF" w14:textId="77777777" w:rsidR="00511E8C" w:rsidRPr="00ED3EBE" w:rsidRDefault="00511E8C" w:rsidP="00511E8C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  <w:tc>
          <w:tcPr>
            <w:tcW w:w="992" w:type="dxa"/>
          </w:tcPr>
          <w:p w14:paraId="415DBD3F" w14:textId="77777777" w:rsidR="00511E8C" w:rsidRPr="00ED3EBE" w:rsidRDefault="00511E8C" w:rsidP="00CA66BB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</w:tr>
      <w:tr w:rsidR="00511E8C" w:rsidRPr="00ED3EBE" w14:paraId="3B433477" w14:textId="77777777" w:rsidTr="00565B11">
        <w:tc>
          <w:tcPr>
            <w:tcW w:w="3260" w:type="dxa"/>
          </w:tcPr>
          <w:p w14:paraId="0188C247" w14:textId="56DEC7A0" w:rsidR="00511E8C" w:rsidRPr="00ED3EBE" w:rsidRDefault="00511E8C" w:rsidP="007867BE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MI, kg.m</w:t>
            </w:r>
            <w:r w:rsidRPr="00511E8C">
              <w:rPr>
                <w:rFonts w:ascii="Times New Roman" w:hAnsi="Times New Roman" w:cs="Times New Roman"/>
                <w:vertAlign w:val="superscript"/>
                <w:lang w:val="en-GB"/>
              </w:rPr>
              <w:t>-2</w:t>
            </w:r>
          </w:p>
        </w:tc>
        <w:tc>
          <w:tcPr>
            <w:tcW w:w="1271" w:type="dxa"/>
            <w:vAlign w:val="bottom"/>
          </w:tcPr>
          <w:p w14:paraId="7691DFA7" w14:textId="51935EE3" w:rsidR="00511E8C" w:rsidRPr="00511E8C" w:rsidRDefault="00511E8C" w:rsidP="00511E8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E8C">
              <w:rPr>
                <w:rFonts w:ascii="Times New Roman" w:hAnsi="Times New Roman" w:cs="Times New Roman"/>
                <w:lang w:val="en-GB"/>
              </w:rPr>
              <w:t>-0,036</w:t>
            </w:r>
          </w:p>
        </w:tc>
        <w:tc>
          <w:tcPr>
            <w:tcW w:w="1134" w:type="dxa"/>
            <w:vAlign w:val="bottom"/>
          </w:tcPr>
          <w:p w14:paraId="553DFCE8" w14:textId="211BEBF1" w:rsidR="00511E8C" w:rsidRPr="00511E8C" w:rsidRDefault="00511E8C" w:rsidP="00511E8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E8C">
              <w:rPr>
                <w:rFonts w:ascii="Times New Roman" w:hAnsi="Times New Roman" w:cs="Times New Roman"/>
                <w:lang w:val="en-GB"/>
              </w:rPr>
              <w:t>0,084</w:t>
            </w:r>
          </w:p>
        </w:tc>
        <w:tc>
          <w:tcPr>
            <w:tcW w:w="1276" w:type="dxa"/>
            <w:shd w:val="clear" w:color="auto" w:fill="auto"/>
          </w:tcPr>
          <w:p w14:paraId="461C4399" w14:textId="4B3CBD8F" w:rsidR="00511E8C" w:rsidRPr="00511E8C" w:rsidRDefault="00511E8C" w:rsidP="00511E8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E8C">
              <w:rPr>
                <w:rFonts w:ascii="Times New Roman" w:hAnsi="Times New Roman" w:cs="Times New Roman"/>
                <w:lang w:val="en-GB"/>
              </w:rPr>
              <w:t>0.66</w:t>
            </w:r>
            <w:r w:rsidR="00B70DDC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134" w:type="dxa"/>
          </w:tcPr>
          <w:p w14:paraId="455A0CF6" w14:textId="77777777" w:rsidR="00511E8C" w:rsidRPr="00ED3EBE" w:rsidRDefault="00511E8C" w:rsidP="00511E8C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81" w:type="dxa"/>
          </w:tcPr>
          <w:p w14:paraId="2AB0250A" w14:textId="77777777" w:rsidR="00511E8C" w:rsidRPr="00ED3EBE" w:rsidRDefault="00511E8C" w:rsidP="00511E8C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  <w:tc>
          <w:tcPr>
            <w:tcW w:w="992" w:type="dxa"/>
          </w:tcPr>
          <w:p w14:paraId="4289CB25" w14:textId="77777777" w:rsidR="00511E8C" w:rsidRPr="00ED3EBE" w:rsidRDefault="00511E8C" w:rsidP="00CA66BB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</w:tr>
      <w:tr w:rsidR="00511E8C" w:rsidRPr="00ED3EBE" w14:paraId="647917F8" w14:textId="77777777" w:rsidTr="00565B11">
        <w:tc>
          <w:tcPr>
            <w:tcW w:w="3260" w:type="dxa"/>
            <w:tcBorders>
              <w:bottom w:val="single" w:sz="4" w:space="0" w:color="auto"/>
            </w:tcBorders>
          </w:tcPr>
          <w:p w14:paraId="746979FC" w14:textId="60358F31" w:rsidR="00511E8C" w:rsidRDefault="007867BE" w:rsidP="007867BE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C</w:t>
            </w:r>
            <w:r w:rsidR="00511E8C">
              <w:rPr>
                <w:rFonts w:ascii="Times New Roman" w:hAnsi="Times New Roman" w:cs="Times New Roman"/>
                <w:lang w:val="en-GB"/>
              </w:rPr>
              <w:t>, cm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bottom"/>
          </w:tcPr>
          <w:p w14:paraId="0D79A6D8" w14:textId="3B1B9058" w:rsidR="00511E8C" w:rsidRPr="00511E8C" w:rsidRDefault="00511E8C" w:rsidP="00511E8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E8C">
              <w:rPr>
                <w:rFonts w:ascii="Times New Roman" w:hAnsi="Times New Roman" w:cs="Times New Roman"/>
                <w:lang w:val="en-GB"/>
              </w:rPr>
              <w:t>0,0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F026E56" w14:textId="47374E73" w:rsidR="00511E8C" w:rsidRPr="00511E8C" w:rsidRDefault="00511E8C" w:rsidP="00511E8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E8C">
              <w:rPr>
                <w:rFonts w:ascii="Times New Roman" w:hAnsi="Times New Roman" w:cs="Times New Roman"/>
                <w:lang w:val="en-GB"/>
              </w:rPr>
              <w:t>0,03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B4F7FC1" w14:textId="74410311" w:rsidR="00511E8C" w:rsidRPr="00511E8C" w:rsidRDefault="00511E8C" w:rsidP="00511E8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E8C">
              <w:rPr>
                <w:rFonts w:ascii="Times New Roman" w:hAnsi="Times New Roman" w:cs="Times New Roman"/>
                <w:lang w:val="en-GB"/>
              </w:rPr>
              <w:t>0.9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E4F6E3" w14:textId="77777777" w:rsidR="00511E8C" w:rsidRPr="00ED3EBE" w:rsidRDefault="00511E8C" w:rsidP="00511E8C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61E05255" w14:textId="77777777" w:rsidR="00511E8C" w:rsidRPr="00ED3EBE" w:rsidRDefault="00511E8C" w:rsidP="00511E8C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5C367FC" w14:textId="77777777" w:rsidR="00511E8C" w:rsidRPr="00ED3EBE" w:rsidRDefault="00511E8C" w:rsidP="00CA66BB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</w:tr>
      <w:tr w:rsidR="00511E8C" w:rsidRPr="00ED3EBE" w14:paraId="2D841CBF" w14:textId="77777777" w:rsidTr="00565B11">
        <w:trPr>
          <w:trHeight w:val="364"/>
        </w:trPr>
        <w:tc>
          <w:tcPr>
            <w:tcW w:w="3260" w:type="dxa"/>
            <w:tcBorders>
              <w:top w:val="single" w:sz="4" w:space="0" w:color="auto"/>
            </w:tcBorders>
          </w:tcPr>
          <w:p w14:paraId="5F659358" w14:textId="62F5C394" w:rsidR="00511E8C" w:rsidRDefault="007867BE" w:rsidP="00511E8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Triglycerides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bottom"/>
          </w:tcPr>
          <w:p w14:paraId="56D28077" w14:textId="77777777" w:rsidR="00511E8C" w:rsidRPr="00511E8C" w:rsidRDefault="00511E8C" w:rsidP="00511E8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4974BD7" w14:textId="77777777" w:rsidR="00511E8C" w:rsidRPr="00511E8C" w:rsidRDefault="00511E8C" w:rsidP="00511E8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B45658D" w14:textId="77777777" w:rsidR="00511E8C" w:rsidRPr="00511E8C" w:rsidRDefault="00511E8C" w:rsidP="00511E8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055A205" w14:textId="77777777" w:rsidR="00511E8C" w:rsidRPr="00ED3EBE" w:rsidRDefault="00511E8C" w:rsidP="00511E8C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003584D1" w14:textId="77777777" w:rsidR="00511E8C" w:rsidRPr="00ED3EBE" w:rsidRDefault="00511E8C" w:rsidP="00511E8C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0350817" w14:textId="77777777" w:rsidR="00511E8C" w:rsidRPr="00ED3EBE" w:rsidRDefault="00511E8C" w:rsidP="00CA66BB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</w:tr>
      <w:tr w:rsidR="00C32B7E" w:rsidRPr="00ED3EBE" w14:paraId="6DE44020" w14:textId="77777777" w:rsidTr="00565B11">
        <w:tc>
          <w:tcPr>
            <w:tcW w:w="3260" w:type="dxa"/>
          </w:tcPr>
          <w:p w14:paraId="3B2DDF40" w14:textId="07160691" w:rsidR="00C32B7E" w:rsidRDefault="00C32B7E" w:rsidP="00C32B7E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ED3EBE">
              <w:rPr>
                <w:rFonts w:ascii="Times New Roman" w:hAnsi="Times New Roman" w:cs="Times New Roman"/>
                <w:lang w:val="en-GB"/>
              </w:rPr>
              <w:t>Age, years</w:t>
            </w:r>
          </w:p>
        </w:tc>
        <w:tc>
          <w:tcPr>
            <w:tcW w:w="1271" w:type="dxa"/>
            <w:vAlign w:val="bottom"/>
          </w:tcPr>
          <w:p w14:paraId="69DA6D1E" w14:textId="7A55A2F2" w:rsidR="00C32B7E" w:rsidRPr="00511E8C" w:rsidRDefault="00C32B7E" w:rsidP="00C32B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14</w:t>
            </w:r>
          </w:p>
        </w:tc>
        <w:tc>
          <w:tcPr>
            <w:tcW w:w="1134" w:type="dxa"/>
            <w:vAlign w:val="bottom"/>
          </w:tcPr>
          <w:p w14:paraId="7B99140D" w14:textId="1231A72D" w:rsidR="00C32B7E" w:rsidRPr="00511E8C" w:rsidRDefault="00C32B7E" w:rsidP="00C32B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1</w:t>
            </w:r>
            <w:r w:rsidR="00B70DD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3AA3361A" w14:textId="279152B5" w:rsidR="00C32B7E" w:rsidRPr="00511E8C" w:rsidRDefault="00C32B7E" w:rsidP="00C32B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4</w:t>
            </w:r>
            <w:r w:rsidR="00B70DD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14:paraId="225F5532" w14:textId="560E6EA1" w:rsidR="00C32B7E" w:rsidRPr="00ED3EBE" w:rsidRDefault="00C32B7E" w:rsidP="00C32B7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13</w:t>
            </w:r>
          </w:p>
        </w:tc>
        <w:tc>
          <w:tcPr>
            <w:tcW w:w="1281" w:type="dxa"/>
            <w:vAlign w:val="bottom"/>
          </w:tcPr>
          <w:p w14:paraId="3E541929" w14:textId="02B6F2A7" w:rsidR="00C32B7E" w:rsidRPr="00ED3EBE" w:rsidRDefault="00C32B7E" w:rsidP="00C32B7E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12</w:t>
            </w:r>
          </w:p>
        </w:tc>
        <w:tc>
          <w:tcPr>
            <w:tcW w:w="992" w:type="dxa"/>
            <w:vAlign w:val="bottom"/>
          </w:tcPr>
          <w:p w14:paraId="3B560400" w14:textId="1E1A5C3F" w:rsidR="00C32B7E" w:rsidRPr="00ED3EBE" w:rsidRDefault="00C32B7E" w:rsidP="00CA66BB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28</w:t>
            </w:r>
            <w:r w:rsidR="00B70DDC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32B7E" w:rsidRPr="00ED3EBE" w14:paraId="330916F4" w14:textId="77777777" w:rsidTr="00565B11">
        <w:tc>
          <w:tcPr>
            <w:tcW w:w="3260" w:type="dxa"/>
          </w:tcPr>
          <w:p w14:paraId="4ECADDAC" w14:textId="394E9E31" w:rsidR="00C32B7E" w:rsidRDefault="00C32B7E" w:rsidP="00C32B7E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ED3EBE">
              <w:rPr>
                <w:rFonts w:ascii="Times New Roman" w:hAnsi="Times New Roman" w:cs="Times New Roman"/>
                <w:lang w:val="en-GB"/>
              </w:rPr>
              <w:t>Sex</w:t>
            </w:r>
            <w:r w:rsidR="00E82EA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E82EA4">
              <w:rPr>
                <w:rFonts w:ascii="Times New Roman" w:hAnsi="Times New Roman" w:cs="Times New Roman"/>
                <w:lang w:val="en-GB"/>
              </w:rPr>
              <w:t>(being a woman)</w:t>
            </w:r>
          </w:p>
        </w:tc>
        <w:tc>
          <w:tcPr>
            <w:tcW w:w="1271" w:type="dxa"/>
            <w:vAlign w:val="bottom"/>
          </w:tcPr>
          <w:p w14:paraId="57A6FE87" w14:textId="15E72A3D" w:rsidR="00C32B7E" w:rsidRPr="00511E8C" w:rsidRDefault="00C32B7E" w:rsidP="00C32B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132</w:t>
            </w:r>
          </w:p>
        </w:tc>
        <w:tc>
          <w:tcPr>
            <w:tcW w:w="1134" w:type="dxa"/>
            <w:vAlign w:val="bottom"/>
          </w:tcPr>
          <w:p w14:paraId="3C7F623A" w14:textId="30113167" w:rsidR="00C32B7E" w:rsidRPr="00511E8C" w:rsidRDefault="00C32B7E" w:rsidP="00C32B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274</w:t>
            </w:r>
          </w:p>
        </w:tc>
        <w:tc>
          <w:tcPr>
            <w:tcW w:w="1276" w:type="dxa"/>
            <w:shd w:val="clear" w:color="auto" w:fill="auto"/>
          </w:tcPr>
          <w:p w14:paraId="7DE81519" w14:textId="0D1EBB6E" w:rsidR="00C32B7E" w:rsidRPr="00511E8C" w:rsidRDefault="00C32B7E" w:rsidP="00C32B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32</w:t>
            </w:r>
          </w:p>
        </w:tc>
        <w:tc>
          <w:tcPr>
            <w:tcW w:w="1134" w:type="dxa"/>
            <w:vAlign w:val="bottom"/>
          </w:tcPr>
          <w:p w14:paraId="4B7E4B9B" w14:textId="71775842" w:rsidR="00C32B7E" w:rsidRPr="00ED3EBE" w:rsidRDefault="00C32B7E" w:rsidP="00C32B7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0,03</w:t>
            </w:r>
            <w:r w:rsidR="00B70DD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81" w:type="dxa"/>
            <w:vAlign w:val="bottom"/>
          </w:tcPr>
          <w:p w14:paraId="472745F6" w14:textId="3653A0BB" w:rsidR="00C32B7E" w:rsidRPr="00ED3EBE" w:rsidRDefault="00C32B7E" w:rsidP="00C32B7E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3</w:t>
            </w:r>
            <w:r w:rsidR="00B70DD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bottom"/>
          </w:tcPr>
          <w:p w14:paraId="48B3C13D" w14:textId="414A059E" w:rsidR="00C32B7E" w:rsidRPr="00ED3EBE" w:rsidRDefault="00C32B7E" w:rsidP="00CA66BB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909</w:t>
            </w:r>
          </w:p>
        </w:tc>
      </w:tr>
      <w:tr w:rsidR="00C32B7E" w:rsidRPr="00ED3EBE" w14:paraId="3F6C0F93" w14:textId="77777777" w:rsidTr="00565B11">
        <w:tc>
          <w:tcPr>
            <w:tcW w:w="3260" w:type="dxa"/>
          </w:tcPr>
          <w:p w14:paraId="73AB48FC" w14:textId="3659B72F" w:rsidR="00C32B7E" w:rsidRDefault="00C32B7E" w:rsidP="00C32B7E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S</w:t>
            </w:r>
          </w:p>
        </w:tc>
        <w:tc>
          <w:tcPr>
            <w:tcW w:w="1271" w:type="dxa"/>
            <w:vAlign w:val="bottom"/>
          </w:tcPr>
          <w:p w14:paraId="0D1BEE74" w14:textId="27676099" w:rsidR="00C32B7E" w:rsidRPr="00511E8C" w:rsidRDefault="00C32B7E" w:rsidP="00C32B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2</w:t>
            </w:r>
            <w:r w:rsidR="00B70DD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34" w:type="dxa"/>
            <w:vAlign w:val="bottom"/>
          </w:tcPr>
          <w:p w14:paraId="039788C6" w14:textId="1EA10686" w:rsidR="00C32B7E" w:rsidRPr="00511E8C" w:rsidRDefault="00C32B7E" w:rsidP="00C32B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339</w:t>
            </w:r>
          </w:p>
        </w:tc>
        <w:tc>
          <w:tcPr>
            <w:tcW w:w="1276" w:type="dxa"/>
            <w:shd w:val="clear" w:color="auto" w:fill="auto"/>
          </w:tcPr>
          <w:p w14:paraId="6766C2FC" w14:textId="6F091DFC" w:rsidR="00C32B7E" w:rsidRPr="00511E8C" w:rsidRDefault="00C32B7E" w:rsidP="00C32B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20</w:t>
            </w:r>
          </w:p>
        </w:tc>
        <w:tc>
          <w:tcPr>
            <w:tcW w:w="1134" w:type="dxa"/>
            <w:vAlign w:val="bottom"/>
          </w:tcPr>
          <w:p w14:paraId="6C531A15" w14:textId="06F1D0CF" w:rsidR="00C32B7E" w:rsidRPr="00ED3EBE" w:rsidRDefault="00C32B7E" w:rsidP="00C32B7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72</w:t>
            </w:r>
          </w:p>
        </w:tc>
        <w:tc>
          <w:tcPr>
            <w:tcW w:w="1281" w:type="dxa"/>
            <w:vAlign w:val="bottom"/>
          </w:tcPr>
          <w:p w14:paraId="4B1C7DFB" w14:textId="05E45A49" w:rsidR="00C32B7E" w:rsidRPr="00ED3EBE" w:rsidRDefault="00C32B7E" w:rsidP="00C32B7E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363</w:t>
            </w:r>
          </w:p>
        </w:tc>
        <w:tc>
          <w:tcPr>
            <w:tcW w:w="992" w:type="dxa"/>
            <w:vAlign w:val="bottom"/>
          </w:tcPr>
          <w:p w14:paraId="1F19E4D2" w14:textId="24686821" w:rsidR="00C32B7E" w:rsidRPr="00ED3EBE" w:rsidRDefault="00C32B7E" w:rsidP="00CA66BB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843</w:t>
            </w:r>
          </w:p>
        </w:tc>
      </w:tr>
      <w:tr w:rsidR="00BA6B08" w:rsidRPr="00511E8C" w14:paraId="65915F17" w14:textId="77777777" w:rsidTr="00565B11">
        <w:tc>
          <w:tcPr>
            <w:tcW w:w="3260" w:type="dxa"/>
          </w:tcPr>
          <w:p w14:paraId="2C796609" w14:textId="53AE49A2" w:rsidR="00BA6B08" w:rsidRDefault="00BA6B08" w:rsidP="00BA6B08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HI</w:t>
            </w:r>
            <w:r w:rsidRPr="00ED3EBE">
              <w:rPr>
                <w:rFonts w:ascii="Times New Roman" w:hAnsi="Times New Roman" w:cs="Times New Roman"/>
                <w:lang w:val="en-GB"/>
              </w:rPr>
              <w:t>, events/h</w:t>
            </w:r>
          </w:p>
        </w:tc>
        <w:tc>
          <w:tcPr>
            <w:tcW w:w="1271" w:type="dxa"/>
            <w:vAlign w:val="bottom"/>
          </w:tcPr>
          <w:p w14:paraId="484C1FB1" w14:textId="7F991D97" w:rsidR="00BA6B08" w:rsidRPr="00511E8C" w:rsidRDefault="00BA6B08" w:rsidP="00BA6B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  <w:r w:rsidR="00B70DD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2B689A86" w14:textId="3605A711" w:rsidR="00BA6B08" w:rsidRPr="00511E8C" w:rsidRDefault="00BA6B08" w:rsidP="00BA6B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08</w:t>
            </w:r>
          </w:p>
        </w:tc>
        <w:tc>
          <w:tcPr>
            <w:tcW w:w="1276" w:type="dxa"/>
            <w:shd w:val="clear" w:color="auto" w:fill="auto"/>
          </w:tcPr>
          <w:p w14:paraId="66FCDC9F" w14:textId="4BD04123" w:rsidR="00BA6B08" w:rsidRPr="00511E8C" w:rsidRDefault="00BA6B08" w:rsidP="00BA6B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49</w:t>
            </w:r>
          </w:p>
        </w:tc>
        <w:tc>
          <w:tcPr>
            <w:tcW w:w="1134" w:type="dxa"/>
          </w:tcPr>
          <w:p w14:paraId="0DA8A6B7" w14:textId="77777777" w:rsidR="00BA6B08" w:rsidRPr="00ED3EBE" w:rsidRDefault="00BA6B08" w:rsidP="00BA6B08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81" w:type="dxa"/>
          </w:tcPr>
          <w:p w14:paraId="1A1083FD" w14:textId="77777777" w:rsidR="00BA6B08" w:rsidRPr="00ED3EBE" w:rsidRDefault="00BA6B08" w:rsidP="00BA6B08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  <w:tc>
          <w:tcPr>
            <w:tcW w:w="992" w:type="dxa"/>
          </w:tcPr>
          <w:p w14:paraId="06A43BA8" w14:textId="77777777" w:rsidR="00BA6B08" w:rsidRPr="00ED3EBE" w:rsidRDefault="00BA6B08" w:rsidP="00CA66BB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</w:tr>
      <w:tr w:rsidR="00C32B7E" w:rsidRPr="00ED3EBE" w14:paraId="59661ABD" w14:textId="77777777" w:rsidTr="00565B11">
        <w:tc>
          <w:tcPr>
            <w:tcW w:w="3260" w:type="dxa"/>
          </w:tcPr>
          <w:p w14:paraId="207A92B2" w14:textId="5045D2CD" w:rsidR="00C32B7E" w:rsidRDefault="00C32B7E" w:rsidP="00C32B7E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DI</w:t>
            </w:r>
            <w:r w:rsidRPr="00ED3EBE">
              <w:rPr>
                <w:rFonts w:ascii="Times New Roman" w:hAnsi="Times New Roman" w:cs="Times New Roman"/>
                <w:lang w:val="en-GB"/>
              </w:rPr>
              <w:t xml:space="preserve"> 3%, events/h</w:t>
            </w:r>
          </w:p>
        </w:tc>
        <w:tc>
          <w:tcPr>
            <w:tcW w:w="1271" w:type="dxa"/>
            <w:vAlign w:val="bottom"/>
          </w:tcPr>
          <w:p w14:paraId="195A83D8" w14:textId="390A132E" w:rsidR="00C32B7E" w:rsidRPr="00511E8C" w:rsidRDefault="00C32B7E" w:rsidP="00C32B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  <w:r w:rsidR="00B70DD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bottom"/>
          </w:tcPr>
          <w:p w14:paraId="4080AC64" w14:textId="0C673791" w:rsidR="00C32B7E" w:rsidRPr="00511E8C" w:rsidRDefault="00C32B7E" w:rsidP="00C32B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10</w:t>
            </w:r>
          </w:p>
        </w:tc>
        <w:tc>
          <w:tcPr>
            <w:tcW w:w="1276" w:type="dxa"/>
            <w:shd w:val="clear" w:color="auto" w:fill="auto"/>
          </w:tcPr>
          <w:p w14:paraId="236257A4" w14:textId="1A258042" w:rsidR="00C32B7E" w:rsidRPr="00511E8C" w:rsidRDefault="00C32B7E" w:rsidP="00C32B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</w:t>
            </w:r>
            <w:r w:rsidR="00B70DDC"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1134" w:type="dxa"/>
          </w:tcPr>
          <w:p w14:paraId="0EC8E3DB" w14:textId="77777777" w:rsidR="00C32B7E" w:rsidRPr="00ED3EBE" w:rsidRDefault="00C32B7E" w:rsidP="00C32B7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81" w:type="dxa"/>
          </w:tcPr>
          <w:p w14:paraId="4BDA01A7" w14:textId="77777777" w:rsidR="00C32B7E" w:rsidRPr="00ED3EBE" w:rsidRDefault="00C32B7E" w:rsidP="00C32B7E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  <w:tc>
          <w:tcPr>
            <w:tcW w:w="992" w:type="dxa"/>
          </w:tcPr>
          <w:p w14:paraId="057E4D3F" w14:textId="77777777" w:rsidR="00C32B7E" w:rsidRPr="00ED3EBE" w:rsidRDefault="00C32B7E" w:rsidP="00CA66BB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</w:tr>
      <w:tr w:rsidR="00BA6B08" w:rsidRPr="00ED3EBE" w14:paraId="616400B7" w14:textId="77777777" w:rsidTr="00565B11">
        <w:tc>
          <w:tcPr>
            <w:tcW w:w="3260" w:type="dxa"/>
          </w:tcPr>
          <w:p w14:paraId="6D4B8DC5" w14:textId="3354F0A6" w:rsidR="00BA6B08" w:rsidRDefault="00BA6B08" w:rsidP="00BA6B08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ED3EBE">
              <w:rPr>
                <w:rFonts w:ascii="Times New Roman" w:hAnsi="Times New Roman" w:cs="Times New Roman"/>
                <w:lang w:val="en-GB"/>
              </w:rPr>
              <w:t>Arousal index, events/h</w:t>
            </w:r>
          </w:p>
        </w:tc>
        <w:tc>
          <w:tcPr>
            <w:tcW w:w="1271" w:type="dxa"/>
            <w:vAlign w:val="bottom"/>
          </w:tcPr>
          <w:p w14:paraId="068AC0DF" w14:textId="7AC73C64" w:rsidR="00BA6B08" w:rsidRPr="00511E8C" w:rsidRDefault="00BA6B08" w:rsidP="00BA6B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09</w:t>
            </w:r>
          </w:p>
        </w:tc>
        <w:tc>
          <w:tcPr>
            <w:tcW w:w="1134" w:type="dxa"/>
            <w:vAlign w:val="bottom"/>
          </w:tcPr>
          <w:p w14:paraId="1415D9B2" w14:textId="78FFA083" w:rsidR="00BA6B08" w:rsidRPr="00511E8C" w:rsidRDefault="00BA6B08" w:rsidP="00BA6B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16</w:t>
            </w:r>
          </w:p>
        </w:tc>
        <w:tc>
          <w:tcPr>
            <w:tcW w:w="1276" w:type="dxa"/>
            <w:shd w:val="clear" w:color="auto" w:fill="auto"/>
          </w:tcPr>
          <w:p w14:paraId="254D3B5C" w14:textId="0B4DE684" w:rsidR="00BA6B08" w:rsidRPr="00511E8C" w:rsidRDefault="00BA6B08" w:rsidP="00BA6B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6</w:t>
            </w:r>
            <w:r w:rsidR="00B70DDC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134" w:type="dxa"/>
          </w:tcPr>
          <w:p w14:paraId="1EEB0D05" w14:textId="77777777" w:rsidR="00BA6B08" w:rsidRPr="00ED3EBE" w:rsidRDefault="00BA6B08" w:rsidP="00BA6B08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81" w:type="dxa"/>
          </w:tcPr>
          <w:p w14:paraId="3A5F2F11" w14:textId="77777777" w:rsidR="00BA6B08" w:rsidRPr="00ED3EBE" w:rsidRDefault="00BA6B08" w:rsidP="00BA6B08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  <w:tc>
          <w:tcPr>
            <w:tcW w:w="992" w:type="dxa"/>
          </w:tcPr>
          <w:p w14:paraId="709D6621" w14:textId="77777777" w:rsidR="00BA6B08" w:rsidRPr="00ED3EBE" w:rsidRDefault="00BA6B08" w:rsidP="00CA66BB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</w:tr>
      <w:tr w:rsidR="00C32B7E" w:rsidRPr="00ED3EBE" w14:paraId="131F35BA" w14:textId="77777777" w:rsidTr="00565B11">
        <w:tc>
          <w:tcPr>
            <w:tcW w:w="3260" w:type="dxa"/>
          </w:tcPr>
          <w:p w14:paraId="79CAA70F" w14:textId="220478FB" w:rsidR="00C32B7E" w:rsidRDefault="00C32B7E" w:rsidP="00C32B7E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ST</w:t>
            </w:r>
            <w:r w:rsidRPr="00ED3EBE">
              <w:rPr>
                <w:rFonts w:ascii="Times New Roman" w:hAnsi="Times New Roman" w:cs="Times New Roman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lang w:val="en-GB"/>
              </w:rPr>
              <w:t>h</w:t>
            </w:r>
          </w:p>
        </w:tc>
        <w:tc>
          <w:tcPr>
            <w:tcW w:w="1271" w:type="dxa"/>
            <w:vAlign w:val="bottom"/>
          </w:tcPr>
          <w:p w14:paraId="6E77F6CA" w14:textId="43BA17AE" w:rsidR="00C32B7E" w:rsidRPr="00511E8C" w:rsidRDefault="00C32B7E" w:rsidP="00C32B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01</w:t>
            </w:r>
          </w:p>
        </w:tc>
        <w:tc>
          <w:tcPr>
            <w:tcW w:w="1134" w:type="dxa"/>
            <w:vAlign w:val="bottom"/>
          </w:tcPr>
          <w:p w14:paraId="0B438578" w14:textId="6436E327" w:rsidR="00C32B7E" w:rsidRPr="00511E8C" w:rsidRDefault="00C32B7E" w:rsidP="00C32B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  <w:r w:rsidR="00B70DD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3863F73B" w14:textId="08D52EEE" w:rsidR="00C32B7E" w:rsidRPr="00511E8C" w:rsidRDefault="00C32B7E" w:rsidP="00C32B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0</w:t>
            </w:r>
            <w:r w:rsidR="00B70DDC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134" w:type="dxa"/>
          </w:tcPr>
          <w:p w14:paraId="6E105378" w14:textId="77777777" w:rsidR="00C32B7E" w:rsidRPr="00ED3EBE" w:rsidRDefault="00C32B7E" w:rsidP="00C32B7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81" w:type="dxa"/>
          </w:tcPr>
          <w:p w14:paraId="035F15EA" w14:textId="77777777" w:rsidR="00C32B7E" w:rsidRPr="00ED3EBE" w:rsidRDefault="00C32B7E" w:rsidP="00C32B7E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  <w:tc>
          <w:tcPr>
            <w:tcW w:w="992" w:type="dxa"/>
          </w:tcPr>
          <w:p w14:paraId="71D85419" w14:textId="77777777" w:rsidR="00C32B7E" w:rsidRPr="00ED3EBE" w:rsidRDefault="00C32B7E" w:rsidP="00CA66BB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</w:tr>
      <w:tr w:rsidR="00C32B7E" w:rsidRPr="00ED3EBE" w14:paraId="0026F9EE" w14:textId="77777777" w:rsidTr="00565B11">
        <w:tc>
          <w:tcPr>
            <w:tcW w:w="3260" w:type="dxa"/>
          </w:tcPr>
          <w:p w14:paraId="6F4C3BBE" w14:textId="011F0DC6" w:rsidR="00C32B7E" w:rsidRDefault="00C32B7E" w:rsidP="00C32B7E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ED3EBE">
              <w:rPr>
                <w:rFonts w:ascii="Times New Roman" w:hAnsi="Times New Roman" w:cs="Times New Roman"/>
                <w:lang w:val="en-GB"/>
              </w:rPr>
              <w:t>HIV status</w:t>
            </w:r>
          </w:p>
        </w:tc>
        <w:tc>
          <w:tcPr>
            <w:tcW w:w="1271" w:type="dxa"/>
            <w:vAlign w:val="bottom"/>
          </w:tcPr>
          <w:p w14:paraId="5A9CD93D" w14:textId="552B584F" w:rsidR="00C32B7E" w:rsidRPr="00511E8C" w:rsidRDefault="00C32B7E" w:rsidP="00C32B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0,279</w:t>
            </w:r>
          </w:p>
        </w:tc>
        <w:tc>
          <w:tcPr>
            <w:tcW w:w="1134" w:type="dxa"/>
            <w:vAlign w:val="bottom"/>
          </w:tcPr>
          <w:p w14:paraId="4E46E4AF" w14:textId="28B548B5" w:rsidR="00C32B7E" w:rsidRPr="00511E8C" w:rsidRDefault="00C32B7E" w:rsidP="00C32B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326</w:t>
            </w:r>
          </w:p>
        </w:tc>
        <w:tc>
          <w:tcPr>
            <w:tcW w:w="1276" w:type="dxa"/>
            <w:shd w:val="clear" w:color="auto" w:fill="auto"/>
          </w:tcPr>
          <w:p w14:paraId="10BFDA27" w14:textId="7576033A" w:rsidR="00C32B7E" w:rsidRPr="00511E8C" w:rsidRDefault="00C32B7E" w:rsidP="00C32B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95</w:t>
            </w:r>
          </w:p>
        </w:tc>
        <w:tc>
          <w:tcPr>
            <w:tcW w:w="1134" w:type="dxa"/>
          </w:tcPr>
          <w:p w14:paraId="2B20D612" w14:textId="77777777" w:rsidR="00C32B7E" w:rsidRPr="00ED3EBE" w:rsidRDefault="00C32B7E" w:rsidP="00C32B7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81" w:type="dxa"/>
          </w:tcPr>
          <w:p w14:paraId="25C14A74" w14:textId="77777777" w:rsidR="00C32B7E" w:rsidRPr="00ED3EBE" w:rsidRDefault="00C32B7E" w:rsidP="00C32B7E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  <w:tc>
          <w:tcPr>
            <w:tcW w:w="992" w:type="dxa"/>
          </w:tcPr>
          <w:p w14:paraId="03521CC9" w14:textId="77777777" w:rsidR="00C32B7E" w:rsidRPr="00ED3EBE" w:rsidRDefault="00C32B7E" w:rsidP="00CA66BB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</w:tr>
      <w:tr w:rsidR="00C32B7E" w:rsidRPr="00C32B7E" w14:paraId="065E58C1" w14:textId="77777777" w:rsidTr="00565B11">
        <w:tc>
          <w:tcPr>
            <w:tcW w:w="3260" w:type="dxa"/>
          </w:tcPr>
          <w:p w14:paraId="27DB62D1" w14:textId="44899FF9" w:rsidR="00C32B7E" w:rsidRDefault="00C32B7E" w:rsidP="00C32B7E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MI, kg.m</w:t>
            </w:r>
            <w:r w:rsidRPr="00511E8C">
              <w:rPr>
                <w:rFonts w:ascii="Times New Roman" w:hAnsi="Times New Roman" w:cs="Times New Roman"/>
                <w:vertAlign w:val="superscript"/>
                <w:lang w:val="en-GB"/>
              </w:rPr>
              <w:t>-2</w:t>
            </w:r>
          </w:p>
        </w:tc>
        <w:tc>
          <w:tcPr>
            <w:tcW w:w="1271" w:type="dxa"/>
            <w:vAlign w:val="bottom"/>
          </w:tcPr>
          <w:p w14:paraId="266AA6E5" w14:textId="25647A5B" w:rsidR="00C32B7E" w:rsidRPr="00511E8C" w:rsidRDefault="00C32B7E" w:rsidP="00C32B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34</w:t>
            </w:r>
          </w:p>
        </w:tc>
        <w:tc>
          <w:tcPr>
            <w:tcW w:w="1134" w:type="dxa"/>
            <w:vAlign w:val="bottom"/>
          </w:tcPr>
          <w:p w14:paraId="64917728" w14:textId="7942A2A9" w:rsidR="00C32B7E" w:rsidRPr="00511E8C" w:rsidRDefault="00C32B7E" w:rsidP="00C32B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16</w:t>
            </w:r>
          </w:p>
        </w:tc>
        <w:tc>
          <w:tcPr>
            <w:tcW w:w="1276" w:type="dxa"/>
            <w:shd w:val="clear" w:color="auto" w:fill="auto"/>
          </w:tcPr>
          <w:p w14:paraId="3B951CD0" w14:textId="4B66ACB3" w:rsidR="00C32B7E" w:rsidRPr="00C32B7E" w:rsidRDefault="00C32B7E" w:rsidP="00C32B7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32B7E">
              <w:rPr>
                <w:rFonts w:ascii="Times New Roman" w:hAnsi="Times New Roman" w:cs="Times New Roman"/>
                <w:b/>
                <w:bCs/>
                <w:lang w:val="en-GB"/>
              </w:rPr>
              <w:t>0.036</w:t>
            </w:r>
          </w:p>
        </w:tc>
        <w:tc>
          <w:tcPr>
            <w:tcW w:w="1134" w:type="dxa"/>
          </w:tcPr>
          <w:p w14:paraId="627F24E3" w14:textId="77777777" w:rsidR="00C32B7E" w:rsidRPr="00ED3EBE" w:rsidRDefault="00C32B7E" w:rsidP="00C32B7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81" w:type="dxa"/>
          </w:tcPr>
          <w:p w14:paraId="42B703B0" w14:textId="77777777" w:rsidR="00C32B7E" w:rsidRPr="00ED3EBE" w:rsidRDefault="00C32B7E" w:rsidP="00C32B7E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  <w:tc>
          <w:tcPr>
            <w:tcW w:w="992" w:type="dxa"/>
          </w:tcPr>
          <w:p w14:paraId="02154E02" w14:textId="546F8A03" w:rsidR="00C32B7E" w:rsidRPr="00C32B7E" w:rsidRDefault="00C32B7E" w:rsidP="00CA66B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2B7E">
              <w:rPr>
                <w:rFonts w:ascii="Times New Roman" w:hAnsi="Times New Roman" w:cs="Times New Roman"/>
                <w:lang w:val="en-GB"/>
              </w:rPr>
              <w:t>0.170</w:t>
            </w:r>
          </w:p>
        </w:tc>
      </w:tr>
      <w:tr w:rsidR="00C32B7E" w:rsidRPr="00511E8C" w14:paraId="16AAB61D" w14:textId="77777777" w:rsidTr="00565B11">
        <w:tc>
          <w:tcPr>
            <w:tcW w:w="3260" w:type="dxa"/>
            <w:tcBorders>
              <w:bottom w:val="single" w:sz="4" w:space="0" w:color="auto"/>
            </w:tcBorders>
          </w:tcPr>
          <w:p w14:paraId="6A44615C" w14:textId="785EF101" w:rsidR="00C32B7E" w:rsidRPr="00511E8C" w:rsidRDefault="00C32B7E" w:rsidP="00C32B7E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C, cm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bottom"/>
          </w:tcPr>
          <w:p w14:paraId="5C57EB93" w14:textId="4D882383" w:rsidR="00C32B7E" w:rsidRPr="00511E8C" w:rsidRDefault="00C32B7E" w:rsidP="00C32B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3F5487C" w14:textId="3FF01AD8" w:rsidR="00C32B7E" w:rsidRPr="00511E8C" w:rsidRDefault="00C32B7E" w:rsidP="00C32B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  <w:r w:rsidR="00B70DD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3EA8DF8" w14:textId="25EAF43E" w:rsidR="00C32B7E" w:rsidRPr="00511E8C" w:rsidRDefault="00C32B7E" w:rsidP="00C32B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4</w:t>
            </w:r>
            <w:r w:rsidR="00B70DDC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554387" w14:textId="77777777" w:rsidR="00C32B7E" w:rsidRPr="00511E8C" w:rsidRDefault="00C32B7E" w:rsidP="00C32B7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3A0C631E" w14:textId="77777777" w:rsidR="00C32B7E" w:rsidRPr="00511E8C" w:rsidRDefault="00C32B7E" w:rsidP="00C32B7E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8433DE9" w14:textId="77777777" w:rsidR="00C32B7E" w:rsidRPr="00511E8C" w:rsidRDefault="00C32B7E" w:rsidP="00CA66BB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</w:tr>
      <w:tr w:rsidR="00511E8C" w:rsidRPr="00ED3EBE" w14:paraId="1F96F669" w14:textId="77777777" w:rsidTr="00565B11">
        <w:tc>
          <w:tcPr>
            <w:tcW w:w="3260" w:type="dxa"/>
            <w:tcBorders>
              <w:top w:val="single" w:sz="4" w:space="0" w:color="auto"/>
            </w:tcBorders>
          </w:tcPr>
          <w:p w14:paraId="7B8F4812" w14:textId="7545354B" w:rsidR="00511E8C" w:rsidRPr="007867BE" w:rsidRDefault="007867BE" w:rsidP="00511E8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867BE">
              <w:rPr>
                <w:rFonts w:ascii="Times New Roman" w:hAnsi="Times New Roman" w:cs="Times New Roman"/>
                <w:b/>
                <w:bCs/>
                <w:lang w:val="en-GB"/>
              </w:rPr>
              <w:t>LDL-Cholesterol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bottom"/>
          </w:tcPr>
          <w:p w14:paraId="42CCD259" w14:textId="77777777" w:rsidR="00511E8C" w:rsidRPr="00511E8C" w:rsidRDefault="00511E8C" w:rsidP="00511E8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6AE8B41" w14:textId="77777777" w:rsidR="00511E8C" w:rsidRPr="00511E8C" w:rsidRDefault="00511E8C" w:rsidP="00511E8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1211E2C" w14:textId="77777777" w:rsidR="00511E8C" w:rsidRPr="00511E8C" w:rsidRDefault="00511E8C" w:rsidP="00511E8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E8F447E" w14:textId="77777777" w:rsidR="00511E8C" w:rsidRPr="00ED3EBE" w:rsidRDefault="00511E8C" w:rsidP="00511E8C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39436CB1" w14:textId="77777777" w:rsidR="00511E8C" w:rsidRPr="00ED3EBE" w:rsidRDefault="00511E8C" w:rsidP="00511E8C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AAD90C0" w14:textId="77777777" w:rsidR="00511E8C" w:rsidRPr="00ED3EBE" w:rsidRDefault="00511E8C" w:rsidP="00CA66BB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</w:tr>
      <w:tr w:rsidR="00B00B36" w:rsidRPr="00ED3EBE" w14:paraId="583F49DE" w14:textId="77777777" w:rsidTr="00565B11">
        <w:tc>
          <w:tcPr>
            <w:tcW w:w="3260" w:type="dxa"/>
          </w:tcPr>
          <w:p w14:paraId="3232B4E4" w14:textId="34EA2629" w:rsidR="00B00B36" w:rsidRPr="00ED3EBE" w:rsidRDefault="00B00B36" w:rsidP="00B00B36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ED3EBE">
              <w:rPr>
                <w:rFonts w:ascii="Times New Roman" w:hAnsi="Times New Roman" w:cs="Times New Roman"/>
                <w:lang w:val="en-GB"/>
              </w:rPr>
              <w:t>Age, years</w:t>
            </w:r>
          </w:p>
        </w:tc>
        <w:tc>
          <w:tcPr>
            <w:tcW w:w="1271" w:type="dxa"/>
            <w:vAlign w:val="bottom"/>
          </w:tcPr>
          <w:p w14:paraId="5E5255B5" w14:textId="54181570" w:rsidR="00B00B36" w:rsidRPr="00ED3EBE" w:rsidRDefault="00B00B36" w:rsidP="00B00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  <w:r w:rsidR="00B70DD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bottom"/>
          </w:tcPr>
          <w:p w14:paraId="17AEFA84" w14:textId="164C8321" w:rsidR="00B00B36" w:rsidRPr="00ED3EBE" w:rsidRDefault="00B00B36" w:rsidP="00B00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10</w:t>
            </w:r>
          </w:p>
        </w:tc>
        <w:tc>
          <w:tcPr>
            <w:tcW w:w="1276" w:type="dxa"/>
            <w:shd w:val="clear" w:color="auto" w:fill="auto"/>
          </w:tcPr>
          <w:p w14:paraId="2ECD53CD" w14:textId="3D02B8FF" w:rsidR="00B00B36" w:rsidRPr="00086C92" w:rsidRDefault="00B00B36" w:rsidP="00B00B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86C9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1</w:t>
            </w:r>
            <w:r w:rsidR="00CC12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</w:t>
            </w:r>
          </w:p>
        </w:tc>
        <w:tc>
          <w:tcPr>
            <w:tcW w:w="1134" w:type="dxa"/>
            <w:vAlign w:val="bottom"/>
          </w:tcPr>
          <w:p w14:paraId="16149BA5" w14:textId="38AE7C0A" w:rsidR="00B00B36" w:rsidRPr="00ED3EBE" w:rsidRDefault="00B00B36" w:rsidP="00B00B3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20</w:t>
            </w:r>
          </w:p>
        </w:tc>
        <w:tc>
          <w:tcPr>
            <w:tcW w:w="1281" w:type="dxa"/>
            <w:vAlign w:val="bottom"/>
          </w:tcPr>
          <w:p w14:paraId="2FA3B6F3" w14:textId="60773F86" w:rsidR="00B00B36" w:rsidRPr="00ED3EBE" w:rsidRDefault="00B00B36" w:rsidP="00B00B36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10</w:t>
            </w:r>
          </w:p>
        </w:tc>
        <w:tc>
          <w:tcPr>
            <w:tcW w:w="992" w:type="dxa"/>
            <w:vAlign w:val="bottom"/>
          </w:tcPr>
          <w:p w14:paraId="36AE4FFC" w14:textId="58320EF7" w:rsidR="00B00B36" w:rsidRPr="00ED3EBE" w:rsidRDefault="00B00B36" w:rsidP="00CA66BB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5</w:t>
            </w:r>
            <w:r w:rsidR="00CC12C6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B00B36" w:rsidRPr="00ED3EBE" w14:paraId="5802F194" w14:textId="77777777" w:rsidTr="00565B11">
        <w:tc>
          <w:tcPr>
            <w:tcW w:w="3260" w:type="dxa"/>
          </w:tcPr>
          <w:p w14:paraId="14C7BE09" w14:textId="011C649A" w:rsidR="00B00B36" w:rsidRPr="00ED3EBE" w:rsidRDefault="00B00B36" w:rsidP="00B00B36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ED3EBE">
              <w:rPr>
                <w:rFonts w:ascii="Times New Roman" w:hAnsi="Times New Roman" w:cs="Times New Roman"/>
                <w:lang w:val="en-GB"/>
              </w:rPr>
              <w:t>Sex</w:t>
            </w:r>
            <w:r w:rsidR="00E82EA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E82EA4">
              <w:rPr>
                <w:rFonts w:ascii="Times New Roman" w:hAnsi="Times New Roman" w:cs="Times New Roman"/>
                <w:lang w:val="en-GB"/>
              </w:rPr>
              <w:t>(being a woman)</w:t>
            </w:r>
          </w:p>
        </w:tc>
        <w:tc>
          <w:tcPr>
            <w:tcW w:w="1271" w:type="dxa"/>
            <w:vAlign w:val="bottom"/>
          </w:tcPr>
          <w:p w14:paraId="4DD22481" w14:textId="6921394D" w:rsidR="00B00B36" w:rsidRPr="00ED3EBE" w:rsidRDefault="00B00B36" w:rsidP="00B00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0,4</w:t>
            </w:r>
            <w:r w:rsidR="00B70DD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34" w:type="dxa"/>
            <w:vAlign w:val="bottom"/>
          </w:tcPr>
          <w:p w14:paraId="11CF3C69" w14:textId="104F37D2" w:rsidR="00B00B36" w:rsidRPr="00ED3EBE" w:rsidRDefault="00B00B36" w:rsidP="00B00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240</w:t>
            </w:r>
          </w:p>
        </w:tc>
        <w:tc>
          <w:tcPr>
            <w:tcW w:w="1276" w:type="dxa"/>
            <w:shd w:val="clear" w:color="auto" w:fill="auto"/>
          </w:tcPr>
          <w:p w14:paraId="564D4FED" w14:textId="2C7FD7FE" w:rsidR="00B00B36" w:rsidRPr="00ED3EBE" w:rsidRDefault="00B00B36" w:rsidP="00B00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5</w:t>
            </w:r>
          </w:p>
        </w:tc>
        <w:tc>
          <w:tcPr>
            <w:tcW w:w="1134" w:type="dxa"/>
            <w:vAlign w:val="bottom"/>
          </w:tcPr>
          <w:p w14:paraId="6F001162" w14:textId="655918AC" w:rsidR="00B00B36" w:rsidRPr="00ED3EBE" w:rsidRDefault="00B00B36" w:rsidP="00B00B3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0,33</w:t>
            </w:r>
            <w:r w:rsidR="00CC12C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81" w:type="dxa"/>
            <w:vAlign w:val="bottom"/>
          </w:tcPr>
          <w:p w14:paraId="70A7D815" w14:textId="59CCE91F" w:rsidR="00B00B36" w:rsidRPr="00ED3EBE" w:rsidRDefault="00B00B36" w:rsidP="00B00B36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240</w:t>
            </w:r>
          </w:p>
        </w:tc>
        <w:tc>
          <w:tcPr>
            <w:tcW w:w="992" w:type="dxa"/>
            <w:vAlign w:val="bottom"/>
          </w:tcPr>
          <w:p w14:paraId="721984A7" w14:textId="1374ED47" w:rsidR="00B00B36" w:rsidRPr="00ED3EBE" w:rsidRDefault="00B00B36" w:rsidP="00CA66BB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163</w:t>
            </w:r>
          </w:p>
        </w:tc>
      </w:tr>
      <w:tr w:rsidR="00B00B36" w:rsidRPr="00ED3EBE" w14:paraId="1E6B3C61" w14:textId="77777777" w:rsidTr="00565B11">
        <w:tc>
          <w:tcPr>
            <w:tcW w:w="3260" w:type="dxa"/>
          </w:tcPr>
          <w:p w14:paraId="4801BE53" w14:textId="07DF8C01" w:rsidR="00B00B36" w:rsidRPr="00ED3EBE" w:rsidRDefault="00B00B36" w:rsidP="00B00B36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S</w:t>
            </w:r>
          </w:p>
        </w:tc>
        <w:tc>
          <w:tcPr>
            <w:tcW w:w="1271" w:type="dxa"/>
            <w:vAlign w:val="bottom"/>
          </w:tcPr>
          <w:p w14:paraId="05EF5218" w14:textId="20AFBFE0" w:rsidR="00B00B36" w:rsidRPr="00ED3EBE" w:rsidRDefault="00B00B36" w:rsidP="00B00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49</w:t>
            </w:r>
            <w:r w:rsidR="00B70DD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492D1153" w14:textId="2C8FF55B" w:rsidR="00B00B36" w:rsidRPr="00ED3EBE" w:rsidRDefault="00B00B36" w:rsidP="00B00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31</w:t>
            </w:r>
            <w:r w:rsidR="00B70DD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60FE763E" w14:textId="3F8DFE72" w:rsidR="00B00B36" w:rsidRPr="00B00B36" w:rsidRDefault="00B00B36" w:rsidP="00B00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0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8</w:t>
            </w:r>
          </w:p>
        </w:tc>
        <w:tc>
          <w:tcPr>
            <w:tcW w:w="1134" w:type="dxa"/>
            <w:vAlign w:val="bottom"/>
          </w:tcPr>
          <w:p w14:paraId="1D0B013E" w14:textId="79392F88" w:rsidR="00B00B36" w:rsidRPr="00ED3EBE" w:rsidRDefault="00B00B36" w:rsidP="00B00B3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33</w:t>
            </w:r>
            <w:r w:rsidR="00CC12C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81" w:type="dxa"/>
            <w:vAlign w:val="bottom"/>
          </w:tcPr>
          <w:p w14:paraId="4A3B5D66" w14:textId="1662EB12" w:rsidR="00B00B36" w:rsidRPr="00ED3EBE" w:rsidRDefault="00B00B36" w:rsidP="00B00B36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31</w:t>
            </w:r>
            <w:r w:rsidR="00CC12C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bottom"/>
          </w:tcPr>
          <w:p w14:paraId="627ADC88" w14:textId="07BF8494" w:rsidR="00B00B36" w:rsidRPr="00ED3EBE" w:rsidRDefault="00B00B36" w:rsidP="00CA66BB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294</w:t>
            </w:r>
          </w:p>
        </w:tc>
      </w:tr>
      <w:tr w:rsidR="00B00B36" w:rsidRPr="00ED3EBE" w14:paraId="6CB46093" w14:textId="77777777" w:rsidTr="00565B11">
        <w:tc>
          <w:tcPr>
            <w:tcW w:w="3260" w:type="dxa"/>
          </w:tcPr>
          <w:p w14:paraId="088C2CFE" w14:textId="260AC4AD" w:rsidR="00B00B36" w:rsidRPr="00ED3EBE" w:rsidRDefault="00B00B36" w:rsidP="00B00B36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HI</w:t>
            </w:r>
            <w:r w:rsidRPr="00ED3EBE">
              <w:rPr>
                <w:rFonts w:ascii="Times New Roman" w:hAnsi="Times New Roman" w:cs="Times New Roman"/>
                <w:lang w:val="en-GB"/>
              </w:rPr>
              <w:t>, events/h</w:t>
            </w:r>
          </w:p>
        </w:tc>
        <w:tc>
          <w:tcPr>
            <w:tcW w:w="1271" w:type="dxa"/>
            <w:vAlign w:val="bottom"/>
          </w:tcPr>
          <w:p w14:paraId="04A6CE97" w14:textId="379E4B7C" w:rsidR="00B00B36" w:rsidRPr="00ED3EBE" w:rsidRDefault="00B00B36" w:rsidP="00B00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1</w:t>
            </w:r>
            <w:r w:rsidR="00B70DDC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bottom"/>
          </w:tcPr>
          <w:p w14:paraId="0E5020D2" w14:textId="29C463F9" w:rsidR="00B00B36" w:rsidRPr="00ED3EBE" w:rsidRDefault="00B00B36" w:rsidP="00B00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08</w:t>
            </w:r>
          </w:p>
        </w:tc>
        <w:tc>
          <w:tcPr>
            <w:tcW w:w="1276" w:type="dxa"/>
            <w:shd w:val="clear" w:color="auto" w:fill="auto"/>
          </w:tcPr>
          <w:p w14:paraId="3307C0FA" w14:textId="456726B8" w:rsidR="00B00B36" w:rsidRPr="00B00B36" w:rsidRDefault="00B00B36" w:rsidP="00B00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0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7</w:t>
            </w:r>
          </w:p>
        </w:tc>
        <w:tc>
          <w:tcPr>
            <w:tcW w:w="1134" w:type="dxa"/>
            <w:vAlign w:val="bottom"/>
          </w:tcPr>
          <w:p w14:paraId="4B83027F" w14:textId="21E16F4A" w:rsidR="00B00B36" w:rsidRPr="00ED3EBE" w:rsidRDefault="00B00B36" w:rsidP="00B00B3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05</w:t>
            </w:r>
          </w:p>
        </w:tc>
        <w:tc>
          <w:tcPr>
            <w:tcW w:w="1281" w:type="dxa"/>
            <w:vAlign w:val="bottom"/>
          </w:tcPr>
          <w:p w14:paraId="7C03AD81" w14:textId="6BE0E083" w:rsidR="00B00B36" w:rsidRPr="00ED3EBE" w:rsidRDefault="00B00B36" w:rsidP="00B00B36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08</w:t>
            </w:r>
          </w:p>
        </w:tc>
        <w:tc>
          <w:tcPr>
            <w:tcW w:w="992" w:type="dxa"/>
            <w:vAlign w:val="bottom"/>
          </w:tcPr>
          <w:p w14:paraId="3424393B" w14:textId="594DD5B1" w:rsidR="00B00B36" w:rsidRPr="00ED3EBE" w:rsidRDefault="00B00B36" w:rsidP="00CA66BB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518</w:t>
            </w:r>
          </w:p>
        </w:tc>
      </w:tr>
      <w:tr w:rsidR="00086C92" w:rsidRPr="00ED3EBE" w14:paraId="21EC2D6B" w14:textId="77777777" w:rsidTr="00565B11">
        <w:tc>
          <w:tcPr>
            <w:tcW w:w="3260" w:type="dxa"/>
          </w:tcPr>
          <w:p w14:paraId="0D5BFDF6" w14:textId="0627F12D" w:rsidR="00086C92" w:rsidRPr="00ED3EBE" w:rsidRDefault="00086C92" w:rsidP="00086C92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DI</w:t>
            </w:r>
            <w:r w:rsidRPr="00ED3EBE">
              <w:rPr>
                <w:rFonts w:ascii="Times New Roman" w:hAnsi="Times New Roman" w:cs="Times New Roman"/>
                <w:lang w:val="en-GB"/>
              </w:rPr>
              <w:t xml:space="preserve"> 3%, events/h</w:t>
            </w:r>
          </w:p>
        </w:tc>
        <w:tc>
          <w:tcPr>
            <w:tcW w:w="1271" w:type="dxa"/>
            <w:vAlign w:val="bottom"/>
          </w:tcPr>
          <w:p w14:paraId="1D2A74E6" w14:textId="1DA6EE5D" w:rsidR="00086C92" w:rsidRPr="00ED3EBE" w:rsidRDefault="00086C92" w:rsidP="00086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,90</w:t>
            </w:r>
            <w:r w:rsidR="00B70DD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14:paraId="00D36DAE" w14:textId="27DDBADB" w:rsidR="00086C92" w:rsidRPr="00ED3EBE" w:rsidRDefault="00086C92" w:rsidP="00086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,876</w:t>
            </w:r>
          </w:p>
        </w:tc>
        <w:tc>
          <w:tcPr>
            <w:tcW w:w="1276" w:type="dxa"/>
            <w:shd w:val="clear" w:color="auto" w:fill="auto"/>
          </w:tcPr>
          <w:p w14:paraId="4A2362AF" w14:textId="3EB90A13" w:rsidR="00086C92" w:rsidRPr="00ED3EBE" w:rsidRDefault="00086C92" w:rsidP="00086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  <w:r w:rsidR="00CC12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134" w:type="dxa"/>
          </w:tcPr>
          <w:p w14:paraId="4A8DAF70" w14:textId="77777777" w:rsidR="00086C92" w:rsidRPr="00ED3EBE" w:rsidRDefault="00086C92" w:rsidP="00086C9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81" w:type="dxa"/>
          </w:tcPr>
          <w:p w14:paraId="38903527" w14:textId="77777777" w:rsidR="00086C92" w:rsidRPr="00ED3EBE" w:rsidRDefault="00086C92" w:rsidP="00086C92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  <w:tc>
          <w:tcPr>
            <w:tcW w:w="992" w:type="dxa"/>
          </w:tcPr>
          <w:p w14:paraId="0F53EE5D" w14:textId="77777777" w:rsidR="00086C92" w:rsidRPr="00ED3EBE" w:rsidRDefault="00086C92" w:rsidP="00CA66BB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</w:tr>
      <w:tr w:rsidR="00086C92" w:rsidRPr="00ED3EBE" w14:paraId="133D8072" w14:textId="77777777" w:rsidTr="00565B11">
        <w:tc>
          <w:tcPr>
            <w:tcW w:w="3260" w:type="dxa"/>
          </w:tcPr>
          <w:p w14:paraId="6FAAFA8B" w14:textId="455BF409" w:rsidR="00086C92" w:rsidRPr="00ED3EBE" w:rsidRDefault="00086C92" w:rsidP="00086C92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ED3EBE">
              <w:rPr>
                <w:rFonts w:ascii="Times New Roman" w:hAnsi="Times New Roman" w:cs="Times New Roman"/>
                <w:lang w:val="en-GB"/>
              </w:rPr>
              <w:t>Arousal index, events/h</w:t>
            </w:r>
          </w:p>
        </w:tc>
        <w:tc>
          <w:tcPr>
            <w:tcW w:w="1271" w:type="dxa"/>
            <w:vAlign w:val="bottom"/>
          </w:tcPr>
          <w:p w14:paraId="0D5AA43B" w14:textId="44F93599" w:rsidR="00086C92" w:rsidRPr="00ED3EBE" w:rsidRDefault="00086C92" w:rsidP="00086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2</w:t>
            </w:r>
            <w:r w:rsidR="00B70DD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695B171D" w14:textId="76A5AEED" w:rsidR="00086C92" w:rsidRPr="00ED3EBE" w:rsidRDefault="00086C92" w:rsidP="00086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1</w:t>
            </w:r>
            <w:r w:rsidR="00CC12C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6692AFC4" w14:textId="2256A444" w:rsidR="00086C92" w:rsidRPr="00ED3EBE" w:rsidRDefault="00086C92" w:rsidP="00086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B00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 w:rsidR="00CC12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246DD230" w14:textId="77777777" w:rsidR="00086C92" w:rsidRPr="00ED3EBE" w:rsidRDefault="00086C92" w:rsidP="00086C9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81" w:type="dxa"/>
          </w:tcPr>
          <w:p w14:paraId="24254911" w14:textId="77777777" w:rsidR="00086C92" w:rsidRPr="00ED3EBE" w:rsidRDefault="00086C92" w:rsidP="00086C92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  <w:tc>
          <w:tcPr>
            <w:tcW w:w="992" w:type="dxa"/>
          </w:tcPr>
          <w:p w14:paraId="4570CB8B" w14:textId="77777777" w:rsidR="00086C92" w:rsidRPr="00ED3EBE" w:rsidRDefault="00086C92" w:rsidP="00CA66BB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</w:tr>
      <w:tr w:rsidR="00B00B36" w:rsidRPr="00ED3EBE" w14:paraId="4B8F8664" w14:textId="77777777" w:rsidTr="00565B11">
        <w:tc>
          <w:tcPr>
            <w:tcW w:w="3260" w:type="dxa"/>
          </w:tcPr>
          <w:p w14:paraId="1C125E86" w14:textId="73ADC8F2" w:rsidR="00B00B36" w:rsidRPr="00ED3EBE" w:rsidRDefault="00B00B36" w:rsidP="00B00B36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ST</w:t>
            </w:r>
            <w:r w:rsidRPr="00ED3EBE">
              <w:rPr>
                <w:rFonts w:ascii="Times New Roman" w:hAnsi="Times New Roman" w:cs="Times New Roman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lang w:val="en-GB"/>
              </w:rPr>
              <w:t>h</w:t>
            </w:r>
          </w:p>
        </w:tc>
        <w:tc>
          <w:tcPr>
            <w:tcW w:w="1271" w:type="dxa"/>
            <w:vAlign w:val="bottom"/>
          </w:tcPr>
          <w:p w14:paraId="07C10B62" w14:textId="75E203DC" w:rsidR="00B00B36" w:rsidRPr="00ED3EBE" w:rsidRDefault="00B00B36" w:rsidP="00B00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  <w:r w:rsidR="00B70DD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13DE53C5" w14:textId="64B524DD" w:rsidR="00B00B36" w:rsidRPr="00ED3EBE" w:rsidRDefault="00B00B36" w:rsidP="00B00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  <w:r w:rsidR="00CC12C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534063A3" w14:textId="606E831D" w:rsidR="00B00B36" w:rsidRPr="00ED3EBE" w:rsidRDefault="00B00B36" w:rsidP="00B00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</w:t>
            </w:r>
            <w:r w:rsidR="00CC12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134" w:type="dxa"/>
          </w:tcPr>
          <w:p w14:paraId="683B5175" w14:textId="77777777" w:rsidR="00B00B36" w:rsidRPr="00ED3EBE" w:rsidRDefault="00B00B36" w:rsidP="00B00B3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81" w:type="dxa"/>
          </w:tcPr>
          <w:p w14:paraId="46B0EF43" w14:textId="77777777" w:rsidR="00B00B36" w:rsidRPr="00ED3EBE" w:rsidRDefault="00B00B36" w:rsidP="00B00B36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  <w:tc>
          <w:tcPr>
            <w:tcW w:w="992" w:type="dxa"/>
          </w:tcPr>
          <w:p w14:paraId="0CD7BD8D" w14:textId="77777777" w:rsidR="00B00B36" w:rsidRPr="00ED3EBE" w:rsidRDefault="00B00B36" w:rsidP="00CA66BB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</w:tr>
      <w:tr w:rsidR="00B00B36" w:rsidRPr="00ED3EBE" w14:paraId="51F32923" w14:textId="77777777" w:rsidTr="00565B11">
        <w:tc>
          <w:tcPr>
            <w:tcW w:w="3260" w:type="dxa"/>
          </w:tcPr>
          <w:p w14:paraId="7526AB1C" w14:textId="6D02D749" w:rsidR="00B00B36" w:rsidRPr="00ED3EBE" w:rsidRDefault="00B00B36" w:rsidP="00B00B36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ED3EBE">
              <w:rPr>
                <w:rFonts w:ascii="Times New Roman" w:hAnsi="Times New Roman" w:cs="Times New Roman"/>
                <w:lang w:val="en-GB"/>
              </w:rPr>
              <w:t>HIV status</w:t>
            </w:r>
          </w:p>
        </w:tc>
        <w:tc>
          <w:tcPr>
            <w:tcW w:w="1271" w:type="dxa"/>
            <w:vAlign w:val="bottom"/>
          </w:tcPr>
          <w:p w14:paraId="677F477B" w14:textId="7417FD9D" w:rsidR="00B00B36" w:rsidRPr="00ED3EBE" w:rsidRDefault="00B00B36" w:rsidP="00B00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0,31</w:t>
            </w:r>
            <w:r w:rsidR="00B70DD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bottom"/>
          </w:tcPr>
          <w:p w14:paraId="18E632B2" w14:textId="7B196E7D" w:rsidR="00B00B36" w:rsidRPr="00ED3EBE" w:rsidRDefault="00B00B36" w:rsidP="00B00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28</w:t>
            </w:r>
            <w:r w:rsidR="00CC12C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5233978D" w14:textId="39BF1848" w:rsidR="00B00B36" w:rsidRPr="00ED3EBE" w:rsidRDefault="00B00B36" w:rsidP="00B00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</w:t>
            </w:r>
            <w:r w:rsidR="00CC12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34" w:type="dxa"/>
          </w:tcPr>
          <w:p w14:paraId="2049E19A" w14:textId="77777777" w:rsidR="00B00B36" w:rsidRPr="00ED3EBE" w:rsidRDefault="00B00B36" w:rsidP="00B00B3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81" w:type="dxa"/>
          </w:tcPr>
          <w:p w14:paraId="4D60A191" w14:textId="77777777" w:rsidR="00B00B36" w:rsidRPr="00ED3EBE" w:rsidRDefault="00B00B36" w:rsidP="00B00B36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  <w:tc>
          <w:tcPr>
            <w:tcW w:w="992" w:type="dxa"/>
          </w:tcPr>
          <w:p w14:paraId="0F23229A" w14:textId="77777777" w:rsidR="00B00B36" w:rsidRPr="00ED3EBE" w:rsidRDefault="00B00B36" w:rsidP="00CA66BB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</w:tr>
      <w:tr w:rsidR="00B00B36" w:rsidRPr="00ED3EBE" w14:paraId="52AA2D21" w14:textId="77777777" w:rsidTr="00565B11">
        <w:tc>
          <w:tcPr>
            <w:tcW w:w="3260" w:type="dxa"/>
          </w:tcPr>
          <w:p w14:paraId="1FC2062E" w14:textId="2109F09A" w:rsidR="00B00B36" w:rsidRPr="00ED3EBE" w:rsidRDefault="00B00B36" w:rsidP="00B00B36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MI, kg.m</w:t>
            </w:r>
            <w:r w:rsidRPr="00511E8C">
              <w:rPr>
                <w:rFonts w:ascii="Times New Roman" w:hAnsi="Times New Roman" w:cs="Times New Roman"/>
                <w:vertAlign w:val="superscript"/>
                <w:lang w:val="en-GB"/>
              </w:rPr>
              <w:t>-2</w:t>
            </w:r>
          </w:p>
        </w:tc>
        <w:tc>
          <w:tcPr>
            <w:tcW w:w="1271" w:type="dxa"/>
            <w:vAlign w:val="bottom"/>
          </w:tcPr>
          <w:p w14:paraId="7173C6A2" w14:textId="0354224A" w:rsidR="00B00B36" w:rsidRPr="00ED3EBE" w:rsidRDefault="00B00B36" w:rsidP="00B00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17</w:t>
            </w:r>
          </w:p>
        </w:tc>
        <w:tc>
          <w:tcPr>
            <w:tcW w:w="1134" w:type="dxa"/>
            <w:vAlign w:val="bottom"/>
          </w:tcPr>
          <w:p w14:paraId="01983056" w14:textId="620B30A9" w:rsidR="00B00B36" w:rsidRPr="00ED3EBE" w:rsidRDefault="00B00B36" w:rsidP="00B00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1</w:t>
            </w:r>
            <w:r w:rsidR="00CC12C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468313E8" w14:textId="1AFDC910" w:rsidR="00B00B36" w:rsidRPr="00ED3EBE" w:rsidRDefault="00B00B36" w:rsidP="00B00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  <w:r w:rsidR="00CC12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134" w:type="dxa"/>
          </w:tcPr>
          <w:p w14:paraId="2D9F7BC2" w14:textId="77777777" w:rsidR="00B00B36" w:rsidRPr="00ED3EBE" w:rsidRDefault="00B00B36" w:rsidP="00B00B3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81" w:type="dxa"/>
          </w:tcPr>
          <w:p w14:paraId="5A5B8390" w14:textId="77777777" w:rsidR="00B00B36" w:rsidRPr="00ED3EBE" w:rsidRDefault="00B00B36" w:rsidP="00B00B36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  <w:tc>
          <w:tcPr>
            <w:tcW w:w="992" w:type="dxa"/>
          </w:tcPr>
          <w:p w14:paraId="03D30D19" w14:textId="77777777" w:rsidR="00B00B36" w:rsidRPr="00ED3EBE" w:rsidRDefault="00B00B36" w:rsidP="00CA66BB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</w:tr>
      <w:tr w:rsidR="00B00B36" w:rsidRPr="00ED3EBE" w14:paraId="3DF8DD9A" w14:textId="77777777" w:rsidTr="00565B11">
        <w:tc>
          <w:tcPr>
            <w:tcW w:w="3260" w:type="dxa"/>
            <w:tcBorders>
              <w:bottom w:val="single" w:sz="4" w:space="0" w:color="auto"/>
            </w:tcBorders>
          </w:tcPr>
          <w:p w14:paraId="0168F178" w14:textId="155FF8C6" w:rsidR="00B00B36" w:rsidRPr="00ED3EBE" w:rsidRDefault="00B00B36" w:rsidP="00B00B36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C, cm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bottom"/>
          </w:tcPr>
          <w:p w14:paraId="32044211" w14:textId="51ED43BD" w:rsidR="00B00B36" w:rsidRPr="00ED3EBE" w:rsidRDefault="00B00B36" w:rsidP="00B00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  <w:r w:rsidR="00B70DD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86745DD" w14:textId="31D7A194" w:rsidR="00B00B36" w:rsidRPr="00ED3EBE" w:rsidRDefault="00B00B36" w:rsidP="00B00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CF023C2" w14:textId="11C0C2DB" w:rsidR="00B00B36" w:rsidRPr="00ED3EBE" w:rsidRDefault="00B00B36" w:rsidP="00B00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</w:t>
            </w:r>
            <w:r w:rsidR="00CC12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398C45D" w14:textId="77777777" w:rsidR="00B00B36" w:rsidRPr="00ED3EBE" w:rsidRDefault="00B00B36" w:rsidP="00B00B3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16B1D311" w14:textId="77777777" w:rsidR="00B00B36" w:rsidRPr="00ED3EBE" w:rsidRDefault="00B00B36" w:rsidP="00B00B36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EFAFE41" w14:textId="77777777" w:rsidR="00B00B36" w:rsidRPr="00ED3EBE" w:rsidRDefault="00B00B36" w:rsidP="00CA66BB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</w:tr>
    </w:tbl>
    <w:p w14:paraId="4A6BA33C" w14:textId="77777777" w:rsidR="002E4DBD" w:rsidRPr="00ED3EBE" w:rsidRDefault="002E4DBD" w:rsidP="002E4DBD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1E621335" w14:textId="77777777" w:rsidR="002E4DBD" w:rsidRPr="00ED3EBE" w:rsidRDefault="002E4DBD" w:rsidP="002E4DBD">
      <w:pPr>
        <w:spacing w:after="0"/>
        <w:rPr>
          <w:rFonts w:ascii="Times New Roman" w:hAnsi="Times New Roman" w:cs="Times New Roman"/>
          <w:lang w:val="en-GB"/>
        </w:rPr>
      </w:pPr>
    </w:p>
    <w:p w14:paraId="3CC2B872" w14:textId="77777777" w:rsidR="002E4DBD" w:rsidRDefault="002E4DBD" w:rsidP="002E4DBD">
      <w:pPr>
        <w:spacing w:after="0"/>
        <w:rPr>
          <w:rFonts w:ascii="Times New Roman" w:hAnsi="Times New Roman" w:cs="Times New Roman"/>
          <w:lang w:val="en-GB"/>
        </w:rPr>
      </w:pPr>
    </w:p>
    <w:p w14:paraId="17235DF7" w14:textId="0B94BAC9" w:rsidR="00751734" w:rsidRPr="00ED3EBE" w:rsidRDefault="00751734" w:rsidP="00751734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</w:t>
      </w:r>
      <w:r w:rsidRPr="00ED3EBE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1 (continued)</w:t>
      </w:r>
      <w:r w:rsidRPr="00ED3EBE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ED3EBE">
        <w:rPr>
          <w:rFonts w:ascii="Times New Roman" w:hAnsi="Times New Roman" w:cs="Times New Roman"/>
          <w:lang w:val="en-GB"/>
        </w:rPr>
        <w:t xml:space="preserve">Predictors of cardiometabolic </w:t>
      </w:r>
      <w:r>
        <w:rPr>
          <w:rFonts w:ascii="Times New Roman" w:hAnsi="Times New Roman" w:cs="Times New Roman"/>
          <w:lang w:val="en-GB"/>
        </w:rPr>
        <w:t xml:space="preserve">markers </w:t>
      </w:r>
      <w:r w:rsidRPr="00ED3EBE">
        <w:rPr>
          <w:rFonts w:ascii="Times New Roman" w:hAnsi="Times New Roman" w:cs="Times New Roman"/>
          <w:lang w:val="en-GB"/>
        </w:rPr>
        <w:t>in univariate and multivariable analyses (</w:t>
      </w:r>
      <w:r w:rsidRPr="00ED3EBE">
        <w:rPr>
          <w:rFonts w:ascii="Times New Roman" w:hAnsi="Times New Roman" w:cs="Times New Roman"/>
          <w:i/>
          <w:iCs/>
          <w:lang w:val="en-GB"/>
        </w:rPr>
        <w:t>n</w:t>
      </w:r>
      <w:r w:rsidRPr="00ED3EBE">
        <w:rPr>
          <w:rFonts w:ascii="Times New Roman" w:hAnsi="Times New Roman" w:cs="Times New Roman"/>
          <w:lang w:val="en-GB"/>
        </w:rPr>
        <w:t>= 75).</w:t>
      </w:r>
    </w:p>
    <w:p w14:paraId="256CF750" w14:textId="77777777" w:rsidR="002E4DBD" w:rsidRDefault="002E4DBD" w:rsidP="002E4DBD">
      <w:pPr>
        <w:spacing w:after="0"/>
        <w:rPr>
          <w:rFonts w:ascii="Times New Roman" w:hAnsi="Times New Roman" w:cs="Times New Roman"/>
          <w:lang w:val="en-GB"/>
        </w:rPr>
      </w:pPr>
    </w:p>
    <w:tbl>
      <w:tblPr>
        <w:tblStyle w:val="Grilledutableau"/>
        <w:tblpPr w:leftFromText="141" w:rightFromText="141" w:vertAnchor="page" w:horzAnchor="page" w:tblpXSpec="center" w:tblpY="2416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0"/>
        <w:gridCol w:w="1271"/>
        <w:gridCol w:w="1134"/>
        <w:gridCol w:w="1276"/>
        <w:gridCol w:w="1134"/>
        <w:gridCol w:w="1281"/>
        <w:gridCol w:w="992"/>
      </w:tblGrid>
      <w:tr w:rsidR="00751734" w:rsidRPr="00ED3EBE" w14:paraId="3FBA7991" w14:textId="77777777" w:rsidTr="00565B11">
        <w:tc>
          <w:tcPr>
            <w:tcW w:w="3260" w:type="dxa"/>
            <w:tcBorders>
              <w:top w:val="single" w:sz="4" w:space="0" w:color="auto"/>
            </w:tcBorders>
          </w:tcPr>
          <w:p w14:paraId="0EAE6F76" w14:textId="77777777" w:rsidR="00751734" w:rsidRPr="002E4DBD" w:rsidRDefault="00751734" w:rsidP="0036102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D</w:t>
            </w:r>
            <w:r w:rsidRPr="002E4DB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ependent </w:t>
            </w:r>
          </w:p>
        </w:tc>
        <w:tc>
          <w:tcPr>
            <w:tcW w:w="36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F6BBC9" w14:textId="77777777" w:rsidR="00751734" w:rsidRPr="00ED3EBE" w:rsidRDefault="00751734" w:rsidP="0036102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EBE">
              <w:rPr>
                <w:rFonts w:ascii="Times New Roman" w:hAnsi="Times New Roman" w:cs="Times New Roman"/>
                <w:b/>
                <w:bCs/>
                <w:lang w:val="en-GB"/>
              </w:rPr>
              <w:t>Univariate</w:t>
            </w:r>
          </w:p>
        </w:tc>
        <w:tc>
          <w:tcPr>
            <w:tcW w:w="34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88EF785" w14:textId="77777777" w:rsidR="00751734" w:rsidRPr="00ED3EBE" w:rsidRDefault="00751734" w:rsidP="0036102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EBE">
              <w:rPr>
                <w:rFonts w:ascii="Times New Roman" w:hAnsi="Times New Roman" w:cs="Times New Roman"/>
                <w:b/>
                <w:bCs/>
                <w:lang w:val="en-GB"/>
              </w:rPr>
              <w:t>Multivariable</w:t>
            </w:r>
          </w:p>
        </w:tc>
      </w:tr>
      <w:tr w:rsidR="00751734" w:rsidRPr="00ED3EBE" w14:paraId="6BDC5D70" w14:textId="77777777" w:rsidTr="00565B11">
        <w:tc>
          <w:tcPr>
            <w:tcW w:w="3260" w:type="dxa"/>
            <w:tcBorders>
              <w:bottom w:val="single" w:sz="4" w:space="0" w:color="auto"/>
            </w:tcBorders>
          </w:tcPr>
          <w:p w14:paraId="6FD677C1" w14:textId="77777777" w:rsidR="00751734" w:rsidRPr="00751734" w:rsidRDefault="00751734" w:rsidP="0036102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4DBD">
              <w:rPr>
                <w:rFonts w:ascii="Times New Roman" w:hAnsi="Times New Roman" w:cs="Times New Roman"/>
                <w:b/>
                <w:bCs/>
                <w:lang w:val="en-GB"/>
              </w:rPr>
              <w:t>variable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11BD1D47" w14:textId="77777777" w:rsidR="00751734" w:rsidRPr="00ED3EBE" w:rsidRDefault="00751734" w:rsidP="0036102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EB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ß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F18F181" w14:textId="77777777" w:rsidR="00751734" w:rsidRPr="00ED3EBE" w:rsidRDefault="00751734" w:rsidP="0036102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EBE">
              <w:rPr>
                <w:rFonts w:ascii="Times New Roman" w:hAnsi="Times New Roman" w:cs="Times New Roman"/>
                <w:b/>
                <w:bCs/>
                <w:lang w:val="en-GB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AF5AAFF" w14:textId="77777777" w:rsidR="00751734" w:rsidRPr="00ED3EBE" w:rsidRDefault="00751734" w:rsidP="0036102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ED3EBE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ADB6E7" w14:textId="77777777" w:rsidR="00751734" w:rsidRPr="00ED3EBE" w:rsidRDefault="00751734" w:rsidP="0036102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ED3EB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ß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6C4E9395" w14:textId="77777777" w:rsidR="00751734" w:rsidRPr="00ED3EBE" w:rsidRDefault="00751734" w:rsidP="0036102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ED3EBE">
              <w:rPr>
                <w:rFonts w:ascii="Times New Roman" w:hAnsi="Times New Roman" w:cs="Times New Roman"/>
                <w:b/>
                <w:bCs/>
                <w:lang w:val="en-GB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D80A8E7" w14:textId="06DF9E09" w:rsidR="00751734" w:rsidRPr="00ED3EBE" w:rsidRDefault="00751734" w:rsidP="00CA66B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ED3EBE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</w:t>
            </w:r>
          </w:p>
        </w:tc>
      </w:tr>
      <w:tr w:rsidR="00751734" w:rsidRPr="00ED3EBE" w14:paraId="6A27F0EE" w14:textId="77777777" w:rsidTr="00565B11">
        <w:tc>
          <w:tcPr>
            <w:tcW w:w="3260" w:type="dxa"/>
            <w:tcBorders>
              <w:top w:val="single" w:sz="4" w:space="0" w:color="auto"/>
            </w:tcBorders>
          </w:tcPr>
          <w:p w14:paraId="7FF98260" w14:textId="08C8D02E" w:rsidR="00751734" w:rsidRPr="00751734" w:rsidRDefault="00751734" w:rsidP="0036102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HDL-Cholesterol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220BA446" w14:textId="77777777" w:rsidR="00751734" w:rsidRPr="00ED3EBE" w:rsidRDefault="00751734" w:rsidP="0036102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3A9CD99" w14:textId="77777777" w:rsidR="00751734" w:rsidRPr="00ED3EBE" w:rsidRDefault="00751734" w:rsidP="0036102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4413AF4" w14:textId="77777777" w:rsidR="00751734" w:rsidRPr="00ED3EBE" w:rsidRDefault="00751734" w:rsidP="0036102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57F6A59" w14:textId="77777777" w:rsidR="00751734" w:rsidRPr="00ED3EBE" w:rsidRDefault="00751734" w:rsidP="0036102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241FABA8" w14:textId="77777777" w:rsidR="00751734" w:rsidRPr="00ED3EBE" w:rsidRDefault="00751734" w:rsidP="0036102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E08FEE8" w14:textId="77777777" w:rsidR="00751734" w:rsidRPr="00ED3EBE" w:rsidRDefault="00751734" w:rsidP="00CA66B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</w:p>
        </w:tc>
      </w:tr>
      <w:tr w:rsidR="00180011" w:rsidRPr="00ED3EBE" w14:paraId="458F3D45" w14:textId="77777777" w:rsidTr="00565B11">
        <w:tc>
          <w:tcPr>
            <w:tcW w:w="3260" w:type="dxa"/>
          </w:tcPr>
          <w:p w14:paraId="1952D4F9" w14:textId="77777777" w:rsidR="00180011" w:rsidRDefault="00180011" w:rsidP="00180011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ED3EBE">
              <w:rPr>
                <w:rFonts w:ascii="Times New Roman" w:hAnsi="Times New Roman" w:cs="Times New Roman"/>
                <w:lang w:val="en-GB"/>
              </w:rPr>
              <w:t>Age, years</w:t>
            </w:r>
          </w:p>
        </w:tc>
        <w:tc>
          <w:tcPr>
            <w:tcW w:w="1271" w:type="dxa"/>
            <w:vAlign w:val="bottom"/>
          </w:tcPr>
          <w:p w14:paraId="19C10743" w14:textId="138D78D8" w:rsidR="00180011" w:rsidRPr="00ED3EBE" w:rsidRDefault="00180011" w:rsidP="0018001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0,002</w:t>
            </w:r>
          </w:p>
        </w:tc>
        <w:tc>
          <w:tcPr>
            <w:tcW w:w="1134" w:type="dxa"/>
            <w:vAlign w:val="bottom"/>
          </w:tcPr>
          <w:p w14:paraId="1D404EAA" w14:textId="7DDCF6AB" w:rsidR="00180011" w:rsidRPr="00ED3EBE" w:rsidRDefault="00180011" w:rsidP="00180011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  <w:r w:rsidR="002E183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47168183" w14:textId="48879F69" w:rsidR="00180011" w:rsidRPr="009D619A" w:rsidRDefault="00180011" w:rsidP="001800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78</w:t>
            </w:r>
          </w:p>
        </w:tc>
        <w:tc>
          <w:tcPr>
            <w:tcW w:w="1134" w:type="dxa"/>
            <w:vAlign w:val="bottom"/>
          </w:tcPr>
          <w:p w14:paraId="45734971" w14:textId="7E14B9AD" w:rsidR="00180011" w:rsidRPr="00ED3EBE" w:rsidRDefault="00180011" w:rsidP="0018001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0,00</w:t>
            </w:r>
            <w:r w:rsidR="002E183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81" w:type="dxa"/>
            <w:vAlign w:val="bottom"/>
          </w:tcPr>
          <w:p w14:paraId="72D55F7F" w14:textId="3BDFD474" w:rsidR="00180011" w:rsidRPr="00ED3EBE" w:rsidRDefault="00180011" w:rsidP="00180011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05</w:t>
            </w:r>
          </w:p>
        </w:tc>
        <w:tc>
          <w:tcPr>
            <w:tcW w:w="992" w:type="dxa"/>
            <w:vAlign w:val="bottom"/>
          </w:tcPr>
          <w:p w14:paraId="7EBD771B" w14:textId="04788F0B" w:rsidR="00180011" w:rsidRPr="00ED3EBE" w:rsidRDefault="00180011" w:rsidP="00CA66B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902</w:t>
            </w:r>
          </w:p>
        </w:tc>
      </w:tr>
      <w:tr w:rsidR="00180011" w:rsidRPr="00ED3EBE" w14:paraId="09FEF098" w14:textId="77777777" w:rsidTr="00565B11">
        <w:tc>
          <w:tcPr>
            <w:tcW w:w="3260" w:type="dxa"/>
          </w:tcPr>
          <w:p w14:paraId="232E60A7" w14:textId="392ADD4E" w:rsidR="00180011" w:rsidRDefault="00180011" w:rsidP="00180011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ED3EBE">
              <w:rPr>
                <w:rFonts w:ascii="Times New Roman" w:hAnsi="Times New Roman" w:cs="Times New Roman"/>
                <w:lang w:val="en-GB"/>
              </w:rPr>
              <w:t>Sex</w:t>
            </w:r>
            <w:r w:rsidR="00E82EA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E82EA4">
              <w:rPr>
                <w:rFonts w:ascii="Times New Roman" w:hAnsi="Times New Roman" w:cs="Times New Roman"/>
                <w:lang w:val="en-GB"/>
              </w:rPr>
              <w:t>(being a woman)</w:t>
            </w:r>
          </w:p>
        </w:tc>
        <w:tc>
          <w:tcPr>
            <w:tcW w:w="1271" w:type="dxa"/>
            <w:vAlign w:val="bottom"/>
          </w:tcPr>
          <w:p w14:paraId="453E9F50" w14:textId="3D0D0ECE" w:rsidR="00180011" w:rsidRPr="00ED3EBE" w:rsidRDefault="00180011" w:rsidP="0018001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0,1</w:t>
            </w:r>
            <w:r w:rsidR="002E1830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134" w:type="dxa"/>
            <w:vAlign w:val="bottom"/>
          </w:tcPr>
          <w:p w14:paraId="0E72A631" w14:textId="3016BDD5" w:rsidR="00180011" w:rsidRPr="00ED3EBE" w:rsidRDefault="00180011" w:rsidP="00180011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12</w:t>
            </w:r>
            <w:r w:rsidR="002E183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5F5E6F61" w14:textId="15FB5F95" w:rsidR="00180011" w:rsidRPr="009D619A" w:rsidRDefault="00180011" w:rsidP="001800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12</w:t>
            </w:r>
          </w:p>
        </w:tc>
        <w:tc>
          <w:tcPr>
            <w:tcW w:w="1134" w:type="dxa"/>
            <w:vAlign w:val="bottom"/>
          </w:tcPr>
          <w:p w14:paraId="44E3C450" w14:textId="7B1D45FD" w:rsidR="00180011" w:rsidRPr="00ED3EBE" w:rsidRDefault="00180011" w:rsidP="0018001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0,08</w:t>
            </w:r>
            <w:r w:rsidR="002E183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81" w:type="dxa"/>
            <w:vAlign w:val="bottom"/>
          </w:tcPr>
          <w:p w14:paraId="70EF165D" w14:textId="1FF535C4" w:rsidR="00180011" w:rsidRPr="00ED3EBE" w:rsidRDefault="00180011" w:rsidP="00180011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13</w:t>
            </w:r>
            <w:r w:rsidR="002E183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bottom"/>
          </w:tcPr>
          <w:p w14:paraId="1F39DDCE" w14:textId="20145CCF" w:rsidR="00180011" w:rsidRPr="00ED3EBE" w:rsidRDefault="00180011" w:rsidP="00CA66B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536</w:t>
            </w:r>
          </w:p>
        </w:tc>
      </w:tr>
      <w:tr w:rsidR="00180011" w:rsidRPr="00ED3EBE" w14:paraId="36400044" w14:textId="77777777" w:rsidTr="00565B11">
        <w:tc>
          <w:tcPr>
            <w:tcW w:w="3260" w:type="dxa"/>
          </w:tcPr>
          <w:p w14:paraId="1460B902" w14:textId="77777777" w:rsidR="00180011" w:rsidRDefault="00180011" w:rsidP="00180011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S</w:t>
            </w:r>
          </w:p>
        </w:tc>
        <w:tc>
          <w:tcPr>
            <w:tcW w:w="1271" w:type="dxa"/>
            <w:vAlign w:val="bottom"/>
          </w:tcPr>
          <w:p w14:paraId="5DA647A2" w14:textId="054E19BB" w:rsidR="00180011" w:rsidRPr="00ED3EBE" w:rsidRDefault="00180011" w:rsidP="0018001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0,13</w:t>
            </w:r>
            <w:r w:rsidR="002E183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bottom"/>
          </w:tcPr>
          <w:p w14:paraId="4F16FDBF" w14:textId="75E0C894" w:rsidR="00180011" w:rsidRPr="00ED3EBE" w:rsidRDefault="00180011" w:rsidP="00180011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15</w:t>
            </w:r>
            <w:r w:rsidR="002E183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401177CE" w14:textId="678E81D6" w:rsidR="00180011" w:rsidRPr="009D619A" w:rsidRDefault="00180011" w:rsidP="001800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99</w:t>
            </w:r>
          </w:p>
        </w:tc>
        <w:tc>
          <w:tcPr>
            <w:tcW w:w="1134" w:type="dxa"/>
            <w:vAlign w:val="bottom"/>
          </w:tcPr>
          <w:p w14:paraId="792DF77E" w14:textId="2D12E276" w:rsidR="00180011" w:rsidRPr="00ED3EBE" w:rsidRDefault="00180011" w:rsidP="0018001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42</w:t>
            </w:r>
          </w:p>
        </w:tc>
        <w:tc>
          <w:tcPr>
            <w:tcW w:w="1281" w:type="dxa"/>
            <w:vAlign w:val="bottom"/>
          </w:tcPr>
          <w:p w14:paraId="737C9EEC" w14:textId="675D96DB" w:rsidR="00180011" w:rsidRPr="00ED3EBE" w:rsidRDefault="00180011" w:rsidP="00180011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15</w:t>
            </w:r>
            <w:r w:rsidR="002E183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bottom"/>
          </w:tcPr>
          <w:p w14:paraId="0EE9B135" w14:textId="55088E2A" w:rsidR="00180011" w:rsidRPr="00ED3EBE" w:rsidRDefault="00180011" w:rsidP="00CA66B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78</w:t>
            </w:r>
            <w:r w:rsidR="002E1830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180011" w:rsidRPr="00ED3EBE" w14:paraId="25A0B7CF" w14:textId="77777777" w:rsidTr="00565B11">
        <w:tc>
          <w:tcPr>
            <w:tcW w:w="3260" w:type="dxa"/>
          </w:tcPr>
          <w:p w14:paraId="50570B84" w14:textId="77777777" w:rsidR="00180011" w:rsidRDefault="00180011" w:rsidP="00180011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HI</w:t>
            </w:r>
            <w:r w:rsidRPr="00ED3EBE">
              <w:rPr>
                <w:rFonts w:ascii="Times New Roman" w:hAnsi="Times New Roman" w:cs="Times New Roman"/>
                <w:lang w:val="en-GB"/>
              </w:rPr>
              <w:t>, events/h</w:t>
            </w:r>
          </w:p>
        </w:tc>
        <w:tc>
          <w:tcPr>
            <w:tcW w:w="1271" w:type="dxa"/>
            <w:vAlign w:val="bottom"/>
          </w:tcPr>
          <w:p w14:paraId="3661A67D" w14:textId="466B7295" w:rsidR="00180011" w:rsidRPr="00ED3EBE" w:rsidRDefault="00180011" w:rsidP="0018001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0,01</w:t>
            </w:r>
            <w:r w:rsidR="002E183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5B3CD396" w14:textId="656563F3" w:rsidR="00180011" w:rsidRPr="00ED3EBE" w:rsidRDefault="00180011" w:rsidP="00180011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  <w:r w:rsidR="002E183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478E1AF3" w14:textId="6117DD1C" w:rsidR="00180011" w:rsidRPr="00B276A0" w:rsidRDefault="00180011" w:rsidP="00180011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276A0">
              <w:rPr>
                <w:rFonts w:ascii="Times New Roman" w:hAnsi="Times New Roman" w:cs="Times New Roman"/>
                <w:b/>
                <w:bCs/>
                <w:lang w:val="en-GB"/>
              </w:rPr>
              <w:t>0.001</w:t>
            </w:r>
          </w:p>
        </w:tc>
        <w:tc>
          <w:tcPr>
            <w:tcW w:w="1134" w:type="dxa"/>
            <w:vAlign w:val="bottom"/>
          </w:tcPr>
          <w:p w14:paraId="31ACC6FA" w14:textId="001B8C3E" w:rsidR="00180011" w:rsidRPr="00ED3EBE" w:rsidRDefault="00180011" w:rsidP="0018001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0,0</w:t>
            </w:r>
            <w:r w:rsidR="002E183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81" w:type="dxa"/>
            <w:vAlign w:val="bottom"/>
          </w:tcPr>
          <w:p w14:paraId="4C5A3179" w14:textId="71BD4121" w:rsidR="00180011" w:rsidRPr="00ED3EBE" w:rsidRDefault="00180011" w:rsidP="00180011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  <w:r w:rsidR="002E183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3B28C1D4" w14:textId="427971BC" w:rsidR="00180011" w:rsidRPr="00180011" w:rsidRDefault="00180011" w:rsidP="00180011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80011">
              <w:rPr>
                <w:rFonts w:ascii="Times New Roman" w:hAnsi="Times New Roman" w:cs="Times New Roman"/>
                <w:b/>
                <w:bCs/>
                <w:lang w:val="en-GB"/>
              </w:rPr>
              <w:t>0.01</w:t>
            </w:r>
            <w:r w:rsidR="002E1830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</w:p>
        </w:tc>
      </w:tr>
      <w:tr w:rsidR="00B276A0" w:rsidRPr="00ED3EBE" w14:paraId="672C3812" w14:textId="77777777" w:rsidTr="00565B11">
        <w:tc>
          <w:tcPr>
            <w:tcW w:w="3260" w:type="dxa"/>
          </w:tcPr>
          <w:p w14:paraId="21B85937" w14:textId="77777777" w:rsidR="00B276A0" w:rsidRDefault="00B276A0" w:rsidP="00B276A0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DI</w:t>
            </w:r>
            <w:r w:rsidRPr="00ED3EBE">
              <w:rPr>
                <w:rFonts w:ascii="Times New Roman" w:hAnsi="Times New Roman" w:cs="Times New Roman"/>
                <w:lang w:val="en-GB"/>
              </w:rPr>
              <w:t xml:space="preserve"> 3%, events/h</w:t>
            </w:r>
          </w:p>
        </w:tc>
        <w:tc>
          <w:tcPr>
            <w:tcW w:w="1271" w:type="dxa"/>
            <w:vAlign w:val="bottom"/>
          </w:tcPr>
          <w:p w14:paraId="384364BA" w14:textId="68B427F9" w:rsidR="00B276A0" w:rsidRPr="00ED3EBE" w:rsidRDefault="00B276A0" w:rsidP="00B276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10,49</w:t>
            </w:r>
            <w:r w:rsidR="002E183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0C7C13EE" w14:textId="46ECA2BF" w:rsidR="00B276A0" w:rsidRPr="00ED3EBE" w:rsidRDefault="00B276A0" w:rsidP="00B276A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,886</w:t>
            </w:r>
          </w:p>
        </w:tc>
        <w:tc>
          <w:tcPr>
            <w:tcW w:w="1276" w:type="dxa"/>
          </w:tcPr>
          <w:p w14:paraId="0F155B91" w14:textId="26D56625" w:rsidR="00B276A0" w:rsidRPr="00B276A0" w:rsidRDefault="00B276A0" w:rsidP="00B276A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276A0">
              <w:rPr>
                <w:rFonts w:ascii="Times New Roman" w:hAnsi="Times New Roman" w:cs="Times New Roman"/>
                <w:b/>
                <w:bCs/>
                <w:lang w:val="en-GB"/>
              </w:rPr>
              <w:t>0.00</w:t>
            </w:r>
            <w:r w:rsidR="002E1830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</w:p>
        </w:tc>
        <w:tc>
          <w:tcPr>
            <w:tcW w:w="1134" w:type="dxa"/>
          </w:tcPr>
          <w:p w14:paraId="416695CE" w14:textId="77777777" w:rsidR="00B276A0" w:rsidRPr="00ED3EBE" w:rsidRDefault="00B276A0" w:rsidP="00B276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281" w:type="dxa"/>
          </w:tcPr>
          <w:p w14:paraId="178DC84B" w14:textId="77777777" w:rsidR="00B276A0" w:rsidRPr="00ED3EBE" w:rsidRDefault="00B276A0" w:rsidP="00B276A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92" w:type="dxa"/>
          </w:tcPr>
          <w:p w14:paraId="3549B186" w14:textId="77777777" w:rsidR="00B276A0" w:rsidRPr="00ED3EBE" w:rsidRDefault="00B276A0" w:rsidP="00B276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</w:p>
        </w:tc>
      </w:tr>
      <w:tr w:rsidR="00B276A0" w:rsidRPr="00ED3EBE" w14:paraId="0EA02086" w14:textId="77777777" w:rsidTr="00565B11">
        <w:tc>
          <w:tcPr>
            <w:tcW w:w="3260" w:type="dxa"/>
          </w:tcPr>
          <w:p w14:paraId="266FF4F0" w14:textId="77777777" w:rsidR="00B276A0" w:rsidRDefault="00B276A0" w:rsidP="00B276A0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ED3EBE">
              <w:rPr>
                <w:rFonts w:ascii="Times New Roman" w:hAnsi="Times New Roman" w:cs="Times New Roman"/>
                <w:lang w:val="en-GB"/>
              </w:rPr>
              <w:t>Arousal index, events/h</w:t>
            </w:r>
          </w:p>
        </w:tc>
        <w:tc>
          <w:tcPr>
            <w:tcW w:w="1271" w:type="dxa"/>
            <w:vAlign w:val="bottom"/>
          </w:tcPr>
          <w:p w14:paraId="30147255" w14:textId="626E6973" w:rsidR="00B276A0" w:rsidRPr="00ED3EBE" w:rsidRDefault="00B276A0" w:rsidP="00B276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0,005</w:t>
            </w:r>
          </w:p>
        </w:tc>
        <w:tc>
          <w:tcPr>
            <w:tcW w:w="1134" w:type="dxa"/>
            <w:vAlign w:val="bottom"/>
          </w:tcPr>
          <w:p w14:paraId="1B72E3E0" w14:textId="3625DD70" w:rsidR="00B276A0" w:rsidRPr="00ED3EBE" w:rsidRDefault="00B276A0" w:rsidP="00B276A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  <w:r w:rsidR="002E183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219CB64F" w14:textId="2B09A952" w:rsidR="00B276A0" w:rsidRPr="009D619A" w:rsidRDefault="00B276A0" w:rsidP="00B276A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9</w:t>
            </w:r>
            <w:r w:rsidR="002E1830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134" w:type="dxa"/>
          </w:tcPr>
          <w:p w14:paraId="140AB571" w14:textId="77777777" w:rsidR="00B276A0" w:rsidRPr="00ED3EBE" w:rsidRDefault="00B276A0" w:rsidP="00B276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281" w:type="dxa"/>
          </w:tcPr>
          <w:p w14:paraId="79DF6120" w14:textId="77777777" w:rsidR="00B276A0" w:rsidRPr="00ED3EBE" w:rsidRDefault="00B276A0" w:rsidP="00B276A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92" w:type="dxa"/>
          </w:tcPr>
          <w:p w14:paraId="099E07DB" w14:textId="77777777" w:rsidR="00B276A0" w:rsidRPr="00ED3EBE" w:rsidRDefault="00B276A0" w:rsidP="00CA66B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</w:p>
        </w:tc>
      </w:tr>
      <w:tr w:rsidR="00B276A0" w:rsidRPr="00ED3EBE" w14:paraId="4832ED9B" w14:textId="77777777" w:rsidTr="00565B11">
        <w:tc>
          <w:tcPr>
            <w:tcW w:w="3260" w:type="dxa"/>
          </w:tcPr>
          <w:p w14:paraId="300C5E7E" w14:textId="77777777" w:rsidR="00B276A0" w:rsidRDefault="00B276A0" w:rsidP="00B276A0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ST</w:t>
            </w:r>
            <w:r w:rsidRPr="00ED3EBE">
              <w:rPr>
                <w:rFonts w:ascii="Times New Roman" w:hAnsi="Times New Roman" w:cs="Times New Roman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lang w:val="en-GB"/>
              </w:rPr>
              <w:t>h</w:t>
            </w:r>
          </w:p>
        </w:tc>
        <w:tc>
          <w:tcPr>
            <w:tcW w:w="1271" w:type="dxa"/>
            <w:vAlign w:val="bottom"/>
          </w:tcPr>
          <w:p w14:paraId="6591C8E2" w14:textId="40D0537E" w:rsidR="00B276A0" w:rsidRPr="00ED3EBE" w:rsidRDefault="00B276A0" w:rsidP="00B276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01</w:t>
            </w:r>
          </w:p>
        </w:tc>
        <w:tc>
          <w:tcPr>
            <w:tcW w:w="1134" w:type="dxa"/>
            <w:vAlign w:val="bottom"/>
          </w:tcPr>
          <w:p w14:paraId="24D48063" w14:textId="3353688E" w:rsidR="00B276A0" w:rsidRPr="00ED3EBE" w:rsidRDefault="00B276A0" w:rsidP="00B276A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  <w:r w:rsidR="002E183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074E1A3A" w14:textId="4D5057D9" w:rsidR="00B276A0" w:rsidRPr="009D619A" w:rsidRDefault="00B276A0" w:rsidP="00B276A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6</w:t>
            </w:r>
            <w:r w:rsidR="002E183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</w:tcPr>
          <w:p w14:paraId="5A50E8C1" w14:textId="77777777" w:rsidR="00B276A0" w:rsidRPr="00ED3EBE" w:rsidRDefault="00B276A0" w:rsidP="00B276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281" w:type="dxa"/>
          </w:tcPr>
          <w:p w14:paraId="6CFE0B1A" w14:textId="77777777" w:rsidR="00B276A0" w:rsidRPr="00ED3EBE" w:rsidRDefault="00B276A0" w:rsidP="00B276A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92" w:type="dxa"/>
          </w:tcPr>
          <w:p w14:paraId="68FCE03A" w14:textId="77777777" w:rsidR="00B276A0" w:rsidRPr="00ED3EBE" w:rsidRDefault="00B276A0" w:rsidP="00CA66B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</w:p>
        </w:tc>
      </w:tr>
      <w:tr w:rsidR="00B276A0" w:rsidRPr="00ED3EBE" w14:paraId="1B5669AF" w14:textId="77777777" w:rsidTr="00565B11">
        <w:tc>
          <w:tcPr>
            <w:tcW w:w="3260" w:type="dxa"/>
          </w:tcPr>
          <w:p w14:paraId="64D239A9" w14:textId="77777777" w:rsidR="00B276A0" w:rsidRDefault="00B276A0" w:rsidP="00B276A0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ED3EBE">
              <w:rPr>
                <w:rFonts w:ascii="Times New Roman" w:hAnsi="Times New Roman" w:cs="Times New Roman"/>
                <w:lang w:val="en-GB"/>
              </w:rPr>
              <w:t>HIV status</w:t>
            </w:r>
          </w:p>
        </w:tc>
        <w:tc>
          <w:tcPr>
            <w:tcW w:w="1271" w:type="dxa"/>
            <w:vAlign w:val="bottom"/>
          </w:tcPr>
          <w:p w14:paraId="6FFAE6E0" w14:textId="473BD401" w:rsidR="00B276A0" w:rsidRPr="00ED3EBE" w:rsidRDefault="00B276A0" w:rsidP="00B276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73</w:t>
            </w:r>
          </w:p>
        </w:tc>
        <w:tc>
          <w:tcPr>
            <w:tcW w:w="1134" w:type="dxa"/>
            <w:vAlign w:val="bottom"/>
          </w:tcPr>
          <w:p w14:paraId="07782174" w14:textId="4B884DA0" w:rsidR="00B276A0" w:rsidRPr="00ED3EBE" w:rsidRDefault="00B276A0" w:rsidP="00B276A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15</w:t>
            </w:r>
            <w:r w:rsidR="002E183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26A81F35" w14:textId="1E46EF8F" w:rsidR="00B276A0" w:rsidRPr="009D619A" w:rsidRDefault="00B276A0" w:rsidP="00B276A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32</w:t>
            </w:r>
          </w:p>
        </w:tc>
        <w:tc>
          <w:tcPr>
            <w:tcW w:w="1134" w:type="dxa"/>
          </w:tcPr>
          <w:p w14:paraId="1AC1F359" w14:textId="77777777" w:rsidR="00B276A0" w:rsidRPr="00ED3EBE" w:rsidRDefault="00B276A0" w:rsidP="00B276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281" w:type="dxa"/>
          </w:tcPr>
          <w:p w14:paraId="1DA14E90" w14:textId="77777777" w:rsidR="00B276A0" w:rsidRPr="00ED3EBE" w:rsidRDefault="00B276A0" w:rsidP="00B276A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92" w:type="dxa"/>
          </w:tcPr>
          <w:p w14:paraId="504FAAC0" w14:textId="77777777" w:rsidR="00B276A0" w:rsidRPr="00ED3EBE" w:rsidRDefault="00B276A0" w:rsidP="00CA66B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</w:p>
        </w:tc>
      </w:tr>
      <w:tr w:rsidR="00B276A0" w:rsidRPr="00ED3EBE" w14:paraId="7F657E8D" w14:textId="77777777" w:rsidTr="00565B11">
        <w:tc>
          <w:tcPr>
            <w:tcW w:w="3260" w:type="dxa"/>
          </w:tcPr>
          <w:p w14:paraId="5D21218F" w14:textId="77777777" w:rsidR="00B276A0" w:rsidRDefault="00B276A0" w:rsidP="00B276A0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MI, kg.m</w:t>
            </w:r>
            <w:r w:rsidRPr="00511E8C">
              <w:rPr>
                <w:rFonts w:ascii="Times New Roman" w:hAnsi="Times New Roman" w:cs="Times New Roman"/>
                <w:vertAlign w:val="superscript"/>
                <w:lang w:val="en-GB"/>
              </w:rPr>
              <w:t>-2</w:t>
            </w:r>
          </w:p>
        </w:tc>
        <w:tc>
          <w:tcPr>
            <w:tcW w:w="1271" w:type="dxa"/>
            <w:vAlign w:val="bottom"/>
          </w:tcPr>
          <w:p w14:paraId="5B11539F" w14:textId="23310638" w:rsidR="00B276A0" w:rsidRPr="00ED3EBE" w:rsidRDefault="00B276A0" w:rsidP="00B276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0,02</w:t>
            </w:r>
            <w:r w:rsidR="002E183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bottom"/>
          </w:tcPr>
          <w:p w14:paraId="42C1F173" w14:textId="4716DCD9" w:rsidR="00B276A0" w:rsidRPr="00ED3EBE" w:rsidRDefault="00B276A0" w:rsidP="00B276A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07</w:t>
            </w:r>
          </w:p>
        </w:tc>
        <w:tc>
          <w:tcPr>
            <w:tcW w:w="1276" w:type="dxa"/>
          </w:tcPr>
          <w:p w14:paraId="255897D4" w14:textId="7C48FCFE" w:rsidR="00B276A0" w:rsidRPr="00B276A0" w:rsidRDefault="000C3B5E" w:rsidP="00B276A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&lt;</w:t>
            </w:r>
            <w:r w:rsidR="00B276A0" w:rsidRPr="00B276A0">
              <w:rPr>
                <w:rFonts w:ascii="Times New Roman" w:hAnsi="Times New Roman" w:cs="Times New Roman"/>
                <w:b/>
                <w:bCs/>
                <w:lang w:val="en-GB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</w:p>
        </w:tc>
        <w:tc>
          <w:tcPr>
            <w:tcW w:w="1134" w:type="dxa"/>
          </w:tcPr>
          <w:p w14:paraId="52C56BB1" w14:textId="77777777" w:rsidR="00B276A0" w:rsidRPr="00ED3EBE" w:rsidRDefault="00B276A0" w:rsidP="00B276A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281" w:type="dxa"/>
          </w:tcPr>
          <w:p w14:paraId="7AC150AB" w14:textId="77777777" w:rsidR="00B276A0" w:rsidRPr="00ED3EBE" w:rsidRDefault="00B276A0" w:rsidP="00B276A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92" w:type="dxa"/>
          </w:tcPr>
          <w:p w14:paraId="6540BB7C" w14:textId="77777777" w:rsidR="00B276A0" w:rsidRPr="00ED3EBE" w:rsidRDefault="00B276A0" w:rsidP="00CA66B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</w:p>
        </w:tc>
      </w:tr>
      <w:tr w:rsidR="000C3B5E" w:rsidRPr="00ED3EBE" w14:paraId="7858327E" w14:textId="77777777" w:rsidTr="00565B11">
        <w:tc>
          <w:tcPr>
            <w:tcW w:w="3260" w:type="dxa"/>
            <w:tcBorders>
              <w:bottom w:val="single" w:sz="4" w:space="0" w:color="auto"/>
            </w:tcBorders>
          </w:tcPr>
          <w:p w14:paraId="73B4E6BF" w14:textId="77777777" w:rsidR="000C3B5E" w:rsidRDefault="000C3B5E" w:rsidP="000C3B5E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C, cm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bottom"/>
          </w:tcPr>
          <w:p w14:paraId="7E053394" w14:textId="2AC854F5" w:rsidR="000C3B5E" w:rsidRPr="00ED3EBE" w:rsidRDefault="000C3B5E" w:rsidP="000C3B5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0,0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898C142" w14:textId="0DA686A2" w:rsidR="000C3B5E" w:rsidRPr="00ED3EBE" w:rsidRDefault="000C3B5E" w:rsidP="000C3B5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  <w:r w:rsidR="002E183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73ACAA3" w14:textId="171E9F40" w:rsidR="000C3B5E" w:rsidRPr="00B276A0" w:rsidRDefault="000C3B5E" w:rsidP="000C3B5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&lt;</w:t>
            </w:r>
            <w:r w:rsidRPr="00B276A0">
              <w:rPr>
                <w:rFonts w:ascii="Times New Roman" w:hAnsi="Times New Roman" w:cs="Times New Roman"/>
                <w:b/>
                <w:bCs/>
                <w:lang w:val="en-GB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57C7187" w14:textId="3781A473" w:rsidR="000C3B5E" w:rsidRPr="00ED3EBE" w:rsidRDefault="000C3B5E" w:rsidP="000C3B5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0,01</w:t>
            </w:r>
            <w:r w:rsidR="002E183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bottom"/>
          </w:tcPr>
          <w:p w14:paraId="421C4F97" w14:textId="561F0B01" w:rsidR="000C3B5E" w:rsidRPr="00ED3EBE" w:rsidRDefault="000C3B5E" w:rsidP="000C3B5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0</w:t>
            </w:r>
            <w:r w:rsidR="002E183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3261DF5" w14:textId="5B3B530B" w:rsidR="000C3B5E" w:rsidRPr="000C3B5E" w:rsidRDefault="000C3B5E" w:rsidP="00CA66B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3B5E">
              <w:rPr>
                <w:rFonts w:ascii="Times New Roman" w:hAnsi="Times New Roman" w:cs="Times New Roman"/>
                <w:lang w:val="en-GB"/>
              </w:rPr>
              <w:t>0.05</w:t>
            </w:r>
            <w:r w:rsidR="002E1830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751734" w:rsidRPr="00ED3EBE" w14:paraId="61D438C7" w14:textId="77777777" w:rsidTr="00565B11">
        <w:tc>
          <w:tcPr>
            <w:tcW w:w="3260" w:type="dxa"/>
            <w:tcBorders>
              <w:top w:val="single" w:sz="4" w:space="0" w:color="auto"/>
            </w:tcBorders>
          </w:tcPr>
          <w:p w14:paraId="6A95FA97" w14:textId="6E98CDF4" w:rsidR="00751734" w:rsidRPr="009D619A" w:rsidRDefault="00E60713" w:rsidP="0036102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BMI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16BB6593" w14:textId="77777777" w:rsidR="00751734" w:rsidRPr="00ED3EBE" w:rsidRDefault="00751734" w:rsidP="0036102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E346F67" w14:textId="77777777" w:rsidR="00751734" w:rsidRPr="00ED3EBE" w:rsidRDefault="00751734" w:rsidP="0036102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CA28255" w14:textId="77777777" w:rsidR="00751734" w:rsidRPr="009D619A" w:rsidRDefault="00751734" w:rsidP="0036102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16ECE64" w14:textId="77777777" w:rsidR="00751734" w:rsidRPr="00ED3EBE" w:rsidRDefault="00751734" w:rsidP="0036102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42F0D886" w14:textId="77777777" w:rsidR="00751734" w:rsidRPr="00ED3EBE" w:rsidRDefault="00751734" w:rsidP="0036102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CAF72CF" w14:textId="77777777" w:rsidR="00751734" w:rsidRPr="00ED3EBE" w:rsidRDefault="00751734" w:rsidP="00CA66B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</w:p>
        </w:tc>
      </w:tr>
      <w:tr w:rsidR="00502903" w:rsidRPr="00ED3EBE" w14:paraId="0C80F9FE" w14:textId="77777777" w:rsidTr="00565B11">
        <w:tc>
          <w:tcPr>
            <w:tcW w:w="3260" w:type="dxa"/>
          </w:tcPr>
          <w:p w14:paraId="2593125F" w14:textId="77777777" w:rsidR="00502903" w:rsidRPr="00ED3EBE" w:rsidRDefault="00502903" w:rsidP="00502903">
            <w:pPr>
              <w:tabs>
                <w:tab w:val="center" w:pos="1024"/>
              </w:tabs>
              <w:ind w:left="708"/>
              <w:rPr>
                <w:rFonts w:ascii="Times New Roman" w:hAnsi="Times New Roman" w:cs="Times New Roman"/>
                <w:lang w:val="en-GB"/>
              </w:rPr>
            </w:pPr>
            <w:r w:rsidRPr="00ED3EBE">
              <w:rPr>
                <w:rFonts w:ascii="Times New Roman" w:hAnsi="Times New Roman" w:cs="Times New Roman"/>
                <w:lang w:val="en-GB"/>
              </w:rPr>
              <w:t>Age, years</w:t>
            </w:r>
          </w:p>
        </w:tc>
        <w:tc>
          <w:tcPr>
            <w:tcW w:w="1271" w:type="dxa"/>
            <w:vAlign w:val="bottom"/>
          </w:tcPr>
          <w:p w14:paraId="16348574" w14:textId="569AC277" w:rsidR="00502903" w:rsidRPr="00ED3EBE" w:rsidRDefault="00502903" w:rsidP="005029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3</w:t>
            </w:r>
            <w:r w:rsidR="009B58F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bottom"/>
          </w:tcPr>
          <w:p w14:paraId="77F07CCB" w14:textId="0A234146" w:rsidR="00502903" w:rsidRPr="00ED3EBE" w:rsidRDefault="00502903" w:rsidP="005029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81</w:t>
            </w:r>
          </w:p>
        </w:tc>
        <w:tc>
          <w:tcPr>
            <w:tcW w:w="1276" w:type="dxa"/>
            <w:shd w:val="clear" w:color="auto" w:fill="auto"/>
          </w:tcPr>
          <w:p w14:paraId="5FF066CA" w14:textId="058BDF71" w:rsidR="00502903" w:rsidRPr="00ED3EBE" w:rsidRDefault="00502903" w:rsidP="005029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44</w:t>
            </w:r>
          </w:p>
        </w:tc>
        <w:tc>
          <w:tcPr>
            <w:tcW w:w="1134" w:type="dxa"/>
            <w:vAlign w:val="bottom"/>
          </w:tcPr>
          <w:p w14:paraId="24A434B7" w14:textId="71E6C8BF" w:rsidR="00502903" w:rsidRPr="00ED3EBE" w:rsidRDefault="00502903" w:rsidP="005029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0,00</w:t>
            </w:r>
            <w:r w:rsidR="002E183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81" w:type="dxa"/>
            <w:vAlign w:val="bottom"/>
          </w:tcPr>
          <w:p w14:paraId="4A872872" w14:textId="771C13DA" w:rsidR="00502903" w:rsidRPr="00ED3EBE" w:rsidRDefault="00502903" w:rsidP="005029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70</w:t>
            </w:r>
          </w:p>
        </w:tc>
        <w:tc>
          <w:tcPr>
            <w:tcW w:w="992" w:type="dxa"/>
          </w:tcPr>
          <w:p w14:paraId="3E2780B2" w14:textId="73FA2618" w:rsidR="00502903" w:rsidRPr="00ED3EBE" w:rsidRDefault="0028738D" w:rsidP="00CA66B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23</w:t>
            </w:r>
          </w:p>
        </w:tc>
      </w:tr>
      <w:tr w:rsidR="00502903" w:rsidRPr="00ED3EBE" w14:paraId="25EBCB51" w14:textId="77777777" w:rsidTr="00565B11">
        <w:tc>
          <w:tcPr>
            <w:tcW w:w="3260" w:type="dxa"/>
          </w:tcPr>
          <w:p w14:paraId="4B034A22" w14:textId="323FC308" w:rsidR="00502903" w:rsidRPr="00ED3EBE" w:rsidRDefault="00502903" w:rsidP="00502903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ED3EBE">
              <w:rPr>
                <w:rFonts w:ascii="Times New Roman" w:hAnsi="Times New Roman" w:cs="Times New Roman"/>
                <w:lang w:val="en-GB"/>
              </w:rPr>
              <w:t>Sex</w:t>
            </w:r>
            <w:r w:rsidR="00E82EA4">
              <w:rPr>
                <w:rFonts w:ascii="Times New Roman" w:hAnsi="Times New Roman" w:cs="Times New Roman"/>
                <w:lang w:val="en-GB"/>
              </w:rPr>
              <w:t xml:space="preserve"> (being a woman)</w:t>
            </w:r>
          </w:p>
        </w:tc>
        <w:tc>
          <w:tcPr>
            <w:tcW w:w="1271" w:type="dxa"/>
            <w:vAlign w:val="bottom"/>
          </w:tcPr>
          <w:p w14:paraId="583FD16B" w14:textId="3C4619E6" w:rsidR="00502903" w:rsidRPr="00ED3EBE" w:rsidRDefault="00502903" w:rsidP="005029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,563</w:t>
            </w:r>
          </w:p>
        </w:tc>
        <w:tc>
          <w:tcPr>
            <w:tcW w:w="1134" w:type="dxa"/>
            <w:vAlign w:val="bottom"/>
          </w:tcPr>
          <w:p w14:paraId="2351D242" w14:textId="685C6006" w:rsidR="00502903" w:rsidRPr="00ED3EBE" w:rsidRDefault="00502903" w:rsidP="005029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,814</w:t>
            </w:r>
          </w:p>
        </w:tc>
        <w:tc>
          <w:tcPr>
            <w:tcW w:w="1276" w:type="dxa"/>
            <w:shd w:val="clear" w:color="auto" w:fill="auto"/>
          </w:tcPr>
          <w:p w14:paraId="14FC0665" w14:textId="6207B0B0" w:rsidR="00502903" w:rsidRPr="00502903" w:rsidRDefault="00502903" w:rsidP="005029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02903">
              <w:rPr>
                <w:rFonts w:ascii="Times New Roman" w:hAnsi="Times New Roman" w:cs="Times New Roman"/>
                <w:b/>
                <w:bCs/>
                <w:lang w:val="en-GB"/>
              </w:rPr>
              <w:t>0.003</w:t>
            </w:r>
          </w:p>
        </w:tc>
        <w:tc>
          <w:tcPr>
            <w:tcW w:w="1134" w:type="dxa"/>
            <w:vAlign w:val="bottom"/>
          </w:tcPr>
          <w:p w14:paraId="238E110F" w14:textId="0ACDF07B" w:rsidR="00502903" w:rsidRPr="00ED3EBE" w:rsidRDefault="00502903" w:rsidP="005029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,697</w:t>
            </w:r>
          </w:p>
        </w:tc>
        <w:tc>
          <w:tcPr>
            <w:tcW w:w="1281" w:type="dxa"/>
            <w:vAlign w:val="bottom"/>
          </w:tcPr>
          <w:p w14:paraId="1C31210D" w14:textId="198F62A5" w:rsidR="00502903" w:rsidRPr="00ED3EBE" w:rsidRDefault="00502903" w:rsidP="005029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,603</w:t>
            </w:r>
          </w:p>
        </w:tc>
        <w:tc>
          <w:tcPr>
            <w:tcW w:w="992" w:type="dxa"/>
          </w:tcPr>
          <w:p w14:paraId="23CDB6D5" w14:textId="1E7A846F" w:rsidR="00502903" w:rsidRPr="00ED3EBE" w:rsidRDefault="0028738D" w:rsidP="00CA66B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0.00</w:t>
            </w:r>
            <w:r w:rsidR="002E1830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</w:p>
        </w:tc>
      </w:tr>
      <w:tr w:rsidR="00502903" w:rsidRPr="00ED3EBE" w14:paraId="40726881" w14:textId="77777777" w:rsidTr="00565B11">
        <w:tc>
          <w:tcPr>
            <w:tcW w:w="3260" w:type="dxa"/>
          </w:tcPr>
          <w:p w14:paraId="61E3B645" w14:textId="77777777" w:rsidR="00502903" w:rsidRPr="00ED3EBE" w:rsidRDefault="00502903" w:rsidP="00502903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S</w:t>
            </w:r>
          </w:p>
        </w:tc>
        <w:tc>
          <w:tcPr>
            <w:tcW w:w="1271" w:type="dxa"/>
            <w:vAlign w:val="bottom"/>
          </w:tcPr>
          <w:p w14:paraId="77D458B8" w14:textId="44BED094" w:rsidR="00502903" w:rsidRPr="00511E8C" w:rsidRDefault="00502903" w:rsidP="005029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,84</w:t>
            </w:r>
            <w:r w:rsidR="009B58F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285C7B03" w14:textId="1ECC7A06" w:rsidR="00502903" w:rsidRPr="00511E8C" w:rsidRDefault="00502903" w:rsidP="005029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,275</w:t>
            </w:r>
          </w:p>
        </w:tc>
        <w:tc>
          <w:tcPr>
            <w:tcW w:w="1276" w:type="dxa"/>
            <w:shd w:val="clear" w:color="auto" w:fill="auto"/>
          </w:tcPr>
          <w:p w14:paraId="7EE7F8C7" w14:textId="67549D72" w:rsidR="00502903" w:rsidRPr="00502903" w:rsidRDefault="00502903" w:rsidP="005029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02903">
              <w:rPr>
                <w:rFonts w:ascii="Times New Roman" w:hAnsi="Times New Roman" w:cs="Times New Roman"/>
                <w:b/>
                <w:bCs/>
                <w:lang w:val="en-GB"/>
              </w:rPr>
              <w:t>0.012</w:t>
            </w:r>
          </w:p>
        </w:tc>
        <w:tc>
          <w:tcPr>
            <w:tcW w:w="1134" w:type="dxa"/>
            <w:vAlign w:val="bottom"/>
          </w:tcPr>
          <w:p w14:paraId="243FF091" w14:textId="2CC8241E" w:rsidR="00502903" w:rsidRPr="00ED3EBE" w:rsidRDefault="00502903" w:rsidP="0050290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A"/>
              </w:rPr>
            </w:pPr>
            <w:r>
              <w:rPr>
                <w:rFonts w:ascii="Arial" w:hAnsi="Arial" w:cs="Arial"/>
                <w:sz w:val="20"/>
                <w:szCs w:val="20"/>
              </w:rPr>
              <w:t>4,548</w:t>
            </w:r>
          </w:p>
        </w:tc>
        <w:tc>
          <w:tcPr>
            <w:tcW w:w="1281" w:type="dxa"/>
            <w:vAlign w:val="bottom"/>
          </w:tcPr>
          <w:p w14:paraId="43FCB155" w14:textId="151E5404" w:rsidR="00502903" w:rsidRPr="00ED3EBE" w:rsidRDefault="00502903" w:rsidP="0050290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A"/>
              </w:rPr>
            </w:pPr>
            <w:r>
              <w:rPr>
                <w:rFonts w:ascii="Arial" w:hAnsi="Arial" w:cs="Arial"/>
                <w:sz w:val="20"/>
                <w:szCs w:val="20"/>
              </w:rPr>
              <w:t>2,085</w:t>
            </w:r>
          </w:p>
        </w:tc>
        <w:tc>
          <w:tcPr>
            <w:tcW w:w="992" w:type="dxa"/>
          </w:tcPr>
          <w:p w14:paraId="502BEEBB" w14:textId="6A93BBE4" w:rsidR="0028738D" w:rsidRPr="0028738D" w:rsidRDefault="0028738D" w:rsidP="00CA66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ZA"/>
              </w:rPr>
            </w:pPr>
            <w:r w:rsidRPr="002873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ZA"/>
              </w:rPr>
              <w:t>0.03</w:t>
            </w:r>
            <w:r w:rsidR="002E18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ZA"/>
              </w:rPr>
              <w:t>3</w:t>
            </w:r>
          </w:p>
        </w:tc>
      </w:tr>
      <w:tr w:rsidR="0028738D" w:rsidRPr="00ED3EBE" w14:paraId="7D81B640" w14:textId="77777777" w:rsidTr="00565B11">
        <w:tc>
          <w:tcPr>
            <w:tcW w:w="3260" w:type="dxa"/>
          </w:tcPr>
          <w:p w14:paraId="001FFE46" w14:textId="77777777" w:rsidR="0028738D" w:rsidRPr="00ED3EBE" w:rsidRDefault="0028738D" w:rsidP="0028738D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HI</w:t>
            </w:r>
            <w:r w:rsidRPr="00ED3EBE">
              <w:rPr>
                <w:rFonts w:ascii="Times New Roman" w:hAnsi="Times New Roman" w:cs="Times New Roman"/>
                <w:lang w:val="en-GB"/>
              </w:rPr>
              <w:t>, events/h</w:t>
            </w:r>
          </w:p>
        </w:tc>
        <w:tc>
          <w:tcPr>
            <w:tcW w:w="1271" w:type="dxa"/>
            <w:vAlign w:val="bottom"/>
          </w:tcPr>
          <w:p w14:paraId="666A7C00" w14:textId="2B46B972" w:rsidR="0028738D" w:rsidRPr="00ED3EBE" w:rsidRDefault="0028738D" w:rsidP="002873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182</w:t>
            </w:r>
          </w:p>
        </w:tc>
        <w:tc>
          <w:tcPr>
            <w:tcW w:w="1134" w:type="dxa"/>
            <w:vAlign w:val="bottom"/>
          </w:tcPr>
          <w:p w14:paraId="1E23EB2A" w14:textId="7C80301B" w:rsidR="0028738D" w:rsidRPr="00ED3EBE" w:rsidRDefault="0028738D" w:rsidP="002873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5</w:t>
            </w:r>
            <w:r w:rsidR="009B58F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63015FFB" w14:textId="34291CE5" w:rsidR="0028738D" w:rsidRPr="00502903" w:rsidRDefault="0028738D" w:rsidP="0028738D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02903">
              <w:rPr>
                <w:rFonts w:ascii="Times New Roman" w:hAnsi="Times New Roman" w:cs="Times New Roman"/>
                <w:b/>
                <w:bCs/>
                <w:lang w:val="en-GB"/>
              </w:rPr>
              <w:t>0.001</w:t>
            </w:r>
          </w:p>
        </w:tc>
        <w:tc>
          <w:tcPr>
            <w:tcW w:w="1134" w:type="dxa"/>
            <w:vAlign w:val="bottom"/>
          </w:tcPr>
          <w:p w14:paraId="46CC0317" w14:textId="2F51FB22" w:rsidR="0028738D" w:rsidRPr="00ED3EBE" w:rsidRDefault="0028738D" w:rsidP="002873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15</w:t>
            </w:r>
            <w:r w:rsidR="002E183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81" w:type="dxa"/>
            <w:vAlign w:val="bottom"/>
          </w:tcPr>
          <w:p w14:paraId="1B9F5A35" w14:textId="6A705F05" w:rsidR="0028738D" w:rsidRPr="00ED3EBE" w:rsidRDefault="0028738D" w:rsidP="0028738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5</w:t>
            </w:r>
            <w:r w:rsidR="002E183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4B54565B" w14:textId="409C1BE7" w:rsidR="0028738D" w:rsidRPr="00ED3EBE" w:rsidRDefault="0028738D" w:rsidP="00CA66B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0.004</w:t>
            </w:r>
          </w:p>
        </w:tc>
      </w:tr>
      <w:tr w:rsidR="00502903" w:rsidRPr="00ED3EBE" w14:paraId="082FFA98" w14:textId="77777777" w:rsidTr="00565B11">
        <w:tc>
          <w:tcPr>
            <w:tcW w:w="3260" w:type="dxa"/>
          </w:tcPr>
          <w:p w14:paraId="7439A33E" w14:textId="77777777" w:rsidR="00502903" w:rsidRPr="00ED3EBE" w:rsidRDefault="00502903" w:rsidP="00502903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DI</w:t>
            </w:r>
            <w:r w:rsidRPr="00ED3EBE">
              <w:rPr>
                <w:rFonts w:ascii="Times New Roman" w:hAnsi="Times New Roman" w:cs="Times New Roman"/>
                <w:lang w:val="en-GB"/>
              </w:rPr>
              <w:t xml:space="preserve"> 3%, events/h</w:t>
            </w:r>
          </w:p>
        </w:tc>
        <w:tc>
          <w:tcPr>
            <w:tcW w:w="1271" w:type="dxa"/>
            <w:vAlign w:val="bottom"/>
          </w:tcPr>
          <w:p w14:paraId="6238743D" w14:textId="53451006" w:rsidR="00502903" w:rsidRPr="00ED3EBE" w:rsidRDefault="00502903" w:rsidP="005029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257</w:t>
            </w:r>
          </w:p>
        </w:tc>
        <w:tc>
          <w:tcPr>
            <w:tcW w:w="1134" w:type="dxa"/>
            <w:vAlign w:val="bottom"/>
          </w:tcPr>
          <w:p w14:paraId="2AD02599" w14:textId="51C1CF6C" w:rsidR="00502903" w:rsidRPr="00ED3EBE" w:rsidRDefault="00502903" w:rsidP="005029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67</w:t>
            </w:r>
          </w:p>
        </w:tc>
        <w:tc>
          <w:tcPr>
            <w:tcW w:w="1276" w:type="dxa"/>
            <w:shd w:val="clear" w:color="auto" w:fill="auto"/>
          </w:tcPr>
          <w:p w14:paraId="0E3F2578" w14:textId="2846480C" w:rsidR="00502903" w:rsidRPr="00502903" w:rsidRDefault="00502903" w:rsidP="005029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02903">
              <w:rPr>
                <w:rFonts w:ascii="Times New Roman" w:hAnsi="Times New Roman" w:cs="Times New Roman"/>
                <w:b/>
                <w:bCs/>
                <w:lang w:val="en-GB"/>
              </w:rPr>
              <w:t>0.000</w:t>
            </w:r>
          </w:p>
        </w:tc>
        <w:tc>
          <w:tcPr>
            <w:tcW w:w="1134" w:type="dxa"/>
          </w:tcPr>
          <w:p w14:paraId="278D19A1" w14:textId="77777777" w:rsidR="00502903" w:rsidRPr="00ED3EBE" w:rsidRDefault="00502903" w:rsidP="0050290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A"/>
              </w:rPr>
            </w:pPr>
          </w:p>
        </w:tc>
        <w:tc>
          <w:tcPr>
            <w:tcW w:w="1281" w:type="dxa"/>
          </w:tcPr>
          <w:p w14:paraId="6B1CEF55" w14:textId="77777777" w:rsidR="00502903" w:rsidRPr="00ED3EBE" w:rsidRDefault="00502903" w:rsidP="0050290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A"/>
              </w:rPr>
            </w:pPr>
          </w:p>
        </w:tc>
        <w:tc>
          <w:tcPr>
            <w:tcW w:w="992" w:type="dxa"/>
          </w:tcPr>
          <w:p w14:paraId="50167269" w14:textId="77777777" w:rsidR="00502903" w:rsidRPr="00ED3EBE" w:rsidRDefault="00502903" w:rsidP="00CA66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A"/>
              </w:rPr>
            </w:pPr>
          </w:p>
        </w:tc>
      </w:tr>
      <w:tr w:rsidR="00502903" w:rsidRPr="00ED3EBE" w14:paraId="3CB2C077" w14:textId="77777777" w:rsidTr="00565B11">
        <w:tc>
          <w:tcPr>
            <w:tcW w:w="3260" w:type="dxa"/>
          </w:tcPr>
          <w:p w14:paraId="33AD4188" w14:textId="77777777" w:rsidR="00502903" w:rsidRPr="00ED3EBE" w:rsidRDefault="00502903" w:rsidP="00502903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ED3EBE">
              <w:rPr>
                <w:rFonts w:ascii="Times New Roman" w:hAnsi="Times New Roman" w:cs="Times New Roman"/>
                <w:lang w:val="en-GB"/>
              </w:rPr>
              <w:t>Arousal index, events/h</w:t>
            </w:r>
          </w:p>
        </w:tc>
        <w:tc>
          <w:tcPr>
            <w:tcW w:w="1271" w:type="dxa"/>
            <w:vAlign w:val="bottom"/>
          </w:tcPr>
          <w:p w14:paraId="18B7CD9C" w14:textId="1B848635" w:rsidR="00502903" w:rsidRPr="00ED3EBE" w:rsidRDefault="00502903" w:rsidP="005029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894</w:t>
            </w:r>
          </w:p>
        </w:tc>
        <w:tc>
          <w:tcPr>
            <w:tcW w:w="1134" w:type="dxa"/>
            <w:vAlign w:val="bottom"/>
          </w:tcPr>
          <w:p w14:paraId="5E578CEC" w14:textId="6E085C17" w:rsidR="00502903" w:rsidRPr="00ED3EBE" w:rsidRDefault="00502903" w:rsidP="005029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23</w:t>
            </w:r>
            <w:r w:rsidR="009B58F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5FC61CDD" w14:textId="5CC26D53" w:rsidR="00502903" w:rsidRPr="00ED3EBE" w:rsidRDefault="00502903" w:rsidP="005029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20</w:t>
            </w:r>
          </w:p>
        </w:tc>
        <w:tc>
          <w:tcPr>
            <w:tcW w:w="1134" w:type="dxa"/>
          </w:tcPr>
          <w:p w14:paraId="4E4E300A" w14:textId="77777777" w:rsidR="00502903" w:rsidRPr="00ED3EBE" w:rsidRDefault="00502903" w:rsidP="0050290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ZA"/>
              </w:rPr>
            </w:pPr>
          </w:p>
        </w:tc>
        <w:tc>
          <w:tcPr>
            <w:tcW w:w="1281" w:type="dxa"/>
          </w:tcPr>
          <w:p w14:paraId="2895BCBC" w14:textId="77777777" w:rsidR="00502903" w:rsidRPr="00ED3EBE" w:rsidRDefault="00502903" w:rsidP="0050290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  <w:lang w:val="en-GB" w:eastAsia="en-ZA"/>
              </w:rPr>
            </w:pPr>
          </w:p>
        </w:tc>
        <w:tc>
          <w:tcPr>
            <w:tcW w:w="992" w:type="dxa"/>
          </w:tcPr>
          <w:p w14:paraId="13764E9E" w14:textId="77777777" w:rsidR="00502903" w:rsidRPr="00ED3EBE" w:rsidRDefault="00502903" w:rsidP="00CA66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  <w:lang w:val="en-GB" w:eastAsia="en-ZA"/>
              </w:rPr>
            </w:pPr>
          </w:p>
        </w:tc>
      </w:tr>
      <w:tr w:rsidR="00751734" w:rsidRPr="00ED3EBE" w14:paraId="470FAD6C" w14:textId="77777777" w:rsidTr="00565B11">
        <w:tc>
          <w:tcPr>
            <w:tcW w:w="3260" w:type="dxa"/>
          </w:tcPr>
          <w:p w14:paraId="308E707F" w14:textId="77777777" w:rsidR="00751734" w:rsidRPr="00ED3EBE" w:rsidRDefault="00751734" w:rsidP="0036102B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ST</w:t>
            </w:r>
            <w:r w:rsidRPr="00ED3EBE">
              <w:rPr>
                <w:rFonts w:ascii="Times New Roman" w:hAnsi="Times New Roman" w:cs="Times New Roman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lang w:val="en-GB"/>
              </w:rPr>
              <w:t>h</w:t>
            </w:r>
          </w:p>
        </w:tc>
        <w:tc>
          <w:tcPr>
            <w:tcW w:w="1271" w:type="dxa"/>
            <w:vAlign w:val="bottom"/>
          </w:tcPr>
          <w:p w14:paraId="637E74C0" w14:textId="6DF0221F" w:rsidR="00751734" w:rsidRPr="00511E8C" w:rsidRDefault="00502903" w:rsidP="0036102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2</w:t>
            </w:r>
          </w:p>
        </w:tc>
        <w:tc>
          <w:tcPr>
            <w:tcW w:w="1134" w:type="dxa"/>
            <w:vAlign w:val="bottom"/>
          </w:tcPr>
          <w:p w14:paraId="0551E7EF" w14:textId="0451B085" w:rsidR="00751734" w:rsidRPr="00511E8C" w:rsidRDefault="00502903" w:rsidP="0036102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4</w:t>
            </w:r>
          </w:p>
        </w:tc>
        <w:tc>
          <w:tcPr>
            <w:tcW w:w="1276" w:type="dxa"/>
            <w:shd w:val="clear" w:color="auto" w:fill="auto"/>
          </w:tcPr>
          <w:p w14:paraId="323B6ACE" w14:textId="29E8EA30" w:rsidR="00751734" w:rsidRPr="00511E8C" w:rsidRDefault="00502903" w:rsidP="0036102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77</w:t>
            </w:r>
          </w:p>
        </w:tc>
        <w:tc>
          <w:tcPr>
            <w:tcW w:w="1134" w:type="dxa"/>
          </w:tcPr>
          <w:p w14:paraId="2C7D3668" w14:textId="77777777" w:rsidR="00751734" w:rsidRPr="00ED3EBE" w:rsidRDefault="00751734" w:rsidP="0036102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81" w:type="dxa"/>
          </w:tcPr>
          <w:p w14:paraId="5A9CF7E4" w14:textId="77777777" w:rsidR="00751734" w:rsidRPr="00ED3EBE" w:rsidRDefault="00751734" w:rsidP="0036102B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  <w:tc>
          <w:tcPr>
            <w:tcW w:w="992" w:type="dxa"/>
          </w:tcPr>
          <w:p w14:paraId="52DEC3F0" w14:textId="77777777" w:rsidR="00751734" w:rsidRPr="00ED3EBE" w:rsidRDefault="00751734" w:rsidP="00CA66BB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</w:tr>
      <w:tr w:rsidR="00502903" w:rsidRPr="00ED3EBE" w14:paraId="4EC8ADEC" w14:textId="77777777" w:rsidTr="00565B11">
        <w:tc>
          <w:tcPr>
            <w:tcW w:w="3260" w:type="dxa"/>
          </w:tcPr>
          <w:p w14:paraId="3F7CDCE7" w14:textId="77777777" w:rsidR="00502903" w:rsidRPr="00ED3EBE" w:rsidRDefault="00502903" w:rsidP="00502903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ED3EBE">
              <w:rPr>
                <w:rFonts w:ascii="Times New Roman" w:hAnsi="Times New Roman" w:cs="Times New Roman"/>
                <w:lang w:val="en-GB"/>
              </w:rPr>
              <w:t>HIV status</w:t>
            </w:r>
          </w:p>
        </w:tc>
        <w:tc>
          <w:tcPr>
            <w:tcW w:w="1271" w:type="dxa"/>
            <w:vAlign w:val="bottom"/>
          </w:tcPr>
          <w:p w14:paraId="34336D80" w14:textId="77E845D2" w:rsidR="00502903" w:rsidRPr="00511E8C" w:rsidRDefault="00502903" w:rsidP="005029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2,381</w:t>
            </w:r>
          </w:p>
        </w:tc>
        <w:tc>
          <w:tcPr>
            <w:tcW w:w="1134" w:type="dxa"/>
            <w:vAlign w:val="bottom"/>
          </w:tcPr>
          <w:p w14:paraId="33FC8A56" w14:textId="24CB78B6" w:rsidR="00502903" w:rsidRPr="00511E8C" w:rsidRDefault="00502903" w:rsidP="005029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,476</w:t>
            </w:r>
          </w:p>
        </w:tc>
        <w:tc>
          <w:tcPr>
            <w:tcW w:w="1276" w:type="dxa"/>
            <w:shd w:val="clear" w:color="auto" w:fill="auto"/>
          </w:tcPr>
          <w:p w14:paraId="7A53DFFA" w14:textId="35DA957D" w:rsidR="00502903" w:rsidRPr="00511E8C" w:rsidRDefault="00502903" w:rsidP="0050290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</w:t>
            </w:r>
            <w:r w:rsidR="009B58F3"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1134" w:type="dxa"/>
          </w:tcPr>
          <w:p w14:paraId="7EC478BF" w14:textId="77777777" w:rsidR="00502903" w:rsidRPr="00ED3EBE" w:rsidRDefault="00502903" w:rsidP="0050290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81" w:type="dxa"/>
          </w:tcPr>
          <w:p w14:paraId="52592C33" w14:textId="77777777" w:rsidR="00502903" w:rsidRPr="00ED3EBE" w:rsidRDefault="00502903" w:rsidP="00502903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  <w:tc>
          <w:tcPr>
            <w:tcW w:w="992" w:type="dxa"/>
          </w:tcPr>
          <w:p w14:paraId="42018143" w14:textId="77777777" w:rsidR="00502903" w:rsidRPr="00ED3EBE" w:rsidRDefault="00502903" w:rsidP="00CA66BB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</w:tr>
      <w:tr w:rsidR="00751734" w:rsidRPr="00ED3EBE" w14:paraId="562BFC2C" w14:textId="77777777" w:rsidTr="00565B11">
        <w:trPr>
          <w:trHeight w:val="364"/>
        </w:trPr>
        <w:tc>
          <w:tcPr>
            <w:tcW w:w="3260" w:type="dxa"/>
            <w:tcBorders>
              <w:top w:val="single" w:sz="4" w:space="0" w:color="auto"/>
            </w:tcBorders>
          </w:tcPr>
          <w:p w14:paraId="7C514184" w14:textId="192313B5" w:rsidR="00751734" w:rsidRDefault="00E60713" w:rsidP="0036102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W</w:t>
            </w:r>
            <w:r w:rsidR="00565B11">
              <w:rPr>
                <w:rFonts w:ascii="Times New Roman" w:hAnsi="Times New Roman" w:cs="Times New Roman"/>
                <w:b/>
                <w:bCs/>
                <w:lang w:val="en-GB"/>
              </w:rPr>
              <w:t>C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bottom"/>
          </w:tcPr>
          <w:p w14:paraId="544B6D19" w14:textId="77777777" w:rsidR="00751734" w:rsidRPr="00511E8C" w:rsidRDefault="00751734" w:rsidP="0036102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CA53391" w14:textId="77777777" w:rsidR="00751734" w:rsidRPr="00511E8C" w:rsidRDefault="00751734" w:rsidP="0036102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8B83990" w14:textId="77777777" w:rsidR="00751734" w:rsidRPr="00511E8C" w:rsidRDefault="00751734" w:rsidP="0036102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E8514C3" w14:textId="77777777" w:rsidR="00751734" w:rsidRPr="00ED3EBE" w:rsidRDefault="00751734" w:rsidP="0036102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027A79AD" w14:textId="77777777" w:rsidR="00751734" w:rsidRPr="00ED3EBE" w:rsidRDefault="00751734" w:rsidP="0036102B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F9A86A4" w14:textId="77777777" w:rsidR="00751734" w:rsidRPr="00ED3EBE" w:rsidRDefault="00751734" w:rsidP="00CA66BB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</w:tr>
      <w:tr w:rsidR="00894788" w:rsidRPr="00ED3EBE" w14:paraId="7AEAC2E4" w14:textId="77777777" w:rsidTr="00565B11">
        <w:tc>
          <w:tcPr>
            <w:tcW w:w="3260" w:type="dxa"/>
          </w:tcPr>
          <w:p w14:paraId="70761679" w14:textId="77777777" w:rsidR="00894788" w:rsidRDefault="00894788" w:rsidP="00894788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ED3EBE">
              <w:rPr>
                <w:rFonts w:ascii="Times New Roman" w:hAnsi="Times New Roman" w:cs="Times New Roman"/>
                <w:lang w:val="en-GB"/>
              </w:rPr>
              <w:t>Age, years</w:t>
            </w:r>
          </w:p>
        </w:tc>
        <w:tc>
          <w:tcPr>
            <w:tcW w:w="1271" w:type="dxa"/>
            <w:vAlign w:val="bottom"/>
          </w:tcPr>
          <w:p w14:paraId="7D490EC6" w14:textId="7AF806DB" w:rsidR="00894788" w:rsidRPr="00511E8C" w:rsidRDefault="00894788" w:rsidP="008947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10</w:t>
            </w:r>
            <w:r w:rsidR="009B58F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bottom"/>
          </w:tcPr>
          <w:p w14:paraId="76C8B4A4" w14:textId="3E7B489A" w:rsidR="00894788" w:rsidRPr="00511E8C" w:rsidRDefault="00894788" w:rsidP="008947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2</w:t>
            </w:r>
            <w:r w:rsidR="009B58F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76" w:type="dxa"/>
            <w:shd w:val="clear" w:color="auto" w:fill="auto"/>
          </w:tcPr>
          <w:p w14:paraId="0CC6FB61" w14:textId="7EF55803" w:rsidR="00894788" w:rsidRPr="00511E8C" w:rsidRDefault="00894788" w:rsidP="008947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3</w:t>
            </w:r>
            <w:r w:rsidR="009B58F3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134" w:type="dxa"/>
            <w:vAlign w:val="bottom"/>
          </w:tcPr>
          <w:p w14:paraId="48A67F32" w14:textId="22901FE1" w:rsidR="00894788" w:rsidRPr="00894788" w:rsidRDefault="00894788" w:rsidP="00894788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94788">
              <w:rPr>
                <w:rFonts w:ascii="Arial" w:hAnsi="Arial" w:cs="Arial"/>
                <w:sz w:val="20"/>
                <w:szCs w:val="20"/>
              </w:rPr>
              <w:t>0,05</w:t>
            </w:r>
            <w:r w:rsidR="00CA66B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81" w:type="dxa"/>
            <w:vAlign w:val="bottom"/>
          </w:tcPr>
          <w:p w14:paraId="366A7B87" w14:textId="1CE6D258" w:rsidR="00894788" w:rsidRPr="00894788" w:rsidRDefault="00894788" w:rsidP="008947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94788">
              <w:rPr>
                <w:rFonts w:ascii="Times New Roman" w:hAnsi="Times New Roman" w:cs="Times New Roman"/>
                <w:lang w:val="en-GB"/>
              </w:rPr>
              <w:t>0.16</w:t>
            </w:r>
            <w:r w:rsidR="00CA66BB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992" w:type="dxa"/>
            <w:vAlign w:val="bottom"/>
          </w:tcPr>
          <w:p w14:paraId="2E11C622" w14:textId="28B8E5CC" w:rsidR="00894788" w:rsidRPr="00894788" w:rsidRDefault="00894788" w:rsidP="00CA66B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94788">
              <w:rPr>
                <w:rFonts w:ascii="Arial" w:hAnsi="Arial" w:cs="Arial"/>
                <w:sz w:val="20"/>
                <w:szCs w:val="20"/>
              </w:rPr>
              <w:t>0,722</w:t>
            </w:r>
          </w:p>
        </w:tc>
      </w:tr>
      <w:tr w:rsidR="00894788" w:rsidRPr="00ED3EBE" w14:paraId="0E25E073" w14:textId="77777777" w:rsidTr="00565B11">
        <w:tc>
          <w:tcPr>
            <w:tcW w:w="3260" w:type="dxa"/>
          </w:tcPr>
          <w:p w14:paraId="1B439C0B" w14:textId="768F0D15" w:rsidR="00894788" w:rsidRDefault="00894788" w:rsidP="00894788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ED3EBE">
              <w:rPr>
                <w:rFonts w:ascii="Times New Roman" w:hAnsi="Times New Roman" w:cs="Times New Roman"/>
                <w:lang w:val="en-GB"/>
              </w:rPr>
              <w:t>Sex</w:t>
            </w:r>
            <w:r w:rsidR="00E82EA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E82EA4">
              <w:rPr>
                <w:rFonts w:ascii="Times New Roman" w:hAnsi="Times New Roman" w:cs="Times New Roman"/>
                <w:lang w:val="en-GB"/>
              </w:rPr>
              <w:t>(being a woman)</w:t>
            </w:r>
          </w:p>
        </w:tc>
        <w:tc>
          <w:tcPr>
            <w:tcW w:w="1271" w:type="dxa"/>
            <w:vAlign w:val="bottom"/>
          </w:tcPr>
          <w:p w14:paraId="0BC6052D" w14:textId="0DC6AA2C" w:rsidR="00894788" w:rsidRPr="00511E8C" w:rsidRDefault="00894788" w:rsidP="008947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,598</w:t>
            </w:r>
          </w:p>
        </w:tc>
        <w:tc>
          <w:tcPr>
            <w:tcW w:w="1134" w:type="dxa"/>
            <w:vAlign w:val="bottom"/>
          </w:tcPr>
          <w:p w14:paraId="46C14525" w14:textId="197B1E19" w:rsidR="00894788" w:rsidRPr="00511E8C" w:rsidRDefault="00894788" w:rsidP="008947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,843</w:t>
            </w:r>
          </w:p>
        </w:tc>
        <w:tc>
          <w:tcPr>
            <w:tcW w:w="1276" w:type="dxa"/>
            <w:shd w:val="clear" w:color="auto" w:fill="auto"/>
          </w:tcPr>
          <w:p w14:paraId="7F868650" w14:textId="1E5EE112" w:rsidR="00894788" w:rsidRPr="00511E8C" w:rsidRDefault="00894788" w:rsidP="008947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80</w:t>
            </w:r>
          </w:p>
        </w:tc>
        <w:tc>
          <w:tcPr>
            <w:tcW w:w="1134" w:type="dxa"/>
            <w:vAlign w:val="bottom"/>
          </w:tcPr>
          <w:p w14:paraId="66DB9E26" w14:textId="2048318A" w:rsidR="00894788" w:rsidRPr="00894788" w:rsidRDefault="00894788" w:rsidP="00894788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94788">
              <w:rPr>
                <w:rFonts w:ascii="Arial" w:hAnsi="Arial" w:cs="Arial"/>
                <w:sz w:val="20"/>
                <w:szCs w:val="20"/>
              </w:rPr>
              <w:t>11,13</w:t>
            </w:r>
          </w:p>
        </w:tc>
        <w:tc>
          <w:tcPr>
            <w:tcW w:w="1281" w:type="dxa"/>
            <w:vAlign w:val="bottom"/>
          </w:tcPr>
          <w:p w14:paraId="124F1803" w14:textId="575E5E77" w:rsidR="00894788" w:rsidRPr="00894788" w:rsidRDefault="00894788" w:rsidP="008947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94788">
              <w:rPr>
                <w:rFonts w:ascii="Times New Roman" w:hAnsi="Times New Roman" w:cs="Times New Roman"/>
                <w:lang w:val="en-GB"/>
              </w:rPr>
              <w:t>3.703</w:t>
            </w:r>
          </w:p>
        </w:tc>
        <w:tc>
          <w:tcPr>
            <w:tcW w:w="992" w:type="dxa"/>
            <w:vAlign w:val="bottom"/>
          </w:tcPr>
          <w:p w14:paraId="7F58D665" w14:textId="533C53EA" w:rsidR="00894788" w:rsidRPr="00894788" w:rsidRDefault="00894788" w:rsidP="00CA66B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94788">
              <w:rPr>
                <w:rFonts w:ascii="Arial" w:hAnsi="Arial" w:cs="Arial"/>
                <w:sz w:val="20"/>
                <w:szCs w:val="20"/>
              </w:rPr>
              <w:t>0,00</w:t>
            </w:r>
            <w:r w:rsidR="00CA66B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94788" w:rsidRPr="00ED3EBE" w14:paraId="6D1DB694" w14:textId="77777777" w:rsidTr="00565B11">
        <w:tc>
          <w:tcPr>
            <w:tcW w:w="3260" w:type="dxa"/>
          </w:tcPr>
          <w:p w14:paraId="5E2043B6" w14:textId="77777777" w:rsidR="00894788" w:rsidRDefault="00894788" w:rsidP="00894788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S</w:t>
            </w:r>
          </w:p>
        </w:tc>
        <w:tc>
          <w:tcPr>
            <w:tcW w:w="1271" w:type="dxa"/>
            <w:vAlign w:val="bottom"/>
          </w:tcPr>
          <w:p w14:paraId="16D29634" w14:textId="253E5976" w:rsidR="00894788" w:rsidRPr="00511E8C" w:rsidRDefault="00894788" w:rsidP="008947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,90</w:t>
            </w:r>
            <w:r w:rsidR="009B58F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27D910C0" w14:textId="294F8705" w:rsidR="00894788" w:rsidRPr="00511E8C" w:rsidRDefault="00894788" w:rsidP="008947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,980</w:t>
            </w:r>
          </w:p>
        </w:tc>
        <w:tc>
          <w:tcPr>
            <w:tcW w:w="1276" w:type="dxa"/>
            <w:shd w:val="clear" w:color="auto" w:fill="auto"/>
          </w:tcPr>
          <w:p w14:paraId="4D6450A5" w14:textId="63FACCC5" w:rsidR="00894788" w:rsidRPr="00894788" w:rsidRDefault="00894788" w:rsidP="00894788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94788">
              <w:rPr>
                <w:rFonts w:ascii="Times New Roman" w:hAnsi="Times New Roman" w:cs="Times New Roman"/>
                <w:b/>
                <w:bCs/>
                <w:lang w:val="en-GB"/>
              </w:rPr>
              <w:t>0.023</w:t>
            </w:r>
          </w:p>
        </w:tc>
        <w:tc>
          <w:tcPr>
            <w:tcW w:w="1134" w:type="dxa"/>
            <w:vAlign w:val="bottom"/>
          </w:tcPr>
          <w:p w14:paraId="1C769AF1" w14:textId="0CA141CB" w:rsidR="00894788" w:rsidRPr="00894788" w:rsidRDefault="00894788" w:rsidP="00894788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94788">
              <w:rPr>
                <w:rFonts w:ascii="Arial" w:hAnsi="Arial" w:cs="Arial"/>
                <w:sz w:val="20"/>
                <w:szCs w:val="20"/>
              </w:rPr>
              <w:t>8,062</w:t>
            </w:r>
          </w:p>
        </w:tc>
        <w:tc>
          <w:tcPr>
            <w:tcW w:w="1281" w:type="dxa"/>
            <w:vAlign w:val="bottom"/>
          </w:tcPr>
          <w:p w14:paraId="0D22D098" w14:textId="5A1BDF4D" w:rsidR="00894788" w:rsidRPr="00894788" w:rsidRDefault="00894788" w:rsidP="008947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94788">
              <w:rPr>
                <w:rFonts w:ascii="Times New Roman" w:hAnsi="Times New Roman" w:cs="Times New Roman"/>
                <w:lang w:val="en-GB"/>
              </w:rPr>
              <w:t>5.054</w:t>
            </w:r>
          </w:p>
        </w:tc>
        <w:tc>
          <w:tcPr>
            <w:tcW w:w="992" w:type="dxa"/>
            <w:vAlign w:val="bottom"/>
          </w:tcPr>
          <w:p w14:paraId="0BA8FDCF" w14:textId="13F12A77" w:rsidR="00894788" w:rsidRPr="00894788" w:rsidRDefault="00894788" w:rsidP="00CA66B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94788">
              <w:rPr>
                <w:rFonts w:ascii="Arial" w:hAnsi="Arial" w:cs="Arial"/>
                <w:sz w:val="20"/>
                <w:szCs w:val="20"/>
              </w:rPr>
              <w:t>0,11</w:t>
            </w:r>
            <w:r w:rsidR="00CA66BB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94788" w:rsidRPr="00511E8C" w14:paraId="3E8F9BF9" w14:textId="77777777" w:rsidTr="00565B11">
        <w:tc>
          <w:tcPr>
            <w:tcW w:w="3260" w:type="dxa"/>
          </w:tcPr>
          <w:p w14:paraId="27F23770" w14:textId="77777777" w:rsidR="00894788" w:rsidRDefault="00894788" w:rsidP="00894788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HI</w:t>
            </w:r>
            <w:r w:rsidRPr="00ED3EBE">
              <w:rPr>
                <w:rFonts w:ascii="Times New Roman" w:hAnsi="Times New Roman" w:cs="Times New Roman"/>
                <w:lang w:val="en-GB"/>
              </w:rPr>
              <w:t>, events/h</w:t>
            </w:r>
          </w:p>
        </w:tc>
        <w:tc>
          <w:tcPr>
            <w:tcW w:w="1271" w:type="dxa"/>
            <w:vAlign w:val="bottom"/>
          </w:tcPr>
          <w:p w14:paraId="12459E47" w14:textId="785635E7" w:rsidR="00894788" w:rsidRPr="00511E8C" w:rsidRDefault="00894788" w:rsidP="008947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61</w:t>
            </w:r>
            <w:r w:rsidR="00CA66B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13D5D46D" w14:textId="671DC0D2" w:rsidR="00894788" w:rsidRPr="00511E8C" w:rsidRDefault="00894788" w:rsidP="008947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1</w:t>
            </w:r>
            <w:r w:rsidR="00CA66BB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276" w:type="dxa"/>
            <w:shd w:val="clear" w:color="auto" w:fill="auto"/>
          </w:tcPr>
          <w:p w14:paraId="0D4309C8" w14:textId="278E97A8" w:rsidR="00894788" w:rsidRPr="00894788" w:rsidRDefault="00894788" w:rsidP="00894788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94788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  <w:tc>
          <w:tcPr>
            <w:tcW w:w="1134" w:type="dxa"/>
          </w:tcPr>
          <w:p w14:paraId="5FDAE943" w14:textId="430BAC4F" w:rsidR="00894788" w:rsidRPr="00894788" w:rsidRDefault="00894788" w:rsidP="008947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94788">
              <w:rPr>
                <w:rFonts w:ascii="Times New Roman" w:hAnsi="Times New Roman" w:cs="Times New Roman"/>
                <w:lang w:val="en-GB"/>
              </w:rPr>
              <w:t>0.60</w:t>
            </w:r>
            <w:r w:rsidR="00CA66B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81" w:type="dxa"/>
          </w:tcPr>
          <w:p w14:paraId="6C33A49A" w14:textId="7C358325" w:rsidR="00894788" w:rsidRPr="00894788" w:rsidRDefault="00894788" w:rsidP="008947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94788">
              <w:rPr>
                <w:rFonts w:ascii="Times New Roman" w:hAnsi="Times New Roman" w:cs="Times New Roman"/>
                <w:lang w:val="en-GB"/>
              </w:rPr>
              <w:t>0.1210</w:t>
            </w:r>
          </w:p>
        </w:tc>
        <w:tc>
          <w:tcPr>
            <w:tcW w:w="992" w:type="dxa"/>
            <w:vAlign w:val="bottom"/>
          </w:tcPr>
          <w:p w14:paraId="143E8C0D" w14:textId="494E3629" w:rsidR="00894788" w:rsidRPr="00894788" w:rsidRDefault="00894788" w:rsidP="00CA66B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94788">
              <w:rPr>
                <w:rFonts w:ascii="Times New Roman" w:hAnsi="Times New Roman" w:cs="Times New Roman"/>
                <w:b/>
                <w:bCs/>
                <w:lang w:val="en-GB"/>
              </w:rPr>
              <w:t>&lt;0.0001</w:t>
            </w:r>
          </w:p>
        </w:tc>
      </w:tr>
      <w:tr w:rsidR="00894788" w:rsidRPr="00ED3EBE" w14:paraId="0B6E452B" w14:textId="77777777" w:rsidTr="00565B11">
        <w:tc>
          <w:tcPr>
            <w:tcW w:w="3260" w:type="dxa"/>
          </w:tcPr>
          <w:p w14:paraId="265F83B7" w14:textId="77777777" w:rsidR="00894788" w:rsidRDefault="00894788" w:rsidP="00894788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DI</w:t>
            </w:r>
            <w:r w:rsidRPr="00ED3EBE">
              <w:rPr>
                <w:rFonts w:ascii="Times New Roman" w:hAnsi="Times New Roman" w:cs="Times New Roman"/>
                <w:lang w:val="en-GB"/>
              </w:rPr>
              <w:t xml:space="preserve"> 3%, events/h</w:t>
            </w:r>
          </w:p>
        </w:tc>
        <w:tc>
          <w:tcPr>
            <w:tcW w:w="1271" w:type="dxa"/>
            <w:vAlign w:val="bottom"/>
          </w:tcPr>
          <w:p w14:paraId="394CB84E" w14:textId="7B7B3617" w:rsidR="00894788" w:rsidRPr="00511E8C" w:rsidRDefault="00894788" w:rsidP="008947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651</w:t>
            </w:r>
          </w:p>
        </w:tc>
        <w:tc>
          <w:tcPr>
            <w:tcW w:w="1134" w:type="dxa"/>
            <w:vAlign w:val="bottom"/>
          </w:tcPr>
          <w:p w14:paraId="4F476459" w14:textId="432F5C9B" w:rsidR="00894788" w:rsidRPr="00511E8C" w:rsidRDefault="00894788" w:rsidP="008947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17</w:t>
            </w:r>
            <w:r w:rsidR="00CA66B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14:paraId="00E18646" w14:textId="632B10B7" w:rsidR="00894788" w:rsidRPr="00894788" w:rsidRDefault="009B58F3" w:rsidP="00894788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&lt;</w:t>
            </w:r>
            <w:r w:rsidR="00894788" w:rsidRPr="00894788">
              <w:rPr>
                <w:rFonts w:ascii="Times New Roman" w:hAnsi="Times New Roman" w:cs="Times New Roman"/>
                <w:b/>
                <w:bCs/>
                <w:lang w:val="en-GB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</w:p>
        </w:tc>
        <w:tc>
          <w:tcPr>
            <w:tcW w:w="1134" w:type="dxa"/>
          </w:tcPr>
          <w:p w14:paraId="66E8DA08" w14:textId="77777777" w:rsidR="00894788" w:rsidRPr="00894788" w:rsidRDefault="00894788" w:rsidP="00894788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81" w:type="dxa"/>
          </w:tcPr>
          <w:p w14:paraId="0E01645D" w14:textId="77777777" w:rsidR="00894788" w:rsidRPr="00894788" w:rsidRDefault="00894788" w:rsidP="00894788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92" w:type="dxa"/>
          </w:tcPr>
          <w:p w14:paraId="66740199" w14:textId="77777777" w:rsidR="00894788" w:rsidRPr="00894788" w:rsidRDefault="00894788" w:rsidP="00CA66B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894788" w:rsidRPr="00ED3EBE" w14:paraId="4F717BE3" w14:textId="77777777" w:rsidTr="00565B11">
        <w:tc>
          <w:tcPr>
            <w:tcW w:w="3260" w:type="dxa"/>
          </w:tcPr>
          <w:p w14:paraId="20603C65" w14:textId="77777777" w:rsidR="00894788" w:rsidRDefault="00894788" w:rsidP="00894788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ED3EBE">
              <w:rPr>
                <w:rFonts w:ascii="Times New Roman" w:hAnsi="Times New Roman" w:cs="Times New Roman"/>
                <w:lang w:val="en-GB"/>
              </w:rPr>
              <w:t>Arousal index, events/h</w:t>
            </w:r>
          </w:p>
        </w:tc>
        <w:tc>
          <w:tcPr>
            <w:tcW w:w="1271" w:type="dxa"/>
            <w:vAlign w:val="bottom"/>
          </w:tcPr>
          <w:p w14:paraId="26F9A3E4" w14:textId="157DB174" w:rsidR="00894788" w:rsidRPr="00511E8C" w:rsidRDefault="00894788" w:rsidP="008947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55</w:t>
            </w:r>
          </w:p>
        </w:tc>
        <w:tc>
          <w:tcPr>
            <w:tcW w:w="1134" w:type="dxa"/>
            <w:vAlign w:val="bottom"/>
          </w:tcPr>
          <w:p w14:paraId="52113A51" w14:textId="1D3CA862" w:rsidR="00894788" w:rsidRPr="00511E8C" w:rsidRDefault="00894788" w:rsidP="008947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311</w:t>
            </w:r>
          </w:p>
        </w:tc>
        <w:tc>
          <w:tcPr>
            <w:tcW w:w="1276" w:type="dxa"/>
            <w:shd w:val="clear" w:color="auto" w:fill="auto"/>
          </w:tcPr>
          <w:p w14:paraId="79F7231E" w14:textId="333FB4F0" w:rsidR="00894788" w:rsidRPr="00511E8C" w:rsidRDefault="00894788" w:rsidP="008947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</w:t>
            </w:r>
            <w:r w:rsidR="00CA66BB"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1134" w:type="dxa"/>
          </w:tcPr>
          <w:p w14:paraId="190B331B" w14:textId="77777777" w:rsidR="00894788" w:rsidRPr="00ED3EBE" w:rsidRDefault="00894788" w:rsidP="00894788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81" w:type="dxa"/>
          </w:tcPr>
          <w:p w14:paraId="5DB45A5D" w14:textId="77777777" w:rsidR="00894788" w:rsidRPr="00ED3EBE" w:rsidRDefault="00894788" w:rsidP="00894788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  <w:tc>
          <w:tcPr>
            <w:tcW w:w="992" w:type="dxa"/>
          </w:tcPr>
          <w:p w14:paraId="6AFB8D88" w14:textId="77777777" w:rsidR="00894788" w:rsidRPr="00ED3EBE" w:rsidRDefault="00894788" w:rsidP="00CA66BB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</w:tr>
      <w:tr w:rsidR="00894788" w:rsidRPr="00ED3EBE" w14:paraId="29744459" w14:textId="77777777" w:rsidTr="00565B11">
        <w:tc>
          <w:tcPr>
            <w:tcW w:w="3260" w:type="dxa"/>
          </w:tcPr>
          <w:p w14:paraId="4FAA9971" w14:textId="77777777" w:rsidR="00894788" w:rsidRDefault="00894788" w:rsidP="00894788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ST</w:t>
            </w:r>
            <w:r w:rsidRPr="00ED3EBE">
              <w:rPr>
                <w:rFonts w:ascii="Times New Roman" w:hAnsi="Times New Roman" w:cs="Times New Roman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lang w:val="en-GB"/>
              </w:rPr>
              <w:t>h</w:t>
            </w:r>
          </w:p>
        </w:tc>
        <w:tc>
          <w:tcPr>
            <w:tcW w:w="1271" w:type="dxa"/>
            <w:vAlign w:val="bottom"/>
          </w:tcPr>
          <w:p w14:paraId="5ECD660E" w14:textId="2ADA078A" w:rsidR="00894788" w:rsidRPr="00511E8C" w:rsidRDefault="00894788" w:rsidP="008947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24</w:t>
            </w:r>
          </w:p>
        </w:tc>
        <w:tc>
          <w:tcPr>
            <w:tcW w:w="1134" w:type="dxa"/>
            <w:vAlign w:val="bottom"/>
          </w:tcPr>
          <w:p w14:paraId="08D11768" w14:textId="49AA16E2" w:rsidR="00894788" w:rsidRPr="00511E8C" w:rsidRDefault="00894788" w:rsidP="008947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037</w:t>
            </w:r>
          </w:p>
        </w:tc>
        <w:tc>
          <w:tcPr>
            <w:tcW w:w="1276" w:type="dxa"/>
            <w:shd w:val="clear" w:color="auto" w:fill="auto"/>
          </w:tcPr>
          <w:p w14:paraId="587BAEF8" w14:textId="6A1E75AF" w:rsidR="00894788" w:rsidRPr="00511E8C" w:rsidRDefault="00894788" w:rsidP="008947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23</w:t>
            </w:r>
          </w:p>
        </w:tc>
        <w:tc>
          <w:tcPr>
            <w:tcW w:w="1134" w:type="dxa"/>
          </w:tcPr>
          <w:p w14:paraId="1BF45728" w14:textId="77777777" w:rsidR="00894788" w:rsidRPr="00ED3EBE" w:rsidRDefault="00894788" w:rsidP="00894788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81" w:type="dxa"/>
          </w:tcPr>
          <w:p w14:paraId="07C06510" w14:textId="77777777" w:rsidR="00894788" w:rsidRPr="00ED3EBE" w:rsidRDefault="00894788" w:rsidP="00894788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  <w:tc>
          <w:tcPr>
            <w:tcW w:w="992" w:type="dxa"/>
          </w:tcPr>
          <w:p w14:paraId="7AF1CDE2" w14:textId="77777777" w:rsidR="00894788" w:rsidRPr="00ED3EBE" w:rsidRDefault="00894788" w:rsidP="00CA66BB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</w:tr>
      <w:tr w:rsidR="00894788" w:rsidRPr="00ED3EBE" w14:paraId="0FBB18A9" w14:textId="77777777" w:rsidTr="00565B11">
        <w:tc>
          <w:tcPr>
            <w:tcW w:w="3260" w:type="dxa"/>
            <w:tcBorders>
              <w:bottom w:val="single" w:sz="4" w:space="0" w:color="auto"/>
            </w:tcBorders>
          </w:tcPr>
          <w:p w14:paraId="6C6EDDE0" w14:textId="77777777" w:rsidR="00894788" w:rsidRDefault="00894788" w:rsidP="00894788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ED3EBE">
              <w:rPr>
                <w:rFonts w:ascii="Times New Roman" w:hAnsi="Times New Roman" w:cs="Times New Roman"/>
                <w:lang w:val="en-GB"/>
              </w:rPr>
              <w:t>HIV status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bottom"/>
          </w:tcPr>
          <w:p w14:paraId="7442C884" w14:textId="176384D6" w:rsidR="00894788" w:rsidRPr="00511E8C" w:rsidRDefault="00894788" w:rsidP="008947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,8</w:t>
            </w:r>
            <w:r w:rsidR="00CA66BB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11370C1" w14:textId="5002BA38" w:rsidR="00894788" w:rsidRPr="00511E8C" w:rsidRDefault="00894788" w:rsidP="008947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,21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1D97F3F" w14:textId="2D95B3CF" w:rsidR="00894788" w:rsidRPr="00511E8C" w:rsidRDefault="00894788" w:rsidP="008947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F35347" w14:textId="77777777" w:rsidR="00894788" w:rsidRPr="00ED3EBE" w:rsidRDefault="00894788" w:rsidP="00894788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24CE97E5" w14:textId="77777777" w:rsidR="00894788" w:rsidRPr="00ED3EBE" w:rsidRDefault="00894788" w:rsidP="00894788">
            <w:pPr>
              <w:jc w:val="center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4A60283" w14:textId="77777777" w:rsidR="00894788" w:rsidRPr="00ED3EBE" w:rsidRDefault="00894788" w:rsidP="00894788">
            <w:pPr>
              <w:jc w:val="right"/>
              <w:rPr>
                <w:rFonts w:ascii="Times New Roman" w:hAnsi="Times New Roman" w:cs="Times New Roman"/>
                <w:b/>
                <w:bCs/>
                <w:highlight w:val="cyan"/>
                <w:lang w:val="en-GB"/>
              </w:rPr>
            </w:pPr>
          </w:p>
        </w:tc>
      </w:tr>
    </w:tbl>
    <w:p w14:paraId="3E1C1C89" w14:textId="77777777" w:rsidR="002E4DBD" w:rsidRDefault="002E4DBD" w:rsidP="002E4DBD">
      <w:pPr>
        <w:spacing w:after="0"/>
        <w:rPr>
          <w:rFonts w:ascii="Times New Roman" w:hAnsi="Times New Roman" w:cs="Times New Roman"/>
          <w:lang w:val="en-GB"/>
        </w:rPr>
      </w:pPr>
    </w:p>
    <w:p w14:paraId="27D48C2B" w14:textId="77777777" w:rsidR="002E4DBD" w:rsidRDefault="002E4DBD" w:rsidP="002E4DBD">
      <w:pPr>
        <w:spacing w:after="0"/>
        <w:rPr>
          <w:rFonts w:ascii="Times New Roman" w:hAnsi="Times New Roman" w:cs="Times New Roman"/>
          <w:lang w:val="en-GB"/>
        </w:rPr>
      </w:pPr>
    </w:p>
    <w:p w14:paraId="7380AB89" w14:textId="77777777" w:rsidR="002E4DBD" w:rsidRDefault="002E4DBD" w:rsidP="002E4DBD">
      <w:pPr>
        <w:spacing w:after="0"/>
        <w:rPr>
          <w:rFonts w:ascii="Times New Roman" w:hAnsi="Times New Roman" w:cs="Times New Roman"/>
          <w:lang w:val="en-GB"/>
        </w:rPr>
      </w:pPr>
    </w:p>
    <w:p w14:paraId="339E30FB" w14:textId="77777777" w:rsidR="002E4DBD" w:rsidRDefault="002E4DBD" w:rsidP="001731AA">
      <w:pPr>
        <w:spacing w:after="0"/>
        <w:jc w:val="both"/>
        <w:rPr>
          <w:rFonts w:ascii="Times New Roman" w:hAnsi="Times New Roman" w:cs="Times New Roman"/>
          <w:lang w:val="en-GB"/>
        </w:rPr>
      </w:pPr>
    </w:p>
    <w:p w14:paraId="77049D2F" w14:textId="465AFD6D" w:rsidR="002E4DBD" w:rsidRPr="00ED3EBE" w:rsidRDefault="002E4DBD" w:rsidP="001731AA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ED3EBE">
        <w:rPr>
          <w:rFonts w:ascii="Times New Roman" w:hAnsi="Times New Roman" w:cs="Times New Roman"/>
          <w:lang w:val="en-GB"/>
        </w:rPr>
        <w:t>AHI= apnoea-hypopnea index, ODI= oxygen desaturation index, TST= total sleep time, HIV= human immunodeficiency virus</w:t>
      </w:r>
      <w:r w:rsidR="00CA66BB">
        <w:rPr>
          <w:rFonts w:ascii="Times New Roman" w:hAnsi="Times New Roman" w:cs="Times New Roman"/>
          <w:lang w:val="en-GB"/>
        </w:rPr>
        <w:t>, WC= waist circumference, BMI= body mass index, SES= socioeconomic status</w:t>
      </w:r>
      <w:r w:rsidR="001731AA">
        <w:rPr>
          <w:rFonts w:ascii="Times New Roman" w:hAnsi="Times New Roman" w:cs="Times New Roman"/>
          <w:lang w:val="en-GB"/>
        </w:rPr>
        <w:t xml:space="preserve">. </w:t>
      </w:r>
      <w:r w:rsidRPr="00ED3EBE">
        <w:rPr>
          <w:rFonts w:ascii="Times New Roman" w:hAnsi="Times New Roman" w:cs="Times New Roman"/>
          <w:lang w:val="en-GB"/>
        </w:rPr>
        <w:t>Univariate and multivariable analyses were performed using linear regression.</w:t>
      </w:r>
    </w:p>
    <w:p w14:paraId="070EF928" w14:textId="77777777" w:rsidR="002E4DBD" w:rsidRPr="00ED3EBE" w:rsidRDefault="002E4DBD" w:rsidP="002E4DBD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6479285B" w14:textId="77777777" w:rsidR="002E4DBD" w:rsidRPr="00ED3EBE" w:rsidRDefault="002E4DBD" w:rsidP="002E4DBD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bookmarkEnd w:id="0"/>
    <w:p w14:paraId="39D0CE8C" w14:textId="77777777" w:rsidR="00FB213D" w:rsidRPr="002E4DBD" w:rsidRDefault="00FB213D">
      <w:pPr>
        <w:rPr>
          <w:lang w:val="en-GB"/>
        </w:rPr>
      </w:pPr>
    </w:p>
    <w:sectPr w:rsidR="00FB213D" w:rsidRPr="002E4D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DBD"/>
    <w:rsid w:val="00086C92"/>
    <w:rsid w:val="000C3B5E"/>
    <w:rsid w:val="001731AA"/>
    <w:rsid w:val="00180011"/>
    <w:rsid w:val="0028738D"/>
    <w:rsid w:val="002E1830"/>
    <w:rsid w:val="002E4DBD"/>
    <w:rsid w:val="00502903"/>
    <w:rsid w:val="00511E8C"/>
    <w:rsid w:val="00565B11"/>
    <w:rsid w:val="00751734"/>
    <w:rsid w:val="007867BE"/>
    <w:rsid w:val="00894788"/>
    <w:rsid w:val="009B58F3"/>
    <w:rsid w:val="009D619A"/>
    <w:rsid w:val="00B00B36"/>
    <w:rsid w:val="00B276A0"/>
    <w:rsid w:val="00B70DDC"/>
    <w:rsid w:val="00BA6B08"/>
    <w:rsid w:val="00BD783B"/>
    <w:rsid w:val="00C32B7E"/>
    <w:rsid w:val="00CA66BB"/>
    <w:rsid w:val="00CC12C6"/>
    <w:rsid w:val="00E60713"/>
    <w:rsid w:val="00E82EA4"/>
    <w:rsid w:val="00FB2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30CF5D"/>
  <w15:chartTrackingRefBased/>
  <w15:docId w15:val="{CCAB5758-761E-44ED-9006-784C79421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DB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E4D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D61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D61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79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7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8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3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6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2</Pages>
  <Words>525</Words>
  <Characters>2888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Roche</dc:creator>
  <cp:keywords/>
  <dc:description/>
  <cp:lastModifiedBy>Johanna Roche</cp:lastModifiedBy>
  <cp:revision>15</cp:revision>
  <dcterms:created xsi:type="dcterms:W3CDTF">2020-10-20T07:31:00Z</dcterms:created>
  <dcterms:modified xsi:type="dcterms:W3CDTF">2020-10-27T14:05:00Z</dcterms:modified>
</cp:coreProperties>
</file>